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3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830"/>
        <w:gridCol w:w="1170"/>
        <w:gridCol w:w="1080"/>
        <w:gridCol w:w="990"/>
        <w:gridCol w:w="6390"/>
        <w:gridCol w:w="990"/>
        <w:gridCol w:w="990"/>
        <w:gridCol w:w="990"/>
      </w:tblGrid>
      <w:tr w:rsidR="00AE62A9" w:rsidRPr="009A6243" w14:paraId="0C0B3B7B" w14:textId="77777777" w:rsidTr="009A6243">
        <w:tblPrEx>
          <w:tblCellMar>
            <w:top w:w="0" w:type="dxa"/>
            <w:bottom w:w="0" w:type="dxa"/>
          </w:tblCellMar>
        </w:tblPrEx>
        <w:trPr>
          <w:trHeight w:val="430"/>
        </w:trPr>
        <w:tc>
          <w:tcPr>
            <w:tcW w:w="1443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F968222" w14:textId="7D00470C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PPENDIX 2. STUDY 2 SIMILARITY NORMING SUMMARY DATA</w:t>
            </w:r>
          </w:p>
        </w:tc>
      </w:tr>
      <w:tr w:rsidR="00AE62A9" w:rsidRPr="009A6243" w14:paraId="3F6AA8FC" w14:textId="77777777" w:rsidTr="00AE62A9">
        <w:tblPrEx>
          <w:tblCellMar>
            <w:top w:w="0" w:type="dxa"/>
            <w:bottom w:w="0" w:type="dxa"/>
          </w:tblCellMar>
        </w:tblPrEx>
        <w:trPr>
          <w:trHeight w:val="1517"/>
        </w:trPr>
        <w:tc>
          <w:tcPr>
            <w:tcW w:w="14430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703C1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ity norming stimuli and ratings averaged over 88 respondents. COLUMN A. CW refers to Critical Word. COLUMN B: Dominance Score refers to dominance score calculated as ([Most Dominant minus Second Most Dominant]/Most Dominant); 0=perfectly balanced and 1=completely biased. Dominance scores marked by an asterisk* indicate values exceeding 0.79 for which alternative dominance scores from Armstrong, Tokowicz, &amp; Plaut (2012) were referenced to meet our norming selection criterion. COLUMN C: Alternative Dominance Score from Armstrong et al. (2012) eDom refers to item dominance scores taken from Armstrong et al. (2012). COLUMN D: Similarity Norming Category refers to the ambiguous word classification used for this norming (H=homonym, IP=irregular polyseme, RP=regular polyseme, UA=unambiguous). COLUMN E: Zeugmatic Similarity Norming Sentence refers to Zeugmatic test sentence using most dominant definitions from dominance norming, when available. COLUMN F: Similarity Mean refers to average similarity score across participants on a scale of 1-7, with 1 representing the least meaning/sense similarity and 7 the most. COLUMN G: Similarity STDEV refers to similarity rating standard deviation. COLUMN H: Similarity SEM refers to similarity rating standard error of the mean. Grayed items indicate an experimenter error in constructing the norming sentence with those items excluded from analysis.</w:t>
            </w:r>
          </w:p>
          <w:p w14:paraId="25F58B18" w14:textId="51538709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E62A9" w:rsidRPr="009A6243" w14:paraId="5A1A02C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9E1A6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N A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0B356A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B0F9B6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0C8D5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3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3A89E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6CD214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683509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6B789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</w:tr>
      <w:tr w:rsidR="00AE62A9" w:rsidRPr="009A6243" w14:paraId="47A021F8" w14:textId="77777777" w:rsidTr="00AE62A9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1830" w:type="dxa"/>
            <w:tcBorders>
              <w:top w:val="single" w:sz="4" w:space="0" w:color="auto"/>
            </w:tcBorders>
            <w:vAlign w:val="bottom"/>
          </w:tcPr>
          <w:p w14:paraId="465CE8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557F4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A487B1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9A739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0" w:type="dxa"/>
            <w:tcBorders>
              <w:top w:val="single" w:sz="4" w:space="0" w:color="auto"/>
            </w:tcBorders>
            <w:vAlign w:val="bottom"/>
          </w:tcPr>
          <w:p w14:paraId="7F6292B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3A37DB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21B1D2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53AB0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E62A9" w:rsidRPr="009A6243" w14:paraId="557288BA" w14:textId="77777777" w:rsidTr="00AE62A9">
        <w:tblPrEx>
          <w:tblCellMar>
            <w:top w:w="0" w:type="dxa"/>
            <w:bottom w:w="0" w:type="dxa"/>
          </w:tblCellMar>
        </w:tblPrEx>
        <w:trPr>
          <w:trHeight w:val="1018"/>
        </w:trPr>
        <w:tc>
          <w:tcPr>
            <w:tcW w:w="1830" w:type="dxa"/>
            <w:vAlign w:val="bottom"/>
          </w:tcPr>
          <w:p w14:paraId="32EA00B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W</w:t>
            </w:r>
          </w:p>
        </w:tc>
        <w:tc>
          <w:tcPr>
            <w:tcW w:w="1170" w:type="dxa"/>
            <w:vAlign w:val="bottom"/>
          </w:tcPr>
          <w:p w14:paraId="562A0D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ance Score</w:t>
            </w:r>
          </w:p>
        </w:tc>
        <w:tc>
          <w:tcPr>
            <w:tcW w:w="1080" w:type="dxa"/>
            <w:vAlign w:val="bottom"/>
          </w:tcPr>
          <w:p w14:paraId="264A2C0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ernative Dominance Score from Armstrong et al. (2012) eDom</w:t>
            </w:r>
          </w:p>
        </w:tc>
        <w:tc>
          <w:tcPr>
            <w:tcW w:w="990" w:type="dxa"/>
            <w:vAlign w:val="bottom"/>
          </w:tcPr>
          <w:p w14:paraId="06871C9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ity Norming Category</w:t>
            </w:r>
          </w:p>
        </w:tc>
        <w:tc>
          <w:tcPr>
            <w:tcW w:w="6390" w:type="dxa"/>
            <w:vAlign w:val="bottom"/>
          </w:tcPr>
          <w:p w14:paraId="085FF0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eugmatic Similarity Norming Sentence</w:t>
            </w:r>
          </w:p>
        </w:tc>
        <w:tc>
          <w:tcPr>
            <w:tcW w:w="990" w:type="dxa"/>
            <w:vAlign w:val="bottom"/>
          </w:tcPr>
          <w:p w14:paraId="63A1A6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ity Mean</w:t>
            </w:r>
          </w:p>
        </w:tc>
        <w:tc>
          <w:tcPr>
            <w:tcW w:w="990" w:type="dxa"/>
            <w:vAlign w:val="bottom"/>
          </w:tcPr>
          <w:p w14:paraId="4B7C203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ity STDEV</w:t>
            </w:r>
          </w:p>
        </w:tc>
        <w:tc>
          <w:tcPr>
            <w:tcW w:w="990" w:type="dxa"/>
            <w:vAlign w:val="bottom"/>
          </w:tcPr>
          <w:p w14:paraId="73EC908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ilarity SEM</w:t>
            </w:r>
          </w:p>
        </w:tc>
      </w:tr>
      <w:tr w:rsidR="00AE62A9" w:rsidRPr="009A6243" w14:paraId="79C0C75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B68A6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8C893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1C3304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81F71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90" w:type="dxa"/>
          </w:tcPr>
          <w:p w14:paraId="294E47F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B2B035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C2C77D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0FFA09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E62A9" w:rsidRPr="009A6243" w14:paraId="5186A25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  <w:tcBorders>
              <w:top w:val="single" w:sz="4" w:space="0" w:color="auto"/>
            </w:tcBorders>
          </w:tcPr>
          <w:p w14:paraId="25F42C3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ROBAT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5078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11FDD9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8407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4A2DF98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 the circus we watch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ROBAT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t the gym we me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CBA1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08B1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9796F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2632ADA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50F01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T</w:t>
            </w:r>
          </w:p>
        </w:tc>
        <w:tc>
          <w:tcPr>
            <w:tcW w:w="1170" w:type="dxa"/>
          </w:tcPr>
          <w:p w14:paraId="1BB5BA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</w:tcPr>
          <w:p w14:paraId="25CBA03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FCE26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2B0E2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truth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MITTE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law students we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mitted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06EC1BB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90" w:type="dxa"/>
          </w:tcPr>
          <w:p w14:paraId="2AEEF4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90" w:type="dxa"/>
          </w:tcPr>
          <w:p w14:paraId="2C286EE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6D8F6CF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13C48B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AZON</w:t>
            </w:r>
          </w:p>
        </w:tc>
        <w:tc>
          <w:tcPr>
            <w:tcW w:w="1170" w:type="dxa"/>
          </w:tcPr>
          <w:p w14:paraId="00BF64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80" w:type="dxa"/>
          </w:tcPr>
          <w:p w14:paraId="4980A87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7CCF57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CF212A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venturers trekk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MAZ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online retailers sold product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re.</w:t>
            </w:r>
          </w:p>
        </w:tc>
        <w:tc>
          <w:tcPr>
            <w:tcW w:w="990" w:type="dxa"/>
          </w:tcPr>
          <w:p w14:paraId="2DC34A0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90" w:type="dxa"/>
          </w:tcPr>
          <w:p w14:paraId="37FB6D1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0" w:type="dxa"/>
          </w:tcPr>
          <w:p w14:paraId="439606C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18944ED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2551E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KLE</w:t>
            </w:r>
          </w:p>
        </w:tc>
        <w:tc>
          <w:tcPr>
            <w:tcW w:w="1170" w:type="dxa"/>
          </w:tcPr>
          <w:p w14:paraId="0681A56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6B3DB6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CF5D1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6D71BF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m got a tattoo on h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K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occer player twis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s.</w:t>
            </w:r>
          </w:p>
        </w:tc>
        <w:tc>
          <w:tcPr>
            <w:tcW w:w="990" w:type="dxa"/>
          </w:tcPr>
          <w:p w14:paraId="3FCCD3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990" w:type="dxa"/>
          </w:tcPr>
          <w:p w14:paraId="2FC9075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0" w:type="dxa"/>
          </w:tcPr>
          <w:p w14:paraId="4E2C67B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2C4B890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CA0989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SWER</w:t>
            </w:r>
          </w:p>
        </w:tc>
        <w:tc>
          <w:tcPr>
            <w:tcW w:w="1170" w:type="dxa"/>
          </w:tcPr>
          <w:p w14:paraId="080BC66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</w:tcPr>
          <w:p w14:paraId="46C84C6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D28724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63B4B34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never got 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SW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her question o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the math problem.</w:t>
            </w:r>
          </w:p>
        </w:tc>
        <w:tc>
          <w:tcPr>
            <w:tcW w:w="990" w:type="dxa"/>
          </w:tcPr>
          <w:p w14:paraId="264DBDE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990" w:type="dxa"/>
          </w:tcPr>
          <w:p w14:paraId="0F7BE38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90" w:type="dxa"/>
          </w:tcPr>
          <w:p w14:paraId="1ED3540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0DFB24F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8D4AE6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EAL</w:t>
            </w:r>
          </w:p>
        </w:tc>
        <w:tc>
          <w:tcPr>
            <w:tcW w:w="1170" w:type="dxa"/>
          </w:tcPr>
          <w:p w14:paraId="42329B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14:paraId="2A75027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5EBAC9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D4A4E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r personal style has 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PPEA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defendant was gran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6B10AF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90" w:type="dxa"/>
          </w:tcPr>
          <w:p w14:paraId="10FF6A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90" w:type="dxa"/>
          </w:tcPr>
          <w:p w14:paraId="31B87F5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11C0447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6C626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MS</w:t>
            </w:r>
          </w:p>
        </w:tc>
        <w:tc>
          <w:tcPr>
            <w:tcW w:w="1170" w:type="dxa"/>
          </w:tcPr>
          <w:p w14:paraId="2AC1844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80" w:type="dxa"/>
          </w:tcPr>
          <w:p w14:paraId="5CFC734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BDF62A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3D978A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weary soldiers lay down thei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M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brothers got tattoos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irs.</w:t>
            </w:r>
          </w:p>
        </w:tc>
        <w:tc>
          <w:tcPr>
            <w:tcW w:w="990" w:type="dxa"/>
          </w:tcPr>
          <w:p w14:paraId="68F6E8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90" w:type="dxa"/>
          </w:tcPr>
          <w:p w14:paraId="6337C41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0" w:type="dxa"/>
          </w:tcPr>
          <w:p w14:paraId="6D69DFE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AE62A9" w:rsidRPr="009A6243" w14:paraId="1B925EC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80F5A1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1170" w:type="dxa"/>
          </w:tcPr>
          <w:p w14:paraId="1FFF8AB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979FD2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7F0A29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759B7A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doctor prescrib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PIRI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always keep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andy.</w:t>
            </w:r>
          </w:p>
        </w:tc>
        <w:tc>
          <w:tcPr>
            <w:tcW w:w="990" w:type="dxa"/>
          </w:tcPr>
          <w:p w14:paraId="68A887E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990" w:type="dxa"/>
          </w:tcPr>
          <w:p w14:paraId="2472429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0" w:type="dxa"/>
          </w:tcPr>
          <w:p w14:paraId="4E728C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AE62A9" w:rsidRPr="009A6243" w14:paraId="4D9BD7A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94B2BD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NT</w:t>
            </w:r>
          </w:p>
        </w:tc>
        <w:tc>
          <w:tcPr>
            <w:tcW w:w="1170" w:type="dxa"/>
          </w:tcPr>
          <w:p w14:paraId="33DCF9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F51C2B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EA6E8F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4448F2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stayed with m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N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received a gift fr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.</w:t>
            </w:r>
          </w:p>
        </w:tc>
        <w:tc>
          <w:tcPr>
            <w:tcW w:w="990" w:type="dxa"/>
          </w:tcPr>
          <w:p w14:paraId="75344D7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990" w:type="dxa"/>
          </w:tcPr>
          <w:p w14:paraId="728DA67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0" w:type="dxa"/>
          </w:tcPr>
          <w:p w14:paraId="3F37754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38039AA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EABE7F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170" w:type="dxa"/>
          </w:tcPr>
          <w:p w14:paraId="53EFF7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7F4100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9189B7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300FF3E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kids returned to school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TUM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re were several storm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n.</w:t>
            </w:r>
          </w:p>
        </w:tc>
        <w:tc>
          <w:tcPr>
            <w:tcW w:w="990" w:type="dxa"/>
          </w:tcPr>
          <w:p w14:paraId="6F0D959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990" w:type="dxa"/>
          </w:tcPr>
          <w:p w14:paraId="7730175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0" w:type="dxa"/>
          </w:tcPr>
          <w:p w14:paraId="0AFD71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1EC3D96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D5159C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K</w:t>
            </w:r>
          </w:p>
        </w:tc>
        <w:tc>
          <w:tcPr>
            <w:tcW w:w="1170" w:type="dxa"/>
          </w:tcPr>
          <w:p w14:paraId="34ED0D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</w:tcPr>
          <w:p w14:paraId="052A6BA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771460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F9767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tra boxes are stored i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C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got a tattoo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ne.</w:t>
            </w:r>
          </w:p>
        </w:tc>
        <w:tc>
          <w:tcPr>
            <w:tcW w:w="990" w:type="dxa"/>
          </w:tcPr>
          <w:p w14:paraId="4E745DA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90" w:type="dxa"/>
          </w:tcPr>
          <w:p w14:paraId="613AE5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90" w:type="dxa"/>
          </w:tcPr>
          <w:p w14:paraId="2B7411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4FABC57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A78B1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G</w:t>
            </w:r>
          </w:p>
        </w:tc>
        <w:tc>
          <w:tcPr>
            <w:tcW w:w="1170" w:type="dxa"/>
          </w:tcPr>
          <w:p w14:paraId="63327E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80" w:type="dxa"/>
          </w:tcPr>
          <w:p w14:paraId="231A2C4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E21C08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2FE353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brother carri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G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Cheetos and I ate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ho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ing.</w:t>
            </w:r>
          </w:p>
        </w:tc>
        <w:tc>
          <w:tcPr>
            <w:tcW w:w="990" w:type="dxa"/>
          </w:tcPr>
          <w:p w14:paraId="3EFAF3A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990" w:type="dxa"/>
          </w:tcPr>
          <w:p w14:paraId="3C618B9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90" w:type="dxa"/>
          </w:tcPr>
          <w:p w14:paraId="0534A50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4470564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BC39B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ANCE</w:t>
            </w:r>
          </w:p>
        </w:tc>
        <w:tc>
          <w:tcPr>
            <w:tcW w:w="1170" w:type="dxa"/>
          </w:tcPr>
          <w:p w14:paraId="6A2526F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</w:tcPr>
          <w:p w14:paraId="2E54200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C5E828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0C1DC1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th the weights there was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LANC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ls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 checking account.</w:t>
            </w:r>
          </w:p>
        </w:tc>
        <w:tc>
          <w:tcPr>
            <w:tcW w:w="990" w:type="dxa"/>
          </w:tcPr>
          <w:p w14:paraId="28254BF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990" w:type="dxa"/>
          </w:tcPr>
          <w:p w14:paraId="39E085B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0" w:type="dxa"/>
          </w:tcPr>
          <w:p w14:paraId="7575D4C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4C3BD74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4AB55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D</w:t>
            </w:r>
          </w:p>
        </w:tc>
        <w:tc>
          <w:tcPr>
            <w:tcW w:w="1170" w:type="dxa"/>
          </w:tcPr>
          <w:p w14:paraId="5BEBFEA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80" w:type="dxa"/>
          </w:tcPr>
          <w:p w14:paraId="0795992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121150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D309F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teenagers form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N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arried man wo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D69E26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0" w:type="dxa"/>
          </w:tcPr>
          <w:p w14:paraId="321E376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0" w:type="dxa"/>
          </w:tcPr>
          <w:p w14:paraId="4C3FF23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1A9EA41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EBDF06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R</w:t>
            </w:r>
          </w:p>
        </w:tc>
        <w:tc>
          <w:tcPr>
            <w:tcW w:w="1170" w:type="dxa"/>
          </w:tcPr>
          <w:p w14:paraId="47BD12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</w:tcPr>
          <w:p w14:paraId="3B89618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06F6F8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6E17698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 man was seated at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between classes I at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3397E0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0" w:type="dxa"/>
          </w:tcPr>
          <w:p w14:paraId="1FA4756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0" w:type="dxa"/>
          </w:tcPr>
          <w:p w14:paraId="03381C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28F69C2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30934A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RK</w:t>
            </w:r>
          </w:p>
        </w:tc>
        <w:tc>
          <w:tcPr>
            <w:tcW w:w="1170" w:type="dxa"/>
          </w:tcPr>
          <w:p w14:paraId="23370E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0" w:type="dxa"/>
          </w:tcPr>
          <w:p w14:paraId="124226B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ED388E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6436F02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trees had a roug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R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oodle had a lou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AA744B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0" w:type="dxa"/>
          </w:tcPr>
          <w:p w14:paraId="6E04A7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0" w:type="dxa"/>
          </w:tcPr>
          <w:p w14:paraId="43A841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0A19813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7D2848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170" w:type="dxa"/>
          </w:tcPr>
          <w:p w14:paraId="0233E80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14:paraId="1C58D6A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2F2EB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8200A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the tree was rotted and the outfielder tagg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04D4E5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90" w:type="dxa"/>
          </w:tcPr>
          <w:p w14:paraId="40C4720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0" w:type="dxa"/>
          </w:tcPr>
          <w:p w14:paraId="4B5800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6D7EAE7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F7F78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MENT</w:t>
            </w:r>
          </w:p>
        </w:tc>
        <w:tc>
          <w:tcPr>
            <w:tcW w:w="1170" w:type="dxa"/>
          </w:tcPr>
          <w:p w14:paraId="2848EA3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04E393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3F5C8C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7242CF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ur laundry is i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EMEN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re is flooding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re.</w:t>
            </w:r>
          </w:p>
        </w:tc>
        <w:tc>
          <w:tcPr>
            <w:tcW w:w="990" w:type="dxa"/>
          </w:tcPr>
          <w:p w14:paraId="31DD11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990" w:type="dxa"/>
          </w:tcPr>
          <w:p w14:paraId="08FB60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90" w:type="dxa"/>
          </w:tcPr>
          <w:p w14:paraId="2EBB963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E62A9" w:rsidRPr="009A6243" w14:paraId="449278E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FF820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  <w:tc>
          <w:tcPr>
            <w:tcW w:w="1170" w:type="dxa"/>
          </w:tcPr>
          <w:p w14:paraId="5D004E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</w:tcPr>
          <w:p w14:paraId="6FDE2B4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2F4F6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7072CE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brother dribbl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KETBAL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watch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 TV.</w:t>
            </w:r>
          </w:p>
        </w:tc>
        <w:tc>
          <w:tcPr>
            <w:tcW w:w="990" w:type="dxa"/>
          </w:tcPr>
          <w:p w14:paraId="1952F3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990" w:type="dxa"/>
          </w:tcPr>
          <w:p w14:paraId="1E602E2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90" w:type="dxa"/>
          </w:tcPr>
          <w:p w14:paraId="6AD6915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492AA3E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2359F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S</w:t>
            </w:r>
          </w:p>
        </w:tc>
        <w:tc>
          <w:tcPr>
            <w:tcW w:w="1170" w:type="dxa"/>
          </w:tcPr>
          <w:p w14:paraId="1E3F1E9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</w:tcPr>
          <w:p w14:paraId="7685280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D5E401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53CE2D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isherman caught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usician play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7B215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0" w:type="dxa"/>
          </w:tcPr>
          <w:p w14:paraId="75F38E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0" w:type="dxa"/>
          </w:tcPr>
          <w:p w14:paraId="1BB6A6D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E62A9" w:rsidRPr="009A6243" w14:paraId="0B20CC4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3DD9D3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1170" w:type="dxa"/>
          </w:tcPr>
          <w:p w14:paraId="67E4525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0" w:type="dxa"/>
          </w:tcPr>
          <w:p w14:paraId="3D36CE6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A9861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42D180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layer swung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vampire was bit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7A4A03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0" w:type="dxa"/>
          </w:tcPr>
          <w:p w14:paraId="046945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90" w:type="dxa"/>
          </w:tcPr>
          <w:p w14:paraId="5593333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534533D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44A81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TTER</w:t>
            </w:r>
          </w:p>
        </w:tc>
        <w:tc>
          <w:tcPr>
            <w:tcW w:w="1170" w:type="dxa"/>
          </w:tcPr>
          <w:p w14:paraId="39555D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0" w:type="dxa"/>
          </w:tcPr>
          <w:p w14:paraId="1AEC90C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07B1F2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E65D9A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atcher tagg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TT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baker mix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745AC8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0" w:type="dxa"/>
          </w:tcPr>
          <w:p w14:paraId="59CB12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0" w:type="dxa"/>
          </w:tcPr>
          <w:p w14:paraId="5E8FF20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22812F6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0E185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ACH</w:t>
            </w:r>
          </w:p>
        </w:tc>
        <w:tc>
          <w:tcPr>
            <w:tcW w:w="1170" w:type="dxa"/>
          </w:tcPr>
          <w:p w14:paraId="06D168B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AAB9A9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4563F5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BC9A8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walked o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AC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ourists flock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re.</w:t>
            </w:r>
          </w:p>
        </w:tc>
        <w:tc>
          <w:tcPr>
            <w:tcW w:w="990" w:type="dxa"/>
          </w:tcPr>
          <w:p w14:paraId="12550EC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990" w:type="dxa"/>
          </w:tcPr>
          <w:p w14:paraId="6424E0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0" w:type="dxa"/>
          </w:tcPr>
          <w:p w14:paraId="75C1AF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14BB826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10428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AM</w:t>
            </w:r>
          </w:p>
        </w:tc>
        <w:tc>
          <w:tcPr>
            <w:tcW w:w="1170" w:type="dxa"/>
          </w:tcPr>
          <w:p w14:paraId="27893B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80" w:type="dxa"/>
          </w:tcPr>
          <w:p w14:paraId="56B8A69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4DB2C2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673A547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roof was supported by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AM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hone through my window.</w:t>
            </w:r>
          </w:p>
        </w:tc>
        <w:tc>
          <w:tcPr>
            <w:tcW w:w="990" w:type="dxa"/>
          </w:tcPr>
          <w:p w14:paraId="43C8750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990" w:type="dxa"/>
          </w:tcPr>
          <w:p w14:paraId="7C3EBF7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90" w:type="dxa"/>
          </w:tcPr>
          <w:p w14:paraId="0E4554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5709846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885FE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ATLES</w:t>
            </w:r>
          </w:p>
        </w:tc>
        <w:tc>
          <w:tcPr>
            <w:tcW w:w="1170" w:type="dxa"/>
          </w:tcPr>
          <w:p w14:paraId="4789516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</w:tcPr>
          <w:p w14:paraId="7A059D2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46C05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F0B33B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grandmother met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ATLE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listened 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6BCBEB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990" w:type="dxa"/>
          </w:tcPr>
          <w:p w14:paraId="09227FF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0" w:type="dxa"/>
          </w:tcPr>
          <w:p w14:paraId="0B9465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3B3F193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3285E1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ETHOVEN</w:t>
            </w:r>
          </w:p>
        </w:tc>
        <w:tc>
          <w:tcPr>
            <w:tcW w:w="1170" w:type="dxa"/>
          </w:tcPr>
          <w:p w14:paraId="5EAF9FC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1291914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580020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ADB86B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lassical pianist perform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ETHOVE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owned some music annotated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m.</w:t>
            </w:r>
          </w:p>
        </w:tc>
        <w:tc>
          <w:tcPr>
            <w:tcW w:w="990" w:type="dxa"/>
          </w:tcPr>
          <w:p w14:paraId="62CBD3C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990" w:type="dxa"/>
          </w:tcPr>
          <w:p w14:paraId="4089379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0" w:type="dxa"/>
          </w:tcPr>
          <w:p w14:paraId="6B2666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6C1B77C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EB6A5A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GGARS</w:t>
            </w:r>
          </w:p>
        </w:tc>
        <w:tc>
          <w:tcPr>
            <w:tcW w:w="1170" w:type="dxa"/>
          </w:tcPr>
          <w:p w14:paraId="3FFDAF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239952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61BBDA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1478A4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treets were filled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GGAR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gave coins to some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508FE79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990" w:type="dxa"/>
          </w:tcPr>
          <w:p w14:paraId="3BB519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</w:tcPr>
          <w:p w14:paraId="2D9299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72858C0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4CE9D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L</w:t>
            </w:r>
          </w:p>
        </w:tc>
        <w:tc>
          <w:tcPr>
            <w:tcW w:w="1170" w:type="dxa"/>
          </w:tcPr>
          <w:p w14:paraId="3584D3D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80" w:type="dxa"/>
          </w:tcPr>
          <w:p w14:paraId="43BFA3A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9F6925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7357F3E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re are tw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LL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my class an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my wallet.</w:t>
            </w:r>
          </w:p>
        </w:tc>
        <w:tc>
          <w:tcPr>
            <w:tcW w:w="990" w:type="dxa"/>
          </w:tcPr>
          <w:p w14:paraId="1035EEB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0" w:type="dxa"/>
          </w:tcPr>
          <w:p w14:paraId="0014BD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90" w:type="dxa"/>
          </w:tcPr>
          <w:p w14:paraId="36B5AB9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3D1CE31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8593E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TTERNESS</w:t>
            </w:r>
          </w:p>
        </w:tc>
        <w:tc>
          <w:tcPr>
            <w:tcW w:w="1170" w:type="dxa"/>
          </w:tcPr>
          <w:p w14:paraId="62C87EA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80" w:type="dxa"/>
          </w:tcPr>
          <w:p w14:paraId="40AF83A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85AF70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44C3EBC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risoner had so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TTERNES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offee h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2B395DD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990" w:type="dxa"/>
          </w:tcPr>
          <w:p w14:paraId="52D25A3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90" w:type="dxa"/>
          </w:tcPr>
          <w:p w14:paraId="6ADD0B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681FBC5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841DA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UFF</w:t>
            </w:r>
          </w:p>
        </w:tc>
        <w:tc>
          <w:tcPr>
            <w:tcW w:w="1170" w:type="dxa"/>
          </w:tcPr>
          <w:p w14:paraId="3174C4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80" w:type="dxa"/>
          </w:tcPr>
          <w:p w14:paraId="6797691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6A7504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4BC0759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oker player call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LUFF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weapons were positioned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16CC12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0" w:type="dxa"/>
          </w:tcPr>
          <w:p w14:paraId="3439F89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0" w:type="dxa"/>
          </w:tcPr>
          <w:p w14:paraId="2F01838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3103948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48A325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D</w:t>
            </w:r>
          </w:p>
        </w:tc>
        <w:tc>
          <w:tcPr>
            <w:tcW w:w="1170" w:type="dxa"/>
          </w:tcPr>
          <w:p w14:paraId="64B95B4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14:paraId="35EF13A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FD0A56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72658CA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per Glue creates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N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ean Connery play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m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the movies.</w:t>
            </w:r>
          </w:p>
        </w:tc>
        <w:tc>
          <w:tcPr>
            <w:tcW w:w="990" w:type="dxa"/>
          </w:tcPr>
          <w:p w14:paraId="3CD1934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0" w:type="dxa"/>
          </w:tcPr>
          <w:p w14:paraId="4F0CA0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0" w:type="dxa"/>
          </w:tcPr>
          <w:p w14:paraId="3266E8F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2D13C4B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1651E1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OK</w:t>
            </w:r>
          </w:p>
        </w:tc>
        <w:tc>
          <w:tcPr>
            <w:tcW w:w="1170" w:type="dxa"/>
          </w:tcPr>
          <w:p w14:paraId="4F400A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</w:tcPr>
          <w:p w14:paraId="66D37EF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ABADE6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DF264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was completely absorbed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O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flipp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ges.</w:t>
            </w:r>
          </w:p>
        </w:tc>
        <w:tc>
          <w:tcPr>
            <w:tcW w:w="990" w:type="dxa"/>
          </w:tcPr>
          <w:p w14:paraId="66FA78A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990" w:type="dxa"/>
          </w:tcPr>
          <w:p w14:paraId="31F46CA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0" w:type="dxa"/>
          </w:tcPr>
          <w:p w14:paraId="08F7FF8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7926120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A6EDAC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TLE</w:t>
            </w:r>
          </w:p>
        </w:tc>
        <w:tc>
          <w:tcPr>
            <w:tcW w:w="1170" w:type="dxa"/>
          </w:tcPr>
          <w:p w14:paraId="39CAE70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</w:tcPr>
          <w:p w14:paraId="380D7A8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822E4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D97E5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man drank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TT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his friend smash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774DC7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990" w:type="dxa"/>
          </w:tcPr>
          <w:p w14:paraId="7DF160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</w:tcPr>
          <w:p w14:paraId="301D8FE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3CA74C5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48EFF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W</w:t>
            </w:r>
          </w:p>
        </w:tc>
        <w:tc>
          <w:tcPr>
            <w:tcW w:w="1170" w:type="dxa"/>
          </w:tcPr>
          <w:p w14:paraId="3CE3DAC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</w:tcPr>
          <w:p w14:paraId="0C4DB10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B8E43F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BD271C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archer shot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W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kindergartner practiced tying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3640D0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0" w:type="dxa"/>
          </w:tcPr>
          <w:p w14:paraId="00558E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0" w:type="dxa"/>
          </w:tcPr>
          <w:p w14:paraId="6D3C48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3DE8D20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9296D1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WLER</w:t>
            </w:r>
          </w:p>
        </w:tc>
        <w:tc>
          <w:tcPr>
            <w:tcW w:w="1170" w:type="dxa"/>
          </w:tcPr>
          <w:p w14:paraId="454BEFD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80" w:type="dxa"/>
          </w:tcPr>
          <w:p w14:paraId="0D3DD4B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8164BB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A649B0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uncle was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WL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English gentleman wo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709B4D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0" w:type="dxa"/>
          </w:tcPr>
          <w:p w14:paraId="10ECB30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0" w:type="dxa"/>
          </w:tcPr>
          <w:p w14:paraId="639DF5B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7668FA6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7CD971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CELET</w:t>
            </w:r>
          </w:p>
        </w:tc>
        <w:tc>
          <w:tcPr>
            <w:tcW w:w="1170" w:type="dxa"/>
          </w:tcPr>
          <w:p w14:paraId="1529B9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CCC978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FDDBEA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08E7F7E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wore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RACEL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receiv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 a gift.</w:t>
            </w:r>
          </w:p>
        </w:tc>
        <w:tc>
          <w:tcPr>
            <w:tcW w:w="990" w:type="dxa"/>
          </w:tcPr>
          <w:p w14:paraId="461DBCE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990" w:type="dxa"/>
          </w:tcPr>
          <w:p w14:paraId="7DE4799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0" w:type="dxa"/>
          </w:tcPr>
          <w:p w14:paraId="4118FB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2C48470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45C75A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</w:t>
            </w:r>
          </w:p>
        </w:tc>
        <w:tc>
          <w:tcPr>
            <w:tcW w:w="1170" w:type="dxa"/>
          </w:tcPr>
          <w:p w14:paraId="5A1A4EE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0" w:type="dxa"/>
          </w:tcPr>
          <w:p w14:paraId="3E52A9F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44F811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91700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marching band was mostl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RAS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light fixtures we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rass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0288945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90" w:type="dxa"/>
          </w:tcPr>
          <w:p w14:paraId="4CAEE1A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90" w:type="dxa"/>
          </w:tcPr>
          <w:p w14:paraId="6C12E7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30BC000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BD9F1D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K</w:t>
            </w:r>
          </w:p>
        </w:tc>
        <w:tc>
          <w:tcPr>
            <w:tcW w:w="1170" w:type="dxa"/>
          </w:tcPr>
          <w:p w14:paraId="231EDF0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</w:tcPr>
          <w:p w14:paraId="725FE6F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42B70A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18CE2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mployers recommend workers get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REA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X-rays showed I h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4EC486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90" w:type="dxa"/>
          </w:tcPr>
          <w:p w14:paraId="37A3025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0" w:type="dxa"/>
          </w:tcPr>
          <w:p w14:paraId="039CC84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4C2A545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7598A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BRIEFCASE</w:t>
            </w:r>
          </w:p>
        </w:tc>
        <w:tc>
          <w:tcPr>
            <w:tcW w:w="1170" w:type="dxa"/>
          </w:tcPr>
          <w:p w14:paraId="01210DF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6C2141F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2ECE2B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4C29C8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carried h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RIEFCAS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he organiz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s.</w:t>
            </w:r>
          </w:p>
        </w:tc>
        <w:tc>
          <w:tcPr>
            <w:tcW w:w="990" w:type="dxa"/>
          </w:tcPr>
          <w:p w14:paraId="18FD137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990" w:type="dxa"/>
          </w:tcPr>
          <w:p w14:paraId="3FE1475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0" w:type="dxa"/>
          </w:tcPr>
          <w:p w14:paraId="407B103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28FBC69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EF179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USH</w:t>
            </w:r>
          </w:p>
        </w:tc>
        <w:tc>
          <w:tcPr>
            <w:tcW w:w="1170" w:type="dxa"/>
          </w:tcPr>
          <w:p w14:paraId="60D68C6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21D6784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90" w:type="dxa"/>
          </w:tcPr>
          <w:p w14:paraId="3BD23D7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B8C3AF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hikers got lost i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RUS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detangled my hair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DBE2B6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90" w:type="dxa"/>
          </w:tcPr>
          <w:p w14:paraId="239418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0" w:type="dxa"/>
          </w:tcPr>
          <w:p w14:paraId="03748AC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3041074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DFF26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CK</w:t>
            </w:r>
          </w:p>
        </w:tc>
        <w:tc>
          <w:tcPr>
            <w:tcW w:w="1170" w:type="dxa"/>
          </w:tcPr>
          <w:p w14:paraId="2082BE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52C3F92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90" w:type="dxa"/>
          </w:tcPr>
          <w:p w14:paraId="433979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EFE948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ustomer pai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UC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hunter sho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794EA5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0" w:type="dxa"/>
          </w:tcPr>
          <w:p w14:paraId="06EEE9A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0" w:type="dxa"/>
          </w:tcPr>
          <w:p w14:paraId="168610D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E62A9" w:rsidRPr="009A6243" w14:paraId="2D27C9F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9C052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CKET</w:t>
            </w:r>
          </w:p>
        </w:tc>
        <w:tc>
          <w:tcPr>
            <w:tcW w:w="1170" w:type="dxa"/>
          </w:tcPr>
          <w:p w14:paraId="721D9B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</w:tcPr>
          <w:p w14:paraId="74E0BA4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C5819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0ACAC1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maid pour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UCK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kids carri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F65398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990" w:type="dxa"/>
          </w:tcPr>
          <w:p w14:paraId="095CB22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90" w:type="dxa"/>
          </w:tcPr>
          <w:p w14:paraId="442A7D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3998691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A7C6CB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170" w:type="dxa"/>
          </w:tcPr>
          <w:p w14:paraId="42645E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0" w:type="dxa"/>
          </w:tcPr>
          <w:p w14:paraId="1F7FF9E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BA26E5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71705A5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lower sprout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U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drunk dude drank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7E45DDA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90" w:type="dxa"/>
          </w:tcPr>
          <w:p w14:paraId="5954E57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0" w:type="dxa"/>
          </w:tcPr>
          <w:p w14:paraId="28F427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E62A9" w:rsidRPr="009A6243" w14:paraId="2502E91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7048CE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BBAGE</w:t>
            </w:r>
          </w:p>
        </w:tc>
        <w:tc>
          <w:tcPr>
            <w:tcW w:w="1170" w:type="dxa"/>
          </w:tcPr>
          <w:p w14:paraId="749EECF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80" w:type="dxa"/>
          </w:tcPr>
          <w:p w14:paraId="0FF662A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A346CA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839FCE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gardener grew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BBAG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hildren at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73A895B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990" w:type="dxa"/>
          </w:tcPr>
          <w:p w14:paraId="25847F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90" w:type="dxa"/>
          </w:tcPr>
          <w:p w14:paraId="67117D5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02567E6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BB614A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BINET</w:t>
            </w:r>
          </w:p>
        </w:tc>
        <w:tc>
          <w:tcPr>
            <w:tcW w:w="1170" w:type="dxa"/>
          </w:tcPr>
          <w:p w14:paraId="1343A5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</w:tcPr>
          <w:p w14:paraId="253AE1D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EF5B65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360EFE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resident met with h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BIN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put cups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rs.</w:t>
            </w:r>
          </w:p>
        </w:tc>
        <w:tc>
          <w:tcPr>
            <w:tcW w:w="990" w:type="dxa"/>
          </w:tcPr>
          <w:p w14:paraId="08E0A25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0" w:type="dxa"/>
          </w:tcPr>
          <w:p w14:paraId="2CC10E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0" w:type="dxa"/>
          </w:tcPr>
          <w:p w14:paraId="0568036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6EC4D66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B3CDB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F</w:t>
            </w:r>
          </w:p>
        </w:tc>
        <w:tc>
          <w:tcPr>
            <w:tcW w:w="1170" w:type="dxa"/>
          </w:tcPr>
          <w:p w14:paraId="78BB28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</w:tcPr>
          <w:p w14:paraId="3F0380C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46F48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C48AE6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goalie kicked m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LF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ow birth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B57554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90" w:type="dxa"/>
          </w:tcPr>
          <w:p w14:paraId="707021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0" w:type="dxa"/>
          </w:tcPr>
          <w:p w14:paraId="18B18EE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E62A9" w:rsidRPr="009A6243" w14:paraId="64273D8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06282D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OE</w:t>
            </w:r>
          </w:p>
        </w:tc>
        <w:tc>
          <w:tcPr>
            <w:tcW w:w="1170" w:type="dxa"/>
          </w:tcPr>
          <w:p w14:paraId="2E414B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9F60F6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FB98E4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C93110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drifted in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NO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useum display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1021D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990" w:type="dxa"/>
          </w:tcPr>
          <w:p w14:paraId="193F1C6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90" w:type="dxa"/>
          </w:tcPr>
          <w:p w14:paraId="2531020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5AED4D7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0712BD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NAL</w:t>
            </w:r>
          </w:p>
        </w:tc>
        <w:tc>
          <w:tcPr>
            <w:tcW w:w="1170" w:type="dxa"/>
          </w:tcPr>
          <w:p w14:paraId="20AC3E0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</w:tcPr>
          <w:p w14:paraId="0AD4B21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CC0050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D8CAE2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ope appoint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RDINAL 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we spot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a nest.</w:t>
            </w:r>
          </w:p>
        </w:tc>
        <w:tc>
          <w:tcPr>
            <w:tcW w:w="990" w:type="dxa"/>
          </w:tcPr>
          <w:p w14:paraId="690146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90" w:type="dxa"/>
          </w:tcPr>
          <w:p w14:paraId="70EA9D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0" w:type="dxa"/>
          </w:tcPr>
          <w:p w14:paraId="73B752B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6D8EA67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CC1820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TON</w:t>
            </w:r>
          </w:p>
        </w:tc>
        <w:tc>
          <w:tcPr>
            <w:tcW w:w="1170" w:type="dxa"/>
          </w:tcPr>
          <w:p w14:paraId="06A54DE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</w:tcPr>
          <w:p w14:paraId="0EAAAC8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4AA6CF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92263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guy smoked a whol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RT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arning labels cove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1761013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990" w:type="dxa"/>
          </w:tcPr>
          <w:p w14:paraId="7F77C38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0" w:type="dxa"/>
          </w:tcPr>
          <w:p w14:paraId="30955FF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AE62A9" w:rsidRPr="009A6243" w14:paraId="1041506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49453F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1170" w:type="dxa"/>
          </w:tcPr>
          <w:p w14:paraId="1965B14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80" w:type="dxa"/>
          </w:tcPr>
          <w:p w14:paraId="6D4DB68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95FF71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5197010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lawyer appeal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S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wine connoisseur bough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910257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90" w:type="dxa"/>
          </w:tcPr>
          <w:p w14:paraId="6B79321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0" w:type="dxa"/>
          </w:tcPr>
          <w:p w14:paraId="2383BEF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20830DA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4B6A7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T</w:t>
            </w:r>
          </w:p>
        </w:tc>
        <w:tc>
          <w:tcPr>
            <w:tcW w:w="1170" w:type="dxa"/>
          </w:tcPr>
          <w:p w14:paraId="5E4CA3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0" w:type="dxa"/>
          </w:tcPr>
          <w:p w14:paraId="3D1F6F3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9FA8E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C2D8EE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audience applauded members of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S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doctor remov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ne.</w:t>
            </w:r>
          </w:p>
        </w:tc>
        <w:tc>
          <w:tcPr>
            <w:tcW w:w="990" w:type="dxa"/>
          </w:tcPr>
          <w:p w14:paraId="1AD0B24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90" w:type="dxa"/>
          </w:tcPr>
          <w:p w14:paraId="535501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0" w:type="dxa"/>
          </w:tcPr>
          <w:p w14:paraId="7F19EC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364A6AE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EB00E6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ULDRON</w:t>
            </w:r>
          </w:p>
        </w:tc>
        <w:tc>
          <w:tcPr>
            <w:tcW w:w="1170" w:type="dxa"/>
          </w:tcPr>
          <w:p w14:paraId="232518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80" w:type="dxa"/>
          </w:tcPr>
          <w:p w14:paraId="611C536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6B787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19D457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empti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ULDR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others lif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22C40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990" w:type="dxa"/>
          </w:tcPr>
          <w:p w14:paraId="76AF96E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90" w:type="dxa"/>
          </w:tcPr>
          <w:p w14:paraId="493CA31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0E33087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FF2D6F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DAR</w:t>
            </w:r>
          </w:p>
        </w:tc>
        <w:tc>
          <w:tcPr>
            <w:tcW w:w="1170" w:type="dxa"/>
          </w:tcPr>
          <w:p w14:paraId="022D6F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80" w:type="dxa"/>
          </w:tcPr>
          <w:p w14:paraId="240A8E8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40AC9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CDF540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kers tramped through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EDA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carpenters us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closets.</w:t>
            </w:r>
          </w:p>
        </w:tc>
        <w:tc>
          <w:tcPr>
            <w:tcW w:w="990" w:type="dxa"/>
          </w:tcPr>
          <w:p w14:paraId="4EA6CE0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990" w:type="dxa"/>
          </w:tcPr>
          <w:p w14:paraId="7039F1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90" w:type="dxa"/>
          </w:tcPr>
          <w:p w14:paraId="79E62C0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3BD701A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6D9936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170" w:type="dxa"/>
          </w:tcPr>
          <w:p w14:paraId="73F9ABA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</w:tcPr>
          <w:p w14:paraId="4C3A93C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4369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B4435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adapted to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ANG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tore clerk coun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02B3AF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0" w:type="dxa"/>
          </w:tcPr>
          <w:p w14:paraId="425EC1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0" w:type="dxa"/>
          </w:tcPr>
          <w:p w14:paraId="4831DC2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1D59BA1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266724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</w:t>
            </w:r>
          </w:p>
        </w:tc>
        <w:tc>
          <w:tcPr>
            <w:tcW w:w="1170" w:type="dxa"/>
          </w:tcPr>
          <w:p w14:paraId="6F3BD4A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0" w:type="dxa"/>
          </w:tcPr>
          <w:p w14:paraId="65590A7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3F3595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49B622F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atience is a flaw in he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ARACT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little dialogue was spoken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ne.</w:t>
            </w:r>
          </w:p>
        </w:tc>
        <w:tc>
          <w:tcPr>
            <w:tcW w:w="990" w:type="dxa"/>
          </w:tcPr>
          <w:p w14:paraId="6B68FDF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990" w:type="dxa"/>
          </w:tcPr>
          <w:p w14:paraId="35E457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90" w:type="dxa"/>
          </w:tcPr>
          <w:p w14:paraId="13F4472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7F385E4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645F7C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M</w:t>
            </w:r>
          </w:p>
        </w:tc>
        <w:tc>
          <w:tcPr>
            <w:tcW w:w="1170" w:type="dxa"/>
          </w:tcPr>
          <w:p w14:paraId="153F4F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</w:tcPr>
          <w:p w14:paraId="38E65D3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893FC9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604D60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Southern grandma is known for he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ARM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ienna's bracelet h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3708BC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0" w:type="dxa"/>
          </w:tcPr>
          <w:p w14:paraId="5FAEFF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0" w:type="dxa"/>
          </w:tcPr>
          <w:p w14:paraId="578AB46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4003D2A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086FD0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CK</w:t>
            </w:r>
          </w:p>
        </w:tc>
        <w:tc>
          <w:tcPr>
            <w:tcW w:w="1170" w:type="dxa"/>
          </w:tcPr>
          <w:p w14:paraId="45A6BB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</w:tcPr>
          <w:p w14:paraId="28705CE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9A8AE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5737B73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mechanic perform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EC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enter wrot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F7D18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90" w:type="dxa"/>
          </w:tcPr>
          <w:p w14:paraId="4D15ED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0" w:type="dxa"/>
          </w:tcPr>
          <w:p w14:paraId="5D4F232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1EA0B51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DB426F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1170" w:type="dxa"/>
          </w:tcPr>
          <w:p w14:paraId="33474EE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80" w:type="dxa"/>
          </w:tcPr>
          <w:p w14:paraId="51AA11D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47B218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02C0EE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CKE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lucked an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melled delicious.</w:t>
            </w:r>
          </w:p>
        </w:tc>
        <w:tc>
          <w:tcPr>
            <w:tcW w:w="990" w:type="dxa"/>
          </w:tcPr>
          <w:p w14:paraId="3E8713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990" w:type="dxa"/>
          </w:tcPr>
          <w:p w14:paraId="5F1166A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0" w:type="dxa"/>
          </w:tcPr>
          <w:p w14:paraId="399B87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66553D7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650CD9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MNEY</w:t>
            </w:r>
          </w:p>
        </w:tc>
        <w:tc>
          <w:tcPr>
            <w:tcW w:w="1170" w:type="dxa"/>
          </w:tcPr>
          <w:p w14:paraId="34ECBCB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80" w:type="dxa"/>
          </w:tcPr>
          <w:p w14:paraId="79110A5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DC716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9AE9E1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nta slid down our neighbor'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MNE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owls perched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rs.</w:t>
            </w:r>
          </w:p>
        </w:tc>
        <w:tc>
          <w:tcPr>
            <w:tcW w:w="990" w:type="dxa"/>
          </w:tcPr>
          <w:p w14:paraId="3AF40C0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990" w:type="dxa"/>
          </w:tcPr>
          <w:p w14:paraId="3F7E7EE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</w:tcPr>
          <w:p w14:paraId="72D812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0F551FA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F243B6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1170" w:type="dxa"/>
          </w:tcPr>
          <w:p w14:paraId="5C0890B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</w:tcPr>
          <w:p w14:paraId="4FA4F80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6CBF0D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8E27EA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restaurant's cuisine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NES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as also my first language.</w:t>
            </w:r>
          </w:p>
        </w:tc>
        <w:tc>
          <w:tcPr>
            <w:tcW w:w="990" w:type="dxa"/>
          </w:tcPr>
          <w:p w14:paraId="0422C39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990" w:type="dxa"/>
          </w:tcPr>
          <w:p w14:paraId="44B70E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90" w:type="dxa"/>
          </w:tcPr>
          <w:p w14:paraId="3DC024E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631274F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FACA3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RCH</w:t>
            </w:r>
          </w:p>
        </w:tc>
        <w:tc>
          <w:tcPr>
            <w:tcW w:w="1170" w:type="dxa"/>
          </w:tcPr>
          <w:p w14:paraId="2D17065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</w:tcPr>
          <w:p w14:paraId="675BF6A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E1228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29A7B8E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 decree was announced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URC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 bell hung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other.</w:t>
            </w:r>
          </w:p>
        </w:tc>
        <w:tc>
          <w:tcPr>
            <w:tcW w:w="990" w:type="dxa"/>
          </w:tcPr>
          <w:p w14:paraId="226DFF1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90" w:type="dxa"/>
          </w:tcPr>
          <w:p w14:paraId="70DFE8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90" w:type="dxa"/>
          </w:tcPr>
          <w:p w14:paraId="58E84E5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149DE2B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61CF56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DER</w:t>
            </w:r>
          </w:p>
        </w:tc>
        <w:tc>
          <w:tcPr>
            <w:tcW w:w="1170" w:type="dxa"/>
          </w:tcPr>
          <w:p w14:paraId="2FFF3E9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6E102BD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D6E0DB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02125F5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waitress brought so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D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drank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15E01E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990" w:type="dxa"/>
          </w:tcPr>
          <w:p w14:paraId="5210B0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0" w:type="dxa"/>
          </w:tcPr>
          <w:p w14:paraId="654EA1B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E62A9" w:rsidRPr="009A6243" w14:paraId="4182F20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80E36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GARETTES</w:t>
            </w:r>
          </w:p>
        </w:tc>
        <w:tc>
          <w:tcPr>
            <w:tcW w:w="1170" w:type="dxa"/>
          </w:tcPr>
          <w:p w14:paraId="24415E0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AC1DC4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A2D96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1EF767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mom hates the smell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GARETTE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father quit smoking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1AA14C2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990" w:type="dxa"/>
          </w:tcPr>
          <w:p w14:paraId="38F2B3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0" w:type="dxa"/>
          </w:tcPr>
          <w:p w14:paraId="51DA5F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E62A9" w:rsidRPr="009A6243" w14:paraId="406D121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78AFF5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GARS</w:t>
            </w:r>
          </w:p>
        </w:tc>
        <w:tc>
          <w:tcPr>
            <w:tcW w:w="1170" w:type="dxa"/>
          </w:tcPr>
          <w:p w14:paraId="0A723A1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5B2B78D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DC8C7C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0AA5AD3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bough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GAR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Cuba and they smok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10F2AAC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990" w:type="dxa"/>
          </w:tcPr>
          <w:p w14:paraId="488DD2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0" w:type="dxa"/>
          </w:tcPr>
          <w:p w14:paraId="03DFEBF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E62A9" w:rsidRPr="009A6243" w14:paraId="25B4BAA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35CCE2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G</w:t>
            </w:r>
          </w:p>
        </w:tc>
        <w:tc>
          <w:tcPr>
            <w:tcW w:w="1170" w:type="dxa"/>
          </w:tcPr>
          <w:p w14:paraId="0A5CC1E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80" w:type="dxa"/>
          </w:tcPr>
          <w:p w14:paraId="23875C5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AEE298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3DBC1B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woman wo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OG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lumber unstopp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7478CAB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90" w:type="dxa"/>
          </w:tcPr>
          <w:p w14:paraId="5905523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90" w:type="dxa"/>
          </w:tcPr>
          <w:p w14:paraId="3C30583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233A95D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168700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CKROACHES</w:t>
            </w:r>
          </w:p>
        </w:tc>
        <w:tc>
          <w:tcPr>
            <w:tcW w:w="1170" w:type="dxa"/>
          </w:tcPr>
          <w:p w14:paraId="3E9DB51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4338642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5672C9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226A9C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spot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CKROACHE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 night and the exterminator kill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604CC42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990" w:type="dxa"/>
          </w:tcPr>
          <w:p w14:paraId="7C0D421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0" w:type="dxa"/>
          </w:tcPr>
          <w:p w14:paraId="23AC475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E62A9" w:rsidRPr="009A6243" w14:paraId="693585C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9928DB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FFIN</w:t>
            </w:r>
          </w:p>
        </w:tc>
        <w:tc>
          <w:tcPr>
            <w:tcW w:w="1170" w:type="dxa"/>
          </w:tcPr>
          <w:p w14:paraId="2653FCC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F1425F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017B3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AE13BB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y chose a pin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FFI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all bearers carri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DBC6E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90" w:type="dxa"/>
          </w:tcPr>
          <w:p w14:paraId="60DCF7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90" w:type="dxa"/>
          </w:tcPr>
          <w:p w14:paraId="1803EA0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AE62A9" w:rsidRPr="009A6243" w14:paraId="54AC532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559F3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70" w:type="dxa"/>
          </w:tcPr>
          <w:p w14:paraId="26DE03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2E410AA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04353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1D81E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ancer spread to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L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grammar editor add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B248E8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0" w:type="dxa"/>
          </w:tcPr>
          <w:p w14:paraId="247D8CA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0" w:type="dxa"/>
          </w:tcPr>
          <w:p w14:paraId="7F89631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E62A9" w:rsidRPr="009A6243" w14:paraId="2F541FA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20011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N</w:t>
            </w:r>
          </w:p>
        </w:tc>
        <w:tc>
          <w:tcPr>
            <w:tcW w:w="1170" w:type="dxa"/>
          </w:tcPr>
          <w:p w14:paraId="07AA981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</w:tcPr>
          <w:p w14:paraId="369A458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76976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3E7700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orch was supported by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LUM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numbers were listed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0C22BB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90" w:type="dxa"/>
          </w:tcPr>
          <w:p w14:paraId="1413DD8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0" w:type="dxa"/>
          </w:tcPr>
          <w:p w14:paraId="592659E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75524F1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94E311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AL</w:t>
            </w:r>
          </w:p>
        </w:tc>
        <w:tc>
          <w:tcPr>
            <w:tcW w:w="1170" w:type="dxa"/>
          </w:tcPr>
          <w:p w14:paraId="57BF06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56604BA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742FD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FF80B2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lothing racks were full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A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Australian reef h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 lo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too.</w:t>
            </w:r>
          </w:p>
        </w:tc>
        <w:tc>
          <w:tcPr>
            <w:tcW w:w="990" w:type="dxa"/>
          </w:tcPr>
          <w:p w14:paraId="19CFD20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90" w:type="dxa"/>
          </w:tcPr>
          <w:p w14:paraId="54B8EC5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0" w:type="dxa"/>
          </w:tcPr>
          <w:p w14:paraId="554FE6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33294B9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1B1456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170" w:type="dxa"/>
          </w:tcPr>
          <w:p w14:paraId="38C059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0" w:type="dxa"/>
          </w:tcPr>
          <w:p w14:paraId="463C68C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68BB57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8BC77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y drilled through Earth to it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chuck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the apple.</w:t>
            </w:r>
          </w:p>
        </w:tc>
        <w:tc>
          <w:tcPr>
            <w:tcW w:w="990" w:type="dxa"/>
          </w:tcPr>
          <w:p w14:paraId="413421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990" w:type="dxa"/>
          </w:tcPr>
          <w:p w14:paraId="0802BC3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90" w:type="dxa"/>
          </w:tcPr>
          <w:p w14:paraId="6BFBBA5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21A9823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  <w:shd w:val="solid" w:color="969696" w:fill="auto"/>
          </w:tcPr>
          <w:p w14:paraId="5245B6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1170" w:type="dxa"/>
            <w:shd w:val="solid" w:color="969696" w:fill="auto"/>
          </w:tcPr>
          <w:p w14:paraId="5778F8C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solid" w:color="969696" w:fill="auto"/>
          </w:tcPr>
          <w:p w14:paraId="56EC643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solid" w:color="969696" w:fill="auto"/>
          </w:tcPr>
          <w:p w14:paraId="45CDC38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  <w:shd w:val="solid" w:color="969696" w:fill="auto"/>
          </w:tcPr>
          <w:p w14:paraId="01D43186" w14:textId="6571770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oot doctor examined m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armer pick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  <w:shd w:val="solid" w:color="969696" w:fill="auto"/>
          </w:tcPr>
          <w:p w14:paraId="447C9CB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solid" w:color="969696" w:fill="auto"/>
          </w:tcPr>
          <w:p w14:paraId="7B95442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solid" w:color="969696" w:fill="auto"/>
          </w:tcPr>
          <w:p w14:paraId="28640F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E62A9" w:rsidRPr="009A6243" w14:paraId="13C585C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EF600E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PSE</w:t>
            </w:r>
          </w:p>
        </w:tc>
        <w:tc>
          <w:tcPr>
            <w:tcW w:w="1170" w:type="dxa"/>
          </w:tcPr>
          <w:p w14:paraId="3E8E68B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8547F4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CA4EE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3E5C188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earch party foun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PS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edical examiner uncove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E25C4B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990" w:type="dxa"/>
          </w:tcPr>
          <w:p w14:paraId="39F879D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0" w:type="dxa"/>
          </w:tcPr>
          <w:p w14:paraId="0C682E5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03B0A7A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BAA37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TAGE</w:t>
            </w:r>
          </w:p>
        </w:tc>
        <w:tc>
          <w:tcPr>
            <w:tcW w:w="1170" w:type="dxa"/>
          </w:tcPr>
          <w:p w14:paraId="6C2E6DA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4C30B0D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2FD5C5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CCB169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honeymooners rent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TTAG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walked nea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re.</w:t>
            </w:r>
          </w:p>
        </w:tc>
        <w:tc>
          <w:tcPr>
            <w:tcW w:w="990" w:type="dxa"/>
          </w:tcPr>
          <w:p w14:paraId="262F960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990" w:type="dxa"/>
          </w:tcPr>
          <w:p w14:paraId="0A9B40D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90" w:type="dxa"/>
          </w:tcPr>
          <w:p w14:paraId="011452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7256DD8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B1C41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1170" w:type="dxa"/>
          </w:tcPr>
          <w:p w14:paraId="7605F74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5DED083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9613A4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20508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ashion designer stitch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TT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igrant workers pick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261415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990" w:type="dxa"/>
          </w:tcPr>
          <w:p w14:paraId="6B88A8D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90" w:type="dxa"/>
          </w:tcPr>
          <w:p w14:paraId="74C2DAF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4ECF0E0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97CFC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1170" w:type="dxa"/>
          </w:tcPr>
          <w:p w14:paraId="1AE321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80" w:type="dxa"/>
          </w:tcPr>
          <w:p w14:paraId="16889BC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1CC828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6DB729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Englishman bowed to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N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election board talli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26B5E0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990" w:type="dxa"/>
          </w:tcPr>
          <w:p w14:paraId="2A764CE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90" w:type="dxa"/>
          </w:tcPr>
          <w:p w14:paraId="17706B3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51F15CE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859061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ER</w:t>
            </w:r>
          </w:p>
        </w:tc>
        <w:tc>
          <w:tcPr>
            <w:tcW w:w="1170" w:type="dxa"/>
          </w:tcPr>
          <w:p w14:paraId="0A4B965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0" w:type="dxa"/>
          </w:tcPr>
          <w:p w14:paraId="10D4714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10ACEE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56AFE4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realtor responded to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NT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lerk leaned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4E5D2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90" w:type="dxa"/>
          </w:tcPr>
          <w:p w14:paraId="6FC7E97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90" w:type="dxa"/>
          </w:tcPr>
          <w:p w14:paraId="635514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2D828FF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385BE8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RT</w:t>
            </w:r>
          </w:p>
        </w:tc>
        <w:tc>
          <w:tcPr>
            <w:tcW w:w="1170" w:type="dxa"/>
          </w:tcPr>
          <w:p w14:paraId="2CEABB6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</w:tcPr>
          <w:p w14:paraId="4425068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B78899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3A442FB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attorneys argued the case i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R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tennis player volleyed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4E663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0" w:type="dxa"/>
          </w:tcPr>
          <w:p w14:paraId="7574D96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0" w:type="dxa"/>
          </w:tcPr>
          <w:p w14:paraId="1EC603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72050D2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4DAA1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B</w:t>
            </w:r>
          </w:p>
        </w:tc>
        <w:tc>
          <w:tcPr>
            <w:tcW w:w="1170" w:type="dxa"/>
          </w:tcPr>
          <w:p w14:paraId="5285793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658935E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90" w:type="dxa"/>
          </w:tcPr>
          <w:p w14:paraId="5BE605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261B83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grumpy sister was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AB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isherman net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9E5BFA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90" w:type="dxa"/>
          </w:tcPr>
          <w:p w14:paraId="1DF6F6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0" w:type="dxa"/>
          </w:tcPr>
          <w:p w14:paraId="26504F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71203E2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6D750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NE</w:t>
            </w:r>
          </w:p>
        </w:tc>
        <w:tc>
          <w:tcPr>
            <w:tcW w:w="1170" w:type="dxa"/>
          </w:tcPr>
          <w:p w14:paraId="4D4130F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80" w:type="dxa"/>
          </w:tcPr>
          <w:p w14:paraId="5900201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4DBDA3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314F2AE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 the wetlands we spott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A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ement blocks were lifted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52CA4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90" w:type="dxa"/>
          </w:tcPr>
          <w:p w14:paraId="5CB077A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0" w:type="dxa"/>
          </w:tcPr>
          <w:p w14:paraId="78EB2C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61A45DA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CFD42C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1170" w:type="dxa"/>
          </w:tcPr>
          <w:p w14:paraId="1AF863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461B70A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990" w:type="dxa"/>
          </w:tcPr>
          <w:p w14:paraId="25BD4A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9E3B58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painted the ro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EAM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drank my coffee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5FB910F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990" w:type="dxa"/>
          </w:tcPr>
          <w:p w14:paraId="59CC50F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90" w:type="dxa"/>
          </w:tcPr>
          <w:p w14:paraId="0E4AAB9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5FC9E2A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9A974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ICKET</w:t>
            </w:r>
          </w:p>
        </w:tc>
        <w:tc>
          <w:tcPr>
            <w:tcW w:w="1170" w:type="dxa"/>
          </w:tcPr>
          <w:p w14:paraId="74F3EC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4CD0D4E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283BC8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12E4DD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rits play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ICK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bug collector caugh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710659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90" w:type="dxa"/>
          </w:tcPr>
          <w:p w14:paraId="1B99C7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0" w:type="dxa"/>
          </w:tcPr>
          <w:p w14:paraId="7597E8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13516A1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F09CC4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E</w:t>
            </w:r>
          </w:p>
        </w:tc>
        <w:tc>
          <w:tcPr>
            <w:tcW w:w="1170" w:type="dxa"/>
          </w:tcPr>
          <w:p w14:paraId="15EFB4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80" w:type="dxa"/>
          </w:tcPr>
          <w:p w14:paraId="27F764C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8E2E7E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13E6BA0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ool player grabb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U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tage actor waited fo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s.</w:t>
            </w:r>
          </w:p>
        </w:tc>
        <w:tc>
          <w:tcPr>
            <w:tcW w:w="990" w:type="dxa"/>
          </w:tcPr>
          <w:p w14:paraId="157B216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90" w:type="dxa"/>
          </w:tcPr>
          <w:p w14:paraId="2FBCCF6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</w:tcPr>
          <w:p w14:paraId="796E30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073E3D6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560496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P</w:t>
            </w:r>
          </w:p>
        </w:tc>
        <w:tc>
          <w:tcPr>
            <w:tcW w:w="1170" w:type="dxa"/>
          </w:tcPr>
          <w:p w14:paraId="49EBD1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80" w:type="dxa"/>
          </w:tcPr>
          <w:p w14:paraId="76C6606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36C5FE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FA8D62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ustomer drank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UP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artist pain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B2C3B7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990" w:type="dxa"/>
          </w:tcPr>
          <w:p w14:paraId="1AF2C90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90" w:type="dxa"/>
          </w:tcPr>
          <w:p w14:paraId="6F1803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3F11E97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9C53A8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SE</w:t>
            </w:r>
          </w:p>
        </w:tc>
        <w:tc>
          <w:tcPr>
            <w:tcW w:w="1170" w:type="dxa"/>
          </w:tcPr>
          <w:p w14:paraId="1E6439A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80" w:type="dxa"/>
          </w:tcPr>
          <w:p w14:paraId="060443B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CA57B1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2371395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oy shout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URS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wizard pu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 us.</w:t>
            </w:r>
          </w:p>
        </w:tc>
        <w:tc>
          <w:tcPr>
            <w:tcW w:w="990" w:type="dxa"/>
          </w:tcPr>
          <w:p w14:paraId="49B199C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90" w:type="dxa"/>
          </w:tcPr>
          <w:p w14:paraId="3D65DC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90" w:type="dxa"/>
          </w:tcPr>
          <w:p w14:paraId="07D2DA6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5974F38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D36C66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CLE</w:t>
            </w:r>
          </w:p>
        </w:tc>
        <w:tc>
          <w:tcPr>
            <w:tcW w:w="1170" w:type="dxa"/>
          </w:tcPr>
          <w:p w14:paraId="296682D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</w:tcPr>
          <w:p w14:paraId="5CB70E2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5A7055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2385FC7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ter evaporation is part of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YC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biker hopped on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633D4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0" w:type="dxa"/>
          </w:tcPr>
          <w:p w14:paraId="6D7E299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0" w:type="dxa"/>
          </w:tcPr>
          <w:p w14:paraId="1C0DD3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0A8431F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6AEA6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D</w:t>
            </w:r>
          </w:p>
        </w:tc>
        <w:tc>
          <w:tcPr>
            <w:tcW w:w="1170" w:type="dxa"/>
          </w:tcPr>
          <w:p w14:paraId="252A18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5AF67A8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CC7BB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5648C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ar was purchased by m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introduced my friends 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m.</w:t>
            </w:r>
          </w:p>
        </w:tc>
        <w:tc>
          <w:tcPr>
            <w:tcW w:w="990" w:type="dxa"/>
          </w:tcPr>
          <w:p w14:paraId="0D66855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990" w:type="dxa"/>
          </w:tcPr>
          <w:p w14:paraId="3115422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</w:tcPr>
          <w:p w14:paraId="1796AD5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04D263A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C7E221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NDRUFF</w:t>
            </w:r>
          </w:p>
        </w:tc>
        <w:tc>
          <w:tcPr>
            <w:tcW w:w="1170" w:type="dxa"/>
          </w:tcPr>
          <w:p w14:paraId="5DEE466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911031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CB153D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79EB27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curls hide m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NDRUFF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hampoo helps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D54F1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990" w:type="dxa"/>
          </w:tcPr>
          <w:p w14:paraId="4ED286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0" w:type="dxa"/>
          </w:tcPr>
          <w:p w14:paraId="7D8F7D9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0B54282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64698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NISH</w:t>
            </w:r>
          </w:p>
        </w:tc>
        <w:tc>
          <w:tcPr>
            <w:tcW w:w="1170" w:type="dxa"/>
          </w:tcPr>
          <w:p w14:paraId="2D561A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14:paraId="5B4D424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DF50B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CC5B45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relatives a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NIS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for breakfast I at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7A52F5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90" w:type="dxa"/>
          </w:tcPr>
          <w:p w14:paraId="271641F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0" w:type="dxa"/>
          </w:tcPr>
          <w:p w14:paraId="1BEDC2B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5740B76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695E8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UGHTER</w:t>
            </w:r>
          </w:p>
        </w:tc>
        <w:tc>
          <w:tcPr>
            <w:tcW w:w="1170" w:type="dxa"/>
          </w:tcPr>
          <w:p w14:paraId="2FFA63B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3D0463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823551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E8375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ollege accepted m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UGHT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sister cradl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s.</w:t>
            </w:r>
          </w:p>
        </w:tc>
        <w:tc>
          <w:tcPr>
            <w:tcW w:w="990" w:type="dxa"/>
          </w:tcPr>
          <w:p w14:paraId="7435C65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990" w:type="dxa"/>
          </w:tcPr>
          <w:p w14:paraId="4E06798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0" w:type="dxa"/>
          </w:tcPr>
          <w:p w14:paraId="69720B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335B47A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8C7B8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LIGHT</w:t>
            </w:r>
          </w:p>
        </w:tc>
        <w:tc>
          <w:tcPr>
            <w:tcW w:w="1170" w:type="dxa"/>
          </w:tcPr>
          <w:p w14:paraId="5107F75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9A8B10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9C2D0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D77B3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model looked different i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LIGH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vampires avoi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5425161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990" w:type="dxa"/>
          </w:tcPr>
          <w:p w14:paraId="2DCE2B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90" w:type="dxa"/>
          </w:tcPr>
          <w:p w14:paraId="595F2D5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518ADD7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FD9DFB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K</w:t>
            </w:r>
          </w:p>
        </w:tc>
        <w:tc>
          <w:tcPr>
            <w:tcW w:w="1170" w:type="dxa"/>
          </w:tcPr>
          <w:p w14:paraId="746737F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</w:tcPr>
          <w:p w14:paraId="36DB783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CA0B7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5CA3964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rds were dealt from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ECK 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the sailor worked below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AC7FA5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0" w:type="dxa"/>
          </w:tcPr>
          <w:p w14:paraId="34DB43A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0" w:type="dxa"/>
          </w:tcPr>
          <w:p w14:paraId="5ABE4C8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0D5564E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75EF2D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D</w:t>
            </w:r>
          </w:p>
        </w:tc>
        <w:tc>
          <w:tcPr>
            <w:tcW w:w="1170" w:type="dxa"/>
          </w:tcPr>
          <w:p w14:paraId="7096654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80" w:type="dxa"/>
          </w:tcPr>
          <w:p w14:paraId="54B7A8A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4CE35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5F40F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oy scout perform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E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roperty owner receiv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s.</w:t>
            </w:r>
          </w:p>
        </w:tc>
        <w:tc>
          <w:tcPr>
            <w:tcW w:w="990" w:type="dxa"/>
          </w:tcPr>
          <w:p w14:paraId="4F00F4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90" w:type="dxa"/>
          </w:tcPr>
          <w:p w14:paraId="72A1A7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90" w:type="dxa"/>
          </w:tcPr>
          <w:p w14:paraId="3E9FA3A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6935180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00BDC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GREE</w:t>
            </w:r>
          </w:p>
        </w:tc>
        <w:tc>
          <w:tcPr>
            <w:tcW w:w="1170" w:type="dxa"/>
          </w:tcPr>
          <w:p w14:paraId="020BE09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14:paraId="1CB45DB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E7D2E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336036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temperature rose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GRE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biology major pursu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D13FC0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90" w:type="dxa"/>
          </w:tcPr>
          <w:p w14:paraId="52B7DCD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0" w:type="dxa"/>
          </w:tcPr>
          <w:p w14:paraId="729F6D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4B0060F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4E8B2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TIST</w:t>
            </w:r>
          </w:p>
        </w:tc>
        <w:tc>
          <w:tcPr>
            <w:tcW w:w="1170" w:type="dxa"/>
          </w:tcPr>
          <w:p w14:paraId="5E22CA0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7AE925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F31EFB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39C6627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was studying to be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NTIS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made an appointment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ABBB25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990" w:type="dxa"/>
          </w:tcPr>
          <w:p w14:paraId="5DB48D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0" w:type="dxa"/>
          </w:tcPr>
          <w:p w14:paraId="72A1F9F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673BF5B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89589F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W</w:t>
            </w:r>
          </w:p>
        </w:tc>
        <w:tc>
          <w:tcPr>
            <w:tcW w:w="1170" w:type="dxa"/>
          </w:tcPr>
          <w:p w14:paraId="4BDAFAE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AD8943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1BBA89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73FD78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obweb glistened i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W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shoes got wet fr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573BA5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990" w:type="dxa"/>
          </w:tcPr>
          <w:p w14:paraId="2659D0D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0" w:type="dxa"/>
          </w:tcPr>
          <w:p w14:paraId="5EAE7E9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0126936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24E85E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DIET</w:t>
            </w:r>
          </w:p>
        </w:tc>
        <w:tc>
          <w:tcPr>
            <w:tcW w:w="1170" w:type="dxa"/>
          </w:tcPr>
          <w:p w14:paraId="19731A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80" w:type="dxa"/>
          </w:tcPr>
          <w:p w14:paraId="6FCB78F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EC608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663F783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lost weight on he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eliminated gluten fr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2BF32B0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990" w:type="dxa"/>
          </w:tcPr>
          <w:p w14:paraId="2AC7422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90" w:type="dxa"/>
          </w:tcPr>
          <w:p w14:paraId="3940AC8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26EA76A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FF195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1170" w:type="dxa"/>
          </w:tcPr>
          <w:p w14:paraId="31F8D43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80" w:type="dxa"/>
          </w:tcPr>
          <w:p w14:paraId="31F1CD8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46640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1B62F0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btracting two numbers gave her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re was a notabl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her face after surgery.</w:t>
            </w:r>
          </w:p>
        </w:tc>
        <w:tc>
          <w:tcPr>
            <w:tcW w:w="990" w:type="dxa"/>
          </w:tcPr>
          <w:p w14:paraId="453672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990" w:type="dxa"/>
          </w:tcPr>
          <w:p w14:paraId="54DF5E8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90" w:type="dxa"/>
          </w:tcPr>
          <w:p w14:paraId="183AE8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458926B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BD65F6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P</w:t>
            </w:r>
          </w:p>
        </w:tc>
        <w:tc>
          <w:tcPr>
            <w:tcW w:w="1170" w:type="dxa"/>
          </w:tcPr>
          <w:p w14:paraId="3A17970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80" w:type="dxa"/>
          </w:tcPr>
          <w:p w14:paraId="360933B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A10F2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7408D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 the river they took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P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t the potluck they sampl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28423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90" w:type="dxa"/>
          </w:tcPr>
          <w:p w14:paraId="4242BE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0" w:type="dxa"/>
          </w:tcPr>
          <w:p w14:paraId="15A3BC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087FBF8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99FF2D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OR</w:t>
            </w:r>
          </w:p>
        </w:tc>
        <w:tc>
          <w:tcPr>
            <w:tcW w:w="1170" w:type="dxa"/>
          </w:tcPr>
          <w:p w14:paraId="48349F5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0" w:type="dxa"/>
          </w:tcPr>
          <w:p w14:paraId="25D28A8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9192B6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5A3818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tudent walked through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OO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omeone knocked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1CAE350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990" w:type="dxa"/>
          </w:tcPr>
          <w:p w14:paraId="6235EEF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90" w:type="dxa"/>
          </w:tcPr>
          <w:p w14:paraId="4A1E53C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3140659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7E42CB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ZEN</w:t>
            </w:r>
          </w:p>
        </w:tc>
        <w:tc>
          <w:tcPr>
            <w:tcW w:w="1170" w:type="dxa"/>
          </w:tcPr>
          <w:p w14:paraId="779312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6041A17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0DD1C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D98E15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aker select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OZE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ar collector purchas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ozen.</w:t>
            </w:r>
          </w:p>
        </w:tc>
        <w:tc>
          <w:tcPr>
            <w:tcW w:w="990" w:type="dxa"/>
          </w:tcPr>
          <w:p w14:paraId="7D09624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990" w:type="dxa"/>
          </w:tcPr>
          <w:p w14:paraId="6C0B326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90" w:type="dxa"/>
          </w:tcPr>
          <w:p w14:paraId="049A5F2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347182B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E86C56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AFT</w:t>
            </w:r>
          </w:p>
        </w:tc>
        <w:tc>
          <w:tcPr>
            <w:tcW w:w="1170" w:type="dxa"/>
          </w:tcPr>
          <w:p w14:paraId="634EB4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</w:tcPr>
          <w:p w14:paraId="5D5FA36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0BB5F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15012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English major finish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AF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ootball player ente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7EF29E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0" w:type="dxa"/>
          </w:tcPr>
          <w:p w14:paraId="3D27696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0" w:type="dxa"/>
          </w:tcPr>
          <w:p w14:paraId="2C041A4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3EAD83A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1B08D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ILL</w:t>
            </w:r>
          </w:p>
        </w:tc>
        <w:tc>
          <w:tcPr>
            <w:tcW w:w="1170" w:type="dxa"/>
          </w:tcPr>
          <w:p w14:paraId="6D3744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</w:tcPr>
          <w:p w14:paraId="7C4977C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985A84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79647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oldiers took part in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IL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arpenter us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tighten screws.</w:t>
            </w:r>
          </w:p>
        </w:tc>
        <w:tc>
          <w:tcPr>
            <w:tcW w:w="990" w:type="dxa"/>
          </w:tcPr>
          <w:p w14:paraId="2B495A9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0" w:type="dxa"/>
          </w:tcPr>
          <w:p w14:paraId="382463E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0" w:type="dxa"/>
          </w:tcPr>
          <w:p w14:paraId="6718D4E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4AE17EB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1A08BA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INK</w:t>
            </w:r>
          </w:p>
        </w:tc>
        <w:tc>
          <w:tcPr>
            <w:tcW w:w="1170" w:type="dxa"/>
          </w:tcPr>
          <w:p w14:paraId="271AC51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</w:tcPr>
          <w:p w14:paraId="4908A08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0367A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CAD7C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kids ran to the fountain for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IN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an at the bar orde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67E5E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990" w:type="dxa"/>
          </w:tcPr>
          <w:p w14:paraId="58F03D9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90" w:type="dxa"/>
          </w:tcPr>
          <w:p w14:paraId="1376AD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3CB5B70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7C60B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1170" w:type="dxa"/>
          </w:tcPr>
          <w:p w14:paraId="13AA13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</w:tcPr>
          <w:p w14:paraId="7EAE946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A7FA18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5D63E8B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cell phone survived several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OP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ainstorm began with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ew.</w:t>
            </w:r>
          </w:p>
        </w:tc>
        <w:tc>
          <w:tcPr>
            <w:tcW w:w="990" w:type="dxa"/>
          </w:tcPr>
          <w:p w14:paraId="5CE2C0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90" w:type="dxa"/>
          </w:tcPr>
          <w:p w14:paraId="020AF43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90" w:type="dxa"/>
          </w:tcPr>
          <w:p w14:paraId="79473B2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210B465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23AEF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MSTICK</w:t>
            </w:r>
          </w:p>
        </w:tc>
        <w:tc>
          <w:tcPr>
            <w:tcW w:w="1170" w:type="dxa"/>
          </w:tcPr>
          <w:p w14:paraId="4A0282D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80" w:type="dxa"/>
          </w:tcPr>
          <w:p w14:paraId="5D62A30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C147E5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293E7C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ercussionist played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UMSTICK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Thanksgiving guest at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5D47D2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90" w:type="dxa"/>
          </w:tcPr>
          <w:p w14:paraId="2774400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0" w:type="dxa"/>
          </w:tcPr>
          <w:p w14:paraId="31C9AD5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4FD0B98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896FEE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CHESS</w:t>
            </w:r>
          </w:p>
        </w:tc>
        <w:tc>
          <w:tcPr>
            <w:tcW w:w="1170" w:type="dxa"/>
          </w:tcPr>
          <w:p w14:paraId="63BDC8B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2C93A4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CCD283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658D3DF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gnitaries greet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UCHES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hotos were taken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.</w:t>
            </w:r>
          </w:p>
        </w:tc>
        <w:tc>
          <w:tcPr>
            <w:tcW w:w="990" w:type="dxa"/>
          </w:tcPr>
          <w:p w14:paraId="7690330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990" w:type="dxa"/>
          </w:tcPr>
          <w:p w14:paraId="15029A1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0" w:type="dxa"/>
          </w:tcPr>
          <w:p w14:paraId="1FDF2D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3AF4AAE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56AF79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SK</w:t>
            </w:r>
          </w:p>
        </w:tc>
        <w:tc>
          <w:tcPr>
            <w:tcW w:w="1170" w:type="dxa"/>
          </w:tcPr>
          <w:p w14:paraId="43A848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A0537E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53D730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172A7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urveyors quit working a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US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light was beautiful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n.</w:t>
            </w:r>
          </w:p>
        </w:tc>
        <w:tc>
          <w:tcPr>
            <w:tcW w:w="990" w:type="dxa"/>
          </w:tcPr>
          <w:p w14:paraId="6692245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990" w:type="dxa"/>
          </w:tcPr>
          <w:p w14:paraId="0F89C55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90" w:type="dxa"/>
          </w:tcPr>
          <w:p w14:paraId="3364BE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2CD4D0A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74E0E0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YE</w:t>
            </w:r>
          </w:p>
        </w:tc>
        <w:tc>
          <w:tcPr>
            <w:tcW w:w="1170" w:type="dxa"/>
          </w:tcPr>
          <w:p w14:paraId="687D0AC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012F47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2387A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1BCCE07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 Easter they bought so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Y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hair colorist also us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1DCB4F8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990" w:type="dxa"/>
          </w:tcPr>
          <w:p w14:paraId="1BB7C1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0" w:type="dxa"/>
          </w:tcPr>
          <w:p w14:paraId="73916B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6CFAF66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B56873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THWORMS</w:t>
            </w:r>
          </w:p>
        </w:tc>
        <w:tc>
          <w:tcPr>
            <w:tcW w:w="1170" w:type="dxa"/>
          </w:tcPr>
          <w:p w14:paraId="418F1B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A2A965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ED7302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605FDF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isherman grabbed so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ARTHWORM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gardens benefited fr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590571B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990" w:type="dxa"/>
          </w:tcPr>
          <w:p w14:paraId="40E892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0" w:type="dxa"/>
          </w:tcPr>
          <w:p w14:paraId="353FD5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672666D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2CC16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EL</w:t>
            </w:r>
          </w:p>
        </w:tc>
        <w:tc>
          <w:tcPr>
            <w:tcW w:w="1170" w:type="dxa"/>
          </w:tcPr>
          <w:p w14:paraId="1A8900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4E8D96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E92C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636B22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ainter set up 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ASE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oster rested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014B16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990" w:type="dxa"/>
          </w:tcPr>
          <w:p w14:paraId="54E57A6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90" w:type="dxa"/>
          </w:tcPr>
          <w:p w14:paraId="02969D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588EDD7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744FA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GS</w:t>
            </w:r>
          </w:p>
        </w:tc>
        <w:tc>
          <w:tcPr>
            <w:tcW w:w="1170" w:type="dxa"/>
          </w:tcPr>
          <w:p w14:paraId="3C56D5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80" w:type="dxa"/>
          </w:tcPr>
          <w:p w14:paraId="6A55FEC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01D080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4CA545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r breakfast I ate several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GG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turtle lai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1112F00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990" w:type="dxa"/>
          </w:tcPr>
          <w:p w14:paraId="1E8F94B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90" w:type="dxa"/>
          </w:tcPr>
          <w:p w14:paraId="0548E5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124C053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BD3716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VES</w:t>
            </w:r>
          </w:p>
        </w:tc>
        <w:tc>
          <w:tcPr>
            <w:tcW w:w="1170" w:type="dxa"/>
          </w:tcPr>
          <w:p w14:paraId="79B16A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65C4A1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D923C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E1B678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nta was assisted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VE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izards are respected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6C60B1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90" w:type="dxa"/>
          </w:tcPr>
          <w:p w14:paraId="547E43A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90" w:type="dxa"/>
          </w:tcPr>
          <w:p w14:paraId="0AF5C9D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47DB742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9718C0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VIS</w:t>
            </w:r>
          </w:p>
        </w:tc>
        <w:tc>
          <w:tcPr>
            <w:tcW w:w="1170" w:type="dxa"/>
          </w:tcPr>
          <w:p w14:paraId="641538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80" w:type="dxa"/>
          </w:tcPr>
          <w:p w14:paraId="1D1D49A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79E315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AD731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am related 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VI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adio station play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m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uite a bit.</w:t>
            </w:r>
          </w:p>
        </w:tc>
        <w:tc>
          <w:tcPr>
            <w:tcW w:w="990" w:type="dxa"/>
          </w:tcPr>
          <w:p w14:paraId="0C9EF1A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990" w:type="dxa"/>
          </w:tcPr>
          <w:p w14:paraId="48A935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0" w:type="dxa"/>
          </w:tcPr>
          <w:p w14:paraId="1E6947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21C94E8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90456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ERALD</w:t>
            </w:r>
          </w:p>
        </w:tc>
        <w:tc>
          <w:tcPr>
            <w:tcW w:w="1170" w:type="dxa"/>
          </w:tcPr>
          <w:p w14:paraId="467D5E5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80" w:type="dxa"/>
          </w:tcPr>
          <w:p w14:paraId="529944B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CEDE5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2D9550E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aint color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MERAL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ing was set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44D4B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990" w:type="dxa"/>
          </w:tcPr>
          <w:p w14:paraId="344B57A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90" w:type="dxa"/>
          </w:tcPr>
          <w:p w14:paraId="496E26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77EC143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2D76F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N</w:t>
            </w:r>
          </w:p>
        </w:tc>
        <w:tc>
          <w:tcPr>
            <w:tcW w:w="1170" w:type="dxa"/>
          </w:tcPr>
          <w:p w14:paraId="5DEDEF3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</w:tcPr>
          <w:p w14:paraId="0BFE6D6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AB7647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89588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tore was cooled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N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ockstar was pestered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0BAD6E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0" w:type="dxa"/>
          </w:tcPr>
          <w:p w14:paraId="176C32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0" w:type="dxa"/>
          </w:tcPr>
          <w:p w14:paraId="2CD810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059059A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6CF7D5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</w:t>
            </w:r>
          </w:p>
        </w:tc>
        <w:tc>
          <w:tcPr>
            <w:tcW w:w="1170" w:type="dxa"/>
          </w:tcPr>
          <w:p w14:paraId="5108F91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6048591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28FC0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6FD79C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rofessional athlete had n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Greek yogurt didn't hav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ither.</w:t>
            </w:r>
          </w:p>
        </w:tc>
        <w:tc>
          <w:tcPr>
            <w:tcW w:w="990" w:type="dxa"/>
          </w:tcPr>
          <w:p w14:paraId="3DAEE7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990" w:type="dxa"/>
          </w:tcPr>
          <w:p w14:paraId="7A049B0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0" w:type="dxa"/>
          </w:tcPr>
          <w:p w14:paraId="1DBD631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6C353A6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DCB46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ULT</w:t>
            </w:r>
          </w:p>
        </w:tc>
        <w:tc>
          <w:tcPr>
            <w:tcW w:w="1170" w:type="dxa"/>
          </w:tcPr>
          <w:p w14:paraId="4A534A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0" w:type="dxa"/>
          </w:tcPr>
          <w:p w14:paraId="786ACD0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4497F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2B512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ourt determin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UL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earthquake centered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779B55F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90" w:type="dxa"/>
          </w:tcPr>
          <w:p w14:paraId="1D3D9E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0" w:type="dxa"/>
          </w:tcPr>
          <w:p w14:paraId="5FFC46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6BAF4D8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10D8A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EPLACE</w:t>
            </w:r>
          </w:p>
        </w:tc>
        <w:tc>
          <w:tcPr>
            <w:tcW w:w="1170" w:type="dxa"/>
          </w:tcPr>
          <w:p w14:paraId="0F876D0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596E6A2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BEC28D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DE8DB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dog rested by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EPLAC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kids roasted marshmallows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9439F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990" w:type="dxa"/>
          </w:tcPr>
          <w:p w14:paraId="1242660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0" w:type="dxa"/>
          </w:tcPr>
          <w:p w14:paraId="1850B7F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3565FF1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F3D63F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170" w:type="dxa"/>
          </w:tcPr>
          <w:p w14:paraId="31300E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80" w:type="dxa"/>
          </w:tcPr>
          <w:p w14:paraId="1B9C0D2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CB1EF0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12BD9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y snorkeled with so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S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t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dinner.</w:t>
            </w:r>
          </w:p>
        </w:tc>
        <w:tc>
          <w:tcPr>
            <w:tcW w:w="990" w:type="dxa"/>
          </w:tcPr>
          <w:p w14:paraId="6A44DE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990" w:type="dxa"/>
          </w:tcPr>
          <w:p w14:paraId="6F23E7E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90" w:type="dxa"/>
          </w:tcPr>
          <w:p w14:paraId="4F84D18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5F284B7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4F78B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SK</w:t>
            </w:r>
          </w:p>
        </w:tc>
        <w:tc>
          <w:tcPr>
            <w:tcW w:w="1170" w:type="dxa"/>
          </w:tcPr>
          <w:p w14:paraId="47AE2E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004CB8A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990" w:type="dxa"/>
          </w:tcPr>
          <w:p w14:paraId="1A54F9B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8FBF46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kier guzzl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LAS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brother dropp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s.</w:t>
            </w:r>
          </w:p>
        </w:tc>
        <w:tc>
          <w:tcPr>
            <w:tcW w:w="990" w:type="dxa"/>
          </w:tcPr>
          <w:p w14:paraId="04DB50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990" w:type="dxa"/>
          </w:tcPr>
          <w:p w14:paraId="6CA025C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90" w:type="dxa"/>
          </w:tcPr>
          <w:p w14:paraId="56D5B25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6BCA4B7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7E3D81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EAS</w:t>
            </w:r>
          </w:p>
        </w:tc>
        <w:tc>
          <w:tcPr>
            <w:tcW w:w="1170" w:type="dxa"/>
          </w:tcPr>
          <w:p w14:paraId="6AE6C0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164910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A1D26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B5C6A4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dog h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LEA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spot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336600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90" w:type="dxa"/>
          </w:tcPr>
          <w:p w14:paraId="6B23BA7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0" w:type="dxa"/>
          </w:tcPr>
          <w:p w14:paraId="54B62C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608068C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ABDCAC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EHEAD</w:t>
            </w:r>
          </w:p>
        </w:tc>
        <w:tc>
          <w:tcPr>
            <w:tcW w:w="1170" w:type="dxa"/>
          </w:tcPr>
          <w:p w14:paraId="6E19171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5398F08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D4F62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9866A5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nurse felt m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EHEA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mom kiss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14AA4E8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990" w:type="dxa"/>
          </w:tcPr>
          <w:p w14:paraId="6492FF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0" w:type="dxa"/>
          </w:tcPr>
          <w:p w14:paraId="7666CA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056784E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940900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TUNE</w:t>
            </w:r>
          </w:p>
        </w:tc>
        <w:tc>
          <w:tcPr>
            <w:tcW w:w="1170" w:type="dxa"/>
          </w:tcPr>
          <w:p w14:paraId="7CE15DE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80" w:type="dxa"/>
          </w:tcPr>
          <w:p w14:paraId="6CDCB4E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A149BC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33A8A1A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millionaire made h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TU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oracle told 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ne.</w:t>
            </w:r>
          </w:p>
        </w:tc>
        <w:tc>
          <w:tcPr>
            <w:tcW w:w="990" w:type="dxa"/>
          </w:tcPr>
          <w:p w14:paraId="674EF3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990" w:type="dxa"/>
          </w:tcPr>
          <w:p w14:paraId="5ADDF31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90" w:type="dxa"/>
          </w:tcPr>
          <w:p w14:paraId="0FC4A12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4F0591A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F615D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WN</w:t>
            </w:r>
          </w:p>
        </w:tc>
        <w:tc>
          <w:tcPr>
            <w:tcW w:w="1170" w:type="dxa"/>
          </w:tcPr>
          <w:p w14:paraId="0540F6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82FBF1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AC27A1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1D1DE8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ircus clown ha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ROW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unhappy man h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0B52C0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990" w:type="dxa"/>
          </w:tcPr>
          <w:p w14:paraId="00B597D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0" w:type="dxa"/>
          </w:tcPr>
          <w:p w14:paraId="518DFBE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0DB2C48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3B0A2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170" w:type="dxa"/>
          </w:tcPr>
          <w:p w14:paraId="4A46DC3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0" w:type="dxa"/>
          </w:tcPr>
          <w:p w14:paraId="1B7BFD7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B8320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B64D27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decorative drawings had n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UNCTI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ut the algebra problem was calculated using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5EA42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90" w:type="dxa"/>
          </w:tcPr>
          <w:p w14:paraId="6701F49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90" w:type="dxa"/>
          </w:tcPr>
          <w:p w14:paraId="5110D47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14B64AC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E2926F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</w:t>
            </w:r>
          </w:p>
        </w:tc>
        <w:tc>
          <w:tcPr>
            <w:tcW w:w="1170" w:type="dxa"/>
          </w:tcPr>
          <w:p w14:paraId="2BC96C2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</w:tcPr>
          <w:p w14:paraId="6946455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7DF178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5495CE8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et groomer comb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U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unway model wo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22239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990" w:type="dxa"/>
          </w:tcPr>
          <w:p w14:paraId="45F9B0B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0" w:type="dxa"/>
          </w:tcPr>
          <w:p w14:paraId="16FD767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1ABC55E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05ECFA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NACE</w:t>
            </w:r>
          </w:p>
        </w:tc>
        <w:tc>
          <w:tcPr>
            <w:tcW w:w="1170" w:type="dxa"/>
          </w:tcPr>
          <w:p w14:paraId="405188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2F8C98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D572E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4AC7A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was near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URNAC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ervice technician inspec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27E3266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990" w:type="dxa"/>
          </w:tcPr>
          <w:p w14:paraId="504460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90" w:type="dxa"/>
          </w:tcPr>
          <w:p w14:paraId="6A42AB8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1123BE7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63962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1170" w:type="dxa"/>
          </w:tcPr>
          <w:p w14:paraId="2277521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</w:tcPr>
          <w:p w14:paraId="56948FE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C62359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7EAEA80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rank was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AG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kidnapper's handkerchief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0D724F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90" w:type="dxa"/>
          </w:tcPr>
          <w:p w14:paraId="7555F6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90" w:type="dxa"/>
          </w:tcPr>
          <w:p w14:paraId="7DD5E0F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71A9646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34FB72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LONS</w:t>
            </w:r>
          </w:p>
        </w:tc>
        <w:tc>
          <w:tcPr>
            <w:tcW w:w="1170" w:type="dxa"/>
          </w:tcPr>
          <w:p w14:paraId="443107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805917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8A9CF4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581C3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attendant pumped a few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ALLON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athletes drank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 few.</w:t>
            </w:r>
          </w:p>
        </w:tc>
        <w:tc>
          <w:tcPr>
            <w:tcW w:w="990" w:type="dxa"/>
          </w:tcPr>
          <w:p w14:paraId="7E2AE8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990" w:type="dxa"/>
          </w:tcPr>
          <w:p w14:paraId="4F274AD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90" w:type="dxa"/>
          </w:tcPr>
          <w:p w14:paraId="316E5B1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AE62A9" w:rsidRPr="009A6243" w14:paraId="177422A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A7DEE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E</w:t>
            </w:r>
          </w:p>
        </w:tc>
        <w:tc>
          <w:tcPr>
            <w:tcW w:w="1170" w:type="dxa"/>
          </w:tcPr>
          <w:p w14:paraId="1C43F1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80" w:type="dxa"/>
          </w:tcPr>
          <w:p w14:paraId="759E7C6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C16C4C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088901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dad repaint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AT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ball rolled throug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20B9A5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990" w:type="dxa"/>
          </w:tcPr>
          <w:p w14:paraId="522DD8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90" w:type="dxa"/>
          </w:tcPr>
          <w:p w14:paraId="43EA88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51D055D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D61B53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AR</w:t>
            </w:r>
          </w:p>
        </w:tc>
        <w:tc>
          <w:tcPr>
            <w:tcW w:w="1170" w:type="dxa"/>
          </w:tcPr>
          <w:p w14:paraId="0871A4F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0" w:type="dxa"/>
          </w:tcPr>
          <w:p w14:paraId="0AD29B7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CA2976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497BB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driver shift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A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backpacker unpack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s.</w:t>
            </w:r>
          </w:p>
        </w:tc>
        <w:tc>
          <w:tcPr>
            <w:tcW w:w="990" w:type="dxa"/>
          </w:tcPr>
          <w:p w14:paraId="1BFCA4C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90" w:type="dxa"/>
          </w:tcPr>
          <w:p w14:paraId="464B0C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90" w:type="dxa"/>
          </w:tcPr>
          <w:p w14:paraId="481E69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64EDEB6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07A246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</w:t>
            </w:r>
          </w:p>
        </w:tc>
        <w:tc>
          <w:tcPr>
            <w:tcW w:w="1170" w:type="dxa"/>
          </w:tcPr>
          <w:p w14:paraId="28D32A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0" w:type="dxa"/>
          </w:tcPr>
          <w:p w14:paraId="4807F6B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490D0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28E43C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ancestors a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RMA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a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s what they mostly speak.</w:t>
            </w:r>
          </w:p>
        </w:tc>
        <w:tc>
          <w:tcPr>
            <w:tcW w:w="990" w:type="dxa"/>
          </w:tcPr>
          <w:p w14:paraId="56CC155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990" w:type="dxa"/>
          </w:tcPr>
          <w:p w14:paraId="6E5CA7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0" w:type="dxa"/>
          </w:tcPr>
          <w:p w14:paraId="739CE4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4DA9CE1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66DB60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ACIER</w:t>
            </w:r>
          </w:p>
        </w:tc>
        <w:tc>
          <w:tcPr>
            <w:tcW w:w="1170" w:type="dxa"/>
          </w:tcPr>
          <w:p w14:paraId="09EBEC1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ACC791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14DEED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35D0DA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atellite monitor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ACI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hikers scrambled acros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286D114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990" w:type="dxa"/>
          </w:tcPr>
          <w:p w14:paraId="7B3D42B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0" w:type="dxa"/>
          </w:tcPr>
          <w:p w14:paraId="783613F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33369A9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6551C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ARE</w:t>
            </w:r>
          </w:p>
        </w:tc>
        <w:tc>
          <w:tcPr>
            <w:tcW w:w="1170" w:type="dxa"/>
          </w:tcPr>
          <w:p w14:paraId="0A3179E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0" w:type="dxa"/>
          </w:tcPr>
          <w:p w14:paraId="271DDAF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F655BD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E803B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oncoming headlights caus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AR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brother shot 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88940C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90" w:type="dxa"/>
          </w:tcPr>
          <w:p w14:paraId="1488030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0" w:type="dxa"/>
          </w:tcPr>
          <w:p w14:paraId="40E884A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767F5D6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0D67AF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AL</w:t>
            </w:r>
          </w:p>
        </w:tc>
        <w:tc>
          <w:tcPr>
            <w:tcW w:w="1170" w:type="dxa"/>
          </w:tcPr>
          <w:p w14:paraId="4F3807D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</w:tcPr>
          <w:p w14:paraId="33924A4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E3776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0C82DF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ootball player scor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A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tudent with straight A's me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s.</w:t>
            </w:r>
          </w:p>
        </w:tc>
        <w:tc>
          <w:tcPr>
            <w:tcW w:w="990" w:type="dxa"/>
          </w:tcPr>
          <w:p w14:paraId="1A99015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990" w:type="dxa"/>
          </w:tcPr>
          <w:p w14:paraId="7AD4B2C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90" w:type="dxa"/>
          </w:tcPr>
          <w:p w14:paraId="4CDA872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134F722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F2EEC6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CE</w:t>
            </w:r>
          </w:p>
        </w:tc>
        <w:tc>
          <w:tcPr>
            <w:tcW w:w="1170" w:type="dxa"/>
          </w:tcPr>
          <w:p w14:paraId="1630A1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80" w:type="dxa"/>
          </w:tcPr>
          <w:p w14:paraId="62A179A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7C4C4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2AA8BA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atholic family began meals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AC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ballerina danced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63BC071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90" w:type="dxa"/>
          </w:tcPr>
          <w:p w14:paraId="3F68E88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0" w:type="dxa"/>
          </w:tcPr>
          <w:p w14:paraId="36AC83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3F6D60C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9DBDAD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NDFATHER</w:t>
            </w:r>
          </w:p>
        </w:tc>
        <w:tc>
          <w:tcPr>
            <w:tcW w:w="1170" w:type="dxa"/>
          </w:tcPr>
          <w:p w14:paraId="3267A10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4C988BF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33E4C1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7F9BB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advertisement featur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ANDFATH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Roger 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w.</w:t>
            </w:r>
          </w:p>
        </w:tc>
        <w:tc>
          <w:tcPr>
            <w:tcW w:w="990" w:type="dxa"/>
          </w:tcPr>
          <w:p w14:paraId="228E059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990" w:type="dxa"/>
          </w:tcPr>
          <w:p w14:paraId="3D782DD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90" w:type="dxa"/>
          </w:tcPr>
          <w:p w14:paraId="46838AB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71C948D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225908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NDMOTHER</w:t>
            </w:r>
          </w:p>
        </w:tc>
        <w:tc>
          <w:tcPr>
            <w:tcW w:w="1170" w:type="dxa"/>
          </w:tcPr>
          <w:p w14:paraId="5626384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34AB0B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36A7F6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17A55B5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locket belonged to he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ANDMOTH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girl dearly lov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.</w:t>
            </w:r>
          </w:p>
        </w:tc>
        <w:tc>
          <w:tcPr>
            <w:tcW w:w="990" w:type="dxa"/>
          </w:tcPr>
          <w:p w14:paraId="3DAF08A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990" w:type="dxa"/>
          </w:tcPr>
          <w:p w14:paraId="7EEBD0E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0" w:type="dxa"/>
          </w:tcPr>
          <w:p w14:paraId="37B9E6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E62A9" w:rsidRPr="009A6243" w14:paraId="449708B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1FC8C9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</w:t>
            </w:r>
          </w:p>
        </w:tc>
        <w:tc>
          <w:tcPr>
            <w:tcW w:w="1170" w:type="dxa"/>
          </w:tcPr>
          <w:p w14:paraId="60AA5C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029BB30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A2FD0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7688BA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thumbed the pages of ou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UID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tour was led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0C35D9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990" w:type="dxa"/>
          </w:tcPr>
          <w:p w14:paraId="71EA395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0" w:type="dxa"/>
          </w:tcPr>
          <w:p w14:paraId="41A727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1E8A1C7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136621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STER</w:t>
            </w:r>
          </w:p>
        </w:tc>
        <w:tc>
          <w:tcPr>
            <w:tcW w:w="1170" w:type="dxa"/>
          </w:tcPr>
          <w:p w14:paraId="4E5E181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ACF47C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D018F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FDEDB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kids fed on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MST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everyone searched for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he other.</w:t>
            </w:r>
          </w:p>
        </w:tc>
        <w:tc>
          <w:tcPr>
            <w:tcW w:w="990" w:type="dxa"/>
          </w:tcPr>
          <w:p w14:paraId="3397F77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990" w:type="dxa"/>
          </w:tcPr>
          <w:p w14:paraId="67FDB05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90" w:type="dxa"/>
          </w:tcPr>
          <w:p w14:paraId="0A634CE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2FB3D1A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3723C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TCHET</w:t>
            </w:r>
          </w:p>
        </w:tc>
        <w:tc>
          <w:tcPr>
            <w:tcW w:w="1170" w:type="dxa"/>
          </w:tcPr>
          <w:p w14:paraId="407A458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DC985E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72314E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07E508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woodsman us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TCH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our neighbor borrow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788DA81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990" w:type="dxa"/>
          </w:tcPr>
          <w:p w14:paraId="6D77056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0" w:type="dxa"/>
          </w:tcPr>
          <w:p w14:paraId="0A1701F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3A18DC6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07DBFF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Y</w:t>
            </w:r>
          </w:p>
        </w:tc>
        <w:tc>
          <w:tcPr>
            <w:tcW w:w="1170" w:type="dxa"/>
          </w:tcPr>
          <w:p w14:paraId="133B37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61BD093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C17E5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BD7498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armer pitch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A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horses slept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7D2D97E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990" w:type="dxa"/>
          </w:tcPr>
          <w:p w14:paraId="5928CE5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90" w:type="dxa"/>
          </w:tcPr>
          <w:p w14:paraId="0D8172A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3B4657F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6CBD31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170" w:type="dxa"/>
          </w:tcPr>
          <w:p w14:paraId="346E60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80" w:type="dxa"/>
          </w:tcPr>
          <w:p w14:paraId="09683AE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A96C4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4AB42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re was a medical problem with h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AR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for Valentine's we decora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79175BB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990" w:type="dxa"/>
          </w:tcPr>
          <w:p w14:paraId="1027713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0" w:type="dxa"/>
          </w:tcPr>
          <w:p w14:paraId="542F72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4268ED7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4AA067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LMET</w:t>
            </w:r>
          </w:p>
        </w:tc>
        <w:tc>
          <w:tcPr>
            <w:tcW w:w="1170" w:type="dxa"/>
          </w:tcPr>
          <w:p w14:paraId="59C795C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58C96E6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29E06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36BE0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r safety I grabb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LM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other biker wo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C9ACC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990" w:type="dxa"/>
          </w:tcPr>
          <w:p w14:paraId="79B6130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0" w:type="dxa"/>
          </w:tcPr>
          <w:p w14:paraId="59057B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10CDD4A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E6B702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INGWAY</w:t>
            </w:r>
          </w:p>
        </w:tc>
        <w:tc>
          <w:tcPr>
            <w:tcW w:w="1170" w:type="dxa"/>
          </w:tcPr>
          <w:p w14:paraId="0AB9AA2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80" w:type="dxa"/>
          </w:tcPr>
          <w:p w14:paraId="0FC0B5C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F09EAC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A7FE40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ur class re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MINGWA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me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randchildren.</w:t>
            </w:r>
          </w:p>
        </w:tc>
        <w:tc>
          <w:tcPr>
            <w:tcW w:w="990" w:type="dxa"/>
          </w:tcPr>
          <w:p w14:paraId="475C9C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990" w:type="dxa"/>
          </w:tcPr>
          <w:p w14:paraId="46FE8C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0" w:type="dxa"/>
          </w:tcPr>
          <w:p w14:paraId="2E5513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43B0498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364F2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AGON</w:t>
            </w:r>
          </w:p>
        </w:tc>
        <w:tc>
          <w:tcPr>
            <w:tcW w:w="1170" w:type="dxa"/>
          </w:tcPr>
          <w:p w14:paraId="12B9CE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D3FAEE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F255CE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76A28B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ix sides form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XAG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tudent trac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EA7E42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990" w:type="dxa"/>
          </w:tcPr>
          <w:p w14:paraId="79E925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0" w:type="dxa"/>
          </w:tcPr>
          <w:p w14:paraId="005478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4084901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D02B98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WAY</w:t>
            </w:r>
          </w:p>
        </w:tc>
        <w:tc>
          <w:tcPr>
            <w:tcW w:w="1170" w:type="dxa"/>
          </w:tcPr>
          <w:p w14:paraId="4C9482A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86612B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E9F2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7006B6C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emi truck exit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GHWA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rees were planted along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C9F1FD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990" w:type="dxa"/>
          </w:tcPr>
          <w:p w14:paraId="0F95B8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0" w:type="dxa"/>
          </w:tcPr>
          <w:p w14:paraId="7DC66E5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1B85D75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899C0D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-HOP</w:t>
            </w:r>
          </w:p>
        </w:tc>
        <w:tc>
          <w:tcPr>
            <w:tcW w:w="1170" w:type="dxa"/>
          </w:tcPr>
          <w:p w14:paraId="7D88C2B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0" w:type="dxa"/>
          </w:tcPr>
          <w:p w14:paraId="02A1C31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2C510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2D1CE0B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young dance students prefe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P-HOP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usicians like to perfor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7E4A0B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990" w:type="dxa"/>
          </w:tcPr>
          <w:p w14:paraId="28F78C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0" w:type="dxa"/>
          </w:tcPr>
          <w:p w14:paraId="3BE6ACF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75874ED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8A328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ROSHIMA</w:t>
            </w:r>
          </w:p>
        </w:tc>
        <w:tc>
          <w:tcPr>
            <w:tcW w:w="1170" w:type="dxa"/>
          </w:tcPr>
          <w:p w14:paraId="2654C48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14:paraId="1D048B1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259E57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DC447A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kyo is larger th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IROSHIMA 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the explosion was larger th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4DFE2B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990" w:type="dxa"/>
          </w:tcPr>
          <w:p w14:paraId="2ACE6F6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90" w:type="dxa"/>
          </w:tcPr>
          <w:p w14:paraId="4C946F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605B775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2E905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E</w:t>
            </w:r>
          </w:p>
        </w:tc>
        <w:tc>
          <w:tcPr>
            <w:tcW w:w="1170" w:type="dxa"/>
          </w:tcPr>
          <w:p w14:paraId="2096CFD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54B02F4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6130E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431CE7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grabb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chopped weeds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25CB19B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990" w:type="dxa"/>
          </w:tcPr>
          <w:p w14:paraId="7BA6D4A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0" w:type="dxa"/>
          </w:tcPr>
          <w:p w14:paraId="4A37F91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6DB5CD5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FFD2C5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LLYWOOD</w:t>
            </w:r>
          </w:p>
        </w:tc>
        <w:tc>
          <w:tcPr>
            <w:tcW w:w="1170" w:type="dxa"/>
          </w:tcPr>
          <w:p w14:paraId="1E9B4E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0" w:type="dxa"/>
          </w:tcPr>
          <w:p w14:paraId="473029A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DBAA4B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1C4CD6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vice cop ha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LLYWOO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oreign director ha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4ACF6D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990" w:type="dxa"/>
          </w:tcPr>
          <w:p w14:paraId="12B56E5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0" w:type="dxa"/>
          </w:tcPr>
          <w:p w14:paraId="5556603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7837407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2932E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OSPITAL</w:t>
            </w:r>
          </w:p>
        </w:tc>
        <w:tc>
          <w:tcPr>
            <w:tcW w:w="1170" w:type="dxa"/>
          </w:tcPr>
          <w:p w14:paraId="1363A2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</w:tcPr>
          <w:p w14:paraId="706A5FA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BE566A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AA124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re was a call from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OSPITAL 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we drove 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30A2B7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990" w:type="dxa"/>
          </w:tcPr>
          <w:p w14:paraId="78333E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0" w:type="dxa"/>
          </w:tcPr>
          <w:p w14:paraId="60E97B9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492B2E6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AB13C0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TAGE</w:t>
            </w:r>
          </w:p>
        </w:tc>
        <w:tc>
          <w:tcPr>
            <w:tcW w:w="1170" w:type="dxa"/>
          </w:tcPr>
          <w:p w14:paraId="7C5872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682F198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1F36AE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259A48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y took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STAG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anted ransom fo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m.</w:t>
            </w:r>
          </w:p>
        </w:tc>
        <w:tc>
          <w:tcPr>
            <w:tcW w:w="990" w:type="dxa"/>
          </w:tcPr>
          <w:p w14:paraId="6409529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990" w:type="dxa"/>
          </w:tcPr>
          <w:p w14:paraId="54B14C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0" w:type="dxa"/>
          </w:tcPr>
          <w:p w14:paraId="30DA7E4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5E8E2D0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8A0F42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ICLE</w:t>
            </w:r>
          </w:p>
        </w:tc>
        <w:tc>
          <w:tcPr>
            <w:tcW w:w="1170" w:type="dxa"/>
          </w:tcPr>
          <w:p w14:paraId="71C2320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4205746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4E9E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7127735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bumped into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CIC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ater dripped fr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1180414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990" w:type="dxa"/>
          </w:tcPr>
          <w:p w14:paraId="0053DE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0" w:type="dxa"/>
          </w:tcPr>
          <w:p w14:paraId="2C94AB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0076BA5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F6288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LOO</w:t>
            </w:r>
          </w:p>
        </w:tc>
        <w:tc>
          <w:tcPr>
            <w:tcW w:w="1170" w:type="dxa"/>
          </w:tcPr>
          <w:p w14:paraId="521346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4882226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6FDD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359D0D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ighbor kids built 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GLOO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Eskimos lived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524E6B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990" w:type="dxa"/>
          </w:tcPr>
          <w:p w14:paraId="53B32F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0" w:type="dxa"/>
          </w:tcPr>
          <w:p w14:paraId="1C22DCA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39E0CFE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5D7A2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ANT</w:t>
            </w:r>
          </w:p>
        </w:tc>
        <w:tc>
          <w:tcPr>
            <w:tcW w:w="1170" w:type="dxa"/>
          </w:tcPr>
          <w:p w14:paraId="1C729B0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3B17FA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B7C1BE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6346C00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ir child was 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FAN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other couple adop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C41FAC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990" w:type="dxa"/>
          </w:tcPr>
          <w:p w14:paraId="7A3D7DA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0" w:type="dxa"/>
          </w:tcPr>
          <w:p w14:paraId="240A4A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5801306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094BC1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DUCTION</w:t>
            </w:r>
          </w:p>
        </w:tc>
        <w:tc>
          <w:tcPr>
            <w:tcW w:w="1170" w:type="dxa"/>
          </w:tcPr>
          <w:p w14:paraId="64FFA8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</w:tcPr>
          <w:p w14:paraId="3EE765F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E3E8BB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5081E78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ook began with 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RODUCTI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ut the couple met withou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29C2B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990" w:type="dxa"/>
          </w:tcPr>
          <w:p w14:paraId="5C34A7E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90" w:type="dxa"/>
          </w:tcPr>
          <w:p w14:paraId="6B19CE0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530C5E4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0AB3EE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170" w:type="dxa"/>
          </w:tcPr>
          <w:p w14:paraId="049A03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0" w:type="dxa"/>
          </w:tcPr>
          <w:p w14:paraId="2395A8A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F7353A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65BF5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oliticians discuss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RAQ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travelers walk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rder.</w:t>
            </w:r>
          </w:p>
        </w:tc>
        <w:tc>
          <w:tcPr>
            <w:tcW w:w="990" w:type="dxa"/>
          </w:tcPr>
          <w:p w14:paraId="50F430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990" w:type="dxa"/>
          </w:tcPr>
          <w:p w14:paraId="42E9D3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0" w:type="dxa"/>
          </w:tcPr>
          <w:p w14:paraId="1F59CCA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4FBA849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C88EA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1170" w:type="dxa"/>
          </w:tcPr>
          <w:p w14:paraId="4B872FD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</w:tcPr>
          <w:p w14:paraId="1C440DE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9D5F7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208536F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rospector min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R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aid unplugg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319A0A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0" w:type="dxa"/>
          </w:tcPr>
          <w:p w14:paraId="7DA024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0" w:type="dxa"/>
          </w:tcPr>
          <w:p w14:paraId="039A40F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2A37296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17C83C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SUE</w:t>
            </w:r>
          </w:p>
        </w:tc>
        <w:tc>
          <w:tcPr>
            <w:tcW w:w="1170" w:type="dxa"/>
          </w:tcPr>
          <w:p w14:paraId="60D8E9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80" w:type="dxa"/>
          </w:tcPr>
          <w:p w14:paraId="7C8D216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D4749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42D7DE4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at bookstore carried several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SSUE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ental patients had lots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6E77AF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90" w:type="dxa"/>
          </w:tcPr>
          <w:p w14:paraId="00A6BD4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0" w:type="dxa"/>
          </w:tcPr>
          <w:p w14:paraId="17B8DE5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358CA66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13CC37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ORY</w:t>
            </w:r>
          </w:p>
        </w:tc>
        <w:tc>
          <w:tcPr>
            <w:tcW w:w="1170" w:type="dxa"/>
          </w:tcPr>
          <w:p w14:paraId="3323FA1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063E59F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10D9E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228E0B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room was pain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VOR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knife was carved fr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3E6CBC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90" w:type="dxa"/>
          </w:tcPr>
          <w:p w14:paraId="6C8000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90" w:type="dxa"/>
          </w:tcPr>
          <w:p w14:paraId="05980F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23BE5C3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FD83C5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Y</w:t>
            </w:r>
          </w:p>
        </w:tc>
        <w:tc>
          <w:tcPr>
            <w:tcW w:w="1170" w:type="dxa"/>
          </w:tcPr>
          <w:p w14:paraId="5590CD8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F294C6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E6499C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46D48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uildings were covered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V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all elms grew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7F91BFC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990" w:type="dxa"/>
          </w:tcPr>
          <w:p w14:paraId="1577C9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90" w:type="dxa"/>
          </w:tcPr>
          <w:p w14:paraId="2F81DB1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5759060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8E39A0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DE</w:t>
            </w:r>
          </w:p>
        </w:tc>
        <w:tc>
          <w:tcPr>
            <w:tcW w:w="1170" w:type="dxa"/>
          </w:tcPr>
          <w:p w14:paraId="2E99747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80" w:type="dxa"/>
          </w:tcPr>
          <w:p w14:paraId="50158BE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5A4661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EEC9BE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olor of the room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AD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her jewelry was set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0624CA5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990" w:type="dxa"/>
          </w:tcPr>
          <w:p w14:paraId="4C72A5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0" w:type="dxa"/>
          </w:tcPr>
          <w:p w14:paraId="65570B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29703FA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D49F75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ITOR</w:t>
            </w:r>
          </w:p>
        </w:tc>
        <w:tc>
          <w:tcPr>
            <w:tcW w:w="1170" w:type="dxa"/>
          </w:tcPr>
          <w:p w14:paraId="69A29D8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E82CEA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B3E27B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3A85A16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sh was emptied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ANITO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chool fi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m.</w:t>
            </w:r>
          </w:p>
        </w:tc>
        <w:tc>
          <w:tcPr>
            <w:tcW w:w="990" w:type="dxa"/>
          </w:tcPr>
          <w:p w14:paraId="338D6F5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990" w:type="dxa"/>
          </w:tcPr>
          <w:p w14:paraId="53F539A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0" w:type="dxa"/>
          </w:tcPr>
          <w:p w14:paraId="01B21F8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541D39C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247D4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PANESE</w:t>
            </w:r>
          </w:p>
        </w:tc>
        <w:tc>
          <w:tcPr>
            <w:tcW w:w="1170" w:type="dxa"/>
          </w:tcPr>
          <w:p w14:paraId="28B1E3A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80" w:type="dxa"/>
          </w:tcPr>
          <w:p w14:paraId="4B76C9D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7293C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4010C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y dined out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APANES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his best friend 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apanese.</w:t>
            </w:r>
          </w:p>
        </w:tc>
        <w:tc>
          <w:tcPr>
            <w:tcW w:w="990" w:type="dxa"/>
          </w:tcPr>
          <w:p w14:paraId="675111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990" w:type="dxa"/>
          </w:tcPr>
          <w:p w14:paraId="2C212F2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90" w:type="dxa"/>
          </w:tcPr>
          <w:p w14:paraId="101A18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50C6138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03D73B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EP</w:t>
            </w:r>
          </w:p>
        </w:tc>
        <w:tc>
          <w:tcPr>
            <w:tcW w:w="1170" w:type="dxa"/>
          </w:tcPr>
          <w:p w14:paraId="508BE0D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13E1B1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A0ED1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6B4284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ldiers piled into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EEP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teenager crash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87A09F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990" w:type="dxa"/>
          </w:tcPr>
          <w:p w14:paraId="4CDDA20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0" w:type="dxa"/>
          </w:tcPr>
          <w:p w14:paraId="6D9D90B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289EF4A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9E7E1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NGLE</w:t>
            </w:r>
          </w:p>
        </w:tc>
        <w:tc>
          <w:tcPr>
            <w:tcW w:w="1170" w:type="dxa"/>
          </w:tcPr>
          <w:p w14:paraId="2FC30C4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</w:tcPr>
          <w:p w14:paraId="68BB91C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D56FA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5D28BE5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n Christmas Eve we hear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ING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 the commercial was catchy.</w:t>
            </w:r>
          </w:p>
        </w:tc>
        <w:tc>
          <w:tcPr>
            <w:tcW w:w="990" w:type="dxa"/>
          </w:tcPr>
          <w:p w14:paraId="7F1A1E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90" w:type="dxa"/>
          </w:tcPr>
          <w:p w14:paraId="2806EAD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0" w:type="dxa"/>
          </w:tcPr>
          <w:p w14:paraId="2C6B3A0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054E048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51D05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G</w:t>
            </w:r>
          </w:p>
        </w:tc>
        <w:tc>
          <w:tcPr>
            <w:tcW w:w="1170" w:type="dxa"/>
          </w:tcPr>
          <w:p w14:paraId="7575A1A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</w:tcPr>
          <w:p w14:paraId="3CC8803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2EC20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79BB99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pour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UG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he lif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C2B9BE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990" w:type="dxa"/>
          </w:tcPr>
          <w:p w14:paraId="1009337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0" w:type="dxa"/>
          </w:tcPr>
          <w:p w14:paraId="4C08B67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45CE7AB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D11439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GGLER</w:t>
            </w:r>
          </w:p>
        </w:tc>
        <w:tc>
          <w:tcPr>
            <w:tcW w:w="1170" w:type="dxa"/>
          </w:tcPr>
          <w:p w14:paraId="3A5B55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5CEBA7D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793314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4D778B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talent show began with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UGGL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for the party they hi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93FF1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990" w:type="dxa"/>
          </w:tcPr>
          <w:p w14:paraId="451087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0" w:type="dxa"/>
          </w:tcPr>
          <w:p w14:paraId="2620725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435ECC7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D47CBC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G</w:t>
            </w:r>
          </w:p>
        </w:tc>
        <w:tc>
          <w:tcPr>
            <w:tcW w:w="1170" w:type="dxa"/>
          </w:tcPr>
          <w:p w14:paraId="666060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80" w:type="dxa"/>
          </w:tcPr>
          <w:p w14:paraId="1A6FD4A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F3DB5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0D5B72A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rat boys drank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EG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other guys lif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849860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990" w:type="dxa"/>
          </w:tcPr>
          <w:p w14:paraId="07A841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90" w:type="dxa"/>
          </w:tcPr>
          <w:p w14:paraId="5CF879A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4AF0A7C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6D7975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TTEN</w:t>
            </w:r>
          </w:p>
        </w:tc>
        <w:tc>
          <w:tcPr>
            <w:tcW w:w="1170" w:type="dxa"/>
          </w:tcPr>
          <w:p w14:paraId="37D522A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69FD9F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D794BB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7159AE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young children gently strok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ITTE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hear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ow.</w:t>
            </w:r>
          </w:p>
        </w:tc>
        <w:tc>
          <w:tcPr>
            <w:tcW w:w="990" w:type="dxa"/>
          </w:tcPr>
          <w:p w14:paraId="187F9FA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990" w:type="dxa"/>
          </w:tcPr>
          <w:p w14:paraId="731BA20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0" w:type="dxa"/>
          </w:tcPr>
          <w:p w14:paraId="0624C0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4ECA25F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D6144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REAN</w:t>
            </w:r>
          </w:p>
        </w:tc>
        <w:tc>
          <w:tcPr>
            <w:tcW w:w="1170" w:type="dxa"/>
          </w:tcPr>
          <w:p w14:paraId="678145B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80" w:type="dxa"/>
          </w:tcPr>
          <w:p w14:paraId="655D6A3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BC13B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F26471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r favorite cuisine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OREA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ost of her friends we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orean.</w:t>
            </w:r>
          </w:p>
        </w:tc>
        <w:tc>
          <w:tcPr>
            <w:tcW w:w="990" w:type="dxa"/>
          </w:tcPr>
          <w:p w14:paraId="0A82782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990" w:type="dxa"/>
          </w:tcPr>
          <w:p w14:paraId="4A48437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90" w:type="dxa"/>
          </w:tcPr>
          <w:p w14:paraId="5151EBA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5424D7C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C1EFC0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E</w:t>
            </w:r>
          </w:p>
        </w:tc>
        <w:tc>
          <w:tcPr>
            <w:tcW w:w="1170" w:type="dxa"/>
          </w:tcPr>
          <w:p w14:paraId="0BB6573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0" w:type="dxa"/>
          </w:tcPr>
          <w:p w14:paraId="6D3D33F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000950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16119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r gown was trimmed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C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reached for my shoe to ti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ne.</w:t>
            </w:r>
          </w:p>
        </w:tc>
        <w:tc>
          <w:tcPr>
            <w:tcW w:w="990" w:type="dxa"/>
          </w:tcPr>
          <w:p w14:paraId="5518A70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90" w:type="dxa"/>
          </w:tcPr>
          <w:p w14:paraId="2DCBFE1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90" w:type="dxa"/>
          </w:tcPr>
          <w:p w14:paraId="05DEEC8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7851FEC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476B3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B</w:t>
            </w:r>
          </w:p>
        </w:tc>
        <w:tc>
          <w:tcPr>
            <w:tcW w:w="1170" w:type="dxa"/>
          </w:tcPr>
          <w:p w14:paraId="78DF76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</w:tcPr>
          <w:p w14:paraId="2FC8B2A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17B2B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2D3359A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armer f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MB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diners at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26021C8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990" w:type="dxa"/>
          </w:tcPr>
          <w:p w14:paraId="3A0D32D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0" w:type="dxa"/>
          </w:tcPr>
          <w:p w14:paraId="276567F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1629DAD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CA77A1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P</w:t>
            </w:r>
          </w:p>
        </w:tc>
        <w:tc>
          <w:tcPr>
            <w:tcW w:w="1170" w:type="dxa"/>
          </w:tcPr>
          <w:p w14:paraId="4003E34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0" w:type="dxa"/>
          </w:tcPr>
          <w:p w14:paraId="7032FEA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F60EB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742BA7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hildren sat on ou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P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unners ran several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49C28E0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0" w:type="dxa"/>
          </w:tcPr>
          <w:p w14:paraId="47CED05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0" w:type="dxa"/>
          </w:tcPr>
          <w:p w14:paraId="641BB6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62280CF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EBDE7F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VENDER</w:t>
            </w:r>
          </w:p>
        </w:tc>
        <w:tc>
          <w:tcPr>
            <w:tcW w:w="1170" w:type="dxa"/>
          </w:tcPr>
          <w:p w14:paraId="3678B1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80" w:type="dxa"/>
          </w:tcPr>
          <w:p w14:paraId="4F3E028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8F46B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3C0B7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painted the ro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VEND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y enjoy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cent.</w:t>
            </w:r>
          </w:p>
        </w:tc>
        <w:tc>
          <w:tcPr>
            <w:tcW w:w="990" w:type="dxa"/>
          </w:tcPr>
          <w:p w14:paraId="435FAE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990" w:type="dxa"/>
          </w:tcPr>
          <w:p w14:paraId="48AC5D0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0" w:type="dxa"/>
          </w:tcPr>
          <w:p w14:paraId="177AEE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0EB2C66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585EEB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AD</w:t>
            </w:r>
          </w:p>
        </w:tc>
        <w:tc>
          <w:tcPr>
            <w:tcW w:w="1170" w:type="dxa"/>
          </w:tcPr>
          <w:p w14:paraId="6E23C8E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</w:tcPr>
          <w:p w14:paraId="6DDF51B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B4F71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1B05B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ast runner took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A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the pencil broke.</w:t>
            </w:r>
          </w:p>
        </w:tc>
        <w:tc>
          <w:tcPr>
            <w:tcW w:w="990" w:type="dxa"/>
          </w:tcPr>
          <w:p w14:paraId="05A315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0" w:type="dxa"/>
          </w:tcPr>
          <w:p w14:paraId="5C74777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0" w:type="dxa"/>
          </w:tcPr>
          <w:p w14:paraId="7B19252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E62A9" w:rsidRPr="009A6243" w14:paraId="5A47A70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B71F55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AN</w:t>
            </w:r>
          </w:p>
        </w:tc>
        <w:tc>
          <w:tcPr>
            <w:tcW w:w="1170" w:type="dxa"/>
          </w:tcPr>
          <w:p w14:paraId="5DDD227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14:paraId="077FAA1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7ABED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9B778A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dieter ate onl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A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engineers correct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the structure.</w:t>
            </w:r>
          </w:p>
        </w:tc>
        <w:tc>
          <w:tcPr>
            <w:tcW w:w="990" w:type="dxa"/>
          </w:tcPr>
          <w:p w14:paraId="7E9C37D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0" w:type="dxa"/>
          </w:tcPr>
          <w:p w14:paraId="4A1734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0" w:type="dxa"/>
          </w:tcPr>
          <w:p w14:paraId="77462D6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4723647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9DF61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ATHER</w:t>
            </w:r>
          </w:p>
        </w:tc>
        <w:tc>
          <w:tcPr>
            <w:tcW w:w="1170" w:type="dxa"/>
          </w:tcPr>
          <w:p w14:paraId="59A981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56C852C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E1D20B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1E7E018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r pants were made fr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ATH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couldn't distinguis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vinyl.</w:t>
            </w:r>
          </w:p>
        </w:tc>
        <w:tc>
          <w:tcPr>
            <w:tcW w:w="990" w:type="dxa"/>
          </w:tcPr>
          <w:p w14:paraId="630E409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990" w:type="dxa"/>
          </w:tcPr>
          <w:p w14:paraId="34D177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0" w:type="dxa"/>
          </w:tcPr>
          <w:p w14:paraId="62F409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62AE860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3D151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MONADE</w:t>
            </w:r>
          </w:p>
        </w:tc>
        <w:tc>
          <w:tcPr>
            <w:tcW w:w="1170" w:type="dxa"/>
          </w:tcPr>
          <w:p w14:paraId="00276E1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3B7B17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1FE9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1858BE2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kids were selling so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MONAD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sat and drank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1F8330E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990" w:type="dxa"/>
          </w:tcPr>
          <w:p w14:paraId="06F83F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0" w:type="dxa"/>
          </w:tcPr>
          <w:p w14:paraId="7CABB79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610B08E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C59801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BRARY</w:t>
            </w:r>
          </w:p>
        </w:tc>
        <w:tc>
          <w:tcPr>
            <w:tcW w:w="1170" w:type="dxa"/>
          </w:tcPr>
          <w:p w14:paraId="70946E6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80" w:type="dxa"/>
          </w:tcPr>
          <w:p w14:paraId="095CB3D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46C4F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0A326F7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ir uncle read the enti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BRAR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tructural engineer tou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BE9ED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990" w:type="dxa"/>
          </w:tcPr>
          <w:p w14:paraId="6840DB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0" w:type="dxa"/>
          </w:tcPr>
          <w:p w14:paraId="1B427EE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2151AEE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F62885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LAC</w:t>
            </w:r>
          </w:p>
        </w:tc>
        <w:tc>
          <w:tcPr>
            <w:tcW w:w="1170" w:type="dxa"/>
          </w:tcPr>
          <w:p w14:paraId="0214A7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6D62217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990" w:type="dxa"/>
          </w:tcPr>
          <w:p w14:paraId="68A9AC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05C6FA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edroom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LAC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lower gardens smelled strongly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0533DB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990" w:type="dxa"/>
          </w:tcPr>
          <w:p w14:paraId="31774B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90" w:type="dxa"/>
          </w:tcPr>
          <w:p w14:paraId="48A5F2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1F3B341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5AF27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MBO</w:t>
            </w:r>
          </w:p>
        </w:tc>
        <w:tc>
          <w:tcPr>
            <w:tcW w:w="1170" w:type="dxa"/>
          </w:tcPr>
          <w:p w14:paraId="3B8205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0611BA7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</w:tcPr>
          <w:p w14:paraId="712AD46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13241C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ecision left the businessman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MBO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kids on skates danc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B6F288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90" w:type="dxa"/>
          </w:tcPr>
          <w:p w14:paraId="22734A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0" w:type="dxa"/>
          </w:tcPr>
          <w:p w14:paraId="3C0ECF8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7D3C2AC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D4976D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STER</w:t>
            </w:r>
          </w:p>
        </w:tc>
        <w:tc>
          <w:tcPr>
            <w:tcW w:w="1170" w:type="dxa"/>
          </w:tcPr>
          <w:p w14:paraId="46603F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</w:tcPr>
          <w:p w14:paraId="757BF8A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FFE26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4286E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isherman caught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BST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for dinner we at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E2E748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90" w:type="dxa"/>
          </w:tcPr>
          <w:p w14:paraId="373832C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0" w:type="dxa"/>
          </w:tcPr>
          <w:p w14:paraId="02010C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24A05AA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84202B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RD</w:t>
            </w:r>
          </w:p>
        </w:tc>
        <w:tc>
          <w:tcPr>
            <w:tcW w:w="1170" w:type="dxa"/>
          </w:tcPr>
          <w:p w14:paraId="676FF38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</w:tcPr>
          <w:p w14:paraId="4CDEB7A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39005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0CF3F6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ountess curtsied to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R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hurch goers prayed 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irs.</w:t>
            </w:r>
          </w:p>
        </w:tc>
        <w:tc>
          <w:tcPr>
            <w:tcW w:w="990" w:type="dxa"/>
          </w:tcPr>
          <w:p w14:paraId="29BF5F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90" w:type="dxa"/>
          </w:tcPr>
          <w:p w14:paraId="2DBBD33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90" w:type="dxa"/>
          </w:tcPr>
          <w:p w14:paraId="19A3312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AE62A9" w:rsidRPr="009A6243" w14:paraId="1407AE0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6C369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S</w:t>
            </w:r>
          </w:p>
        </w:tc>
        <w:tc>
          <w:tcPr>
            <w:tcW w:w="1170" w:type="dxa"/>
          </w:tcPr>
          <w:p w14:paraId="01C4F30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BABF78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F4317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1BE038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 deep breath inflated h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UNG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doctors found cancer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03E1E50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990" w:type="dxa"/>
          </w:tcPr>
          <w:p w14:paraId="0C1BE3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0" w:type="dxa"/>
          </w:tcPr>
          <w:p w14:paraId="2500354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4E7DD03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5ACB50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LE</w:t>
            </w:r>
          </w:p>
        </w:tc>
        <w:tc>
          <w:tcPr>
            <w:tcW w:w="1170" w:type="dxa"/>
          </w:tcPr>
          <w:p w14:paraId="4DA905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</w:tcPr>
          <w:p w14:paraId="6851C31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3B6868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2C549B5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love the flavor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P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ontractor appreciate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ardness.</w:t>
            </w:r>
          </w:p>
        </w:tc>
        <w:tc>
          <w:tcPr>
            <w:tcW w:w="990" w:type="dxa"/>
          </w:tcPr>
          <w:p w14:paraId="44D894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90" w:type="dxa"/>
          </w:tcPr>
          <w:p w14:paraId="43B868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0" w:type="dxa"/>
          </w:tcPr>
          <w:p w14:paraId="148BB3C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2342293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BAA64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BLE</w:t>
            </w:r>
          </w:p>
        </w:tc>
        <w:tc>
          <w:tcPr>
            <w:tcW w:w="1170" w:type="dxa"/>
          </w:tcPr>
          <w:p w14:paraId="62EF2E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80" w:type="dxa"/>
          </w:tcPr>
          <w:p w14:paraId="0CD95EC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A16527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156736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tone cutter select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B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kitten played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3A2324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990" w:type="dxa"/>
          </w:tcPr>
          <w:p w14:paraId="706F91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90" w:type="dxa"/>
          </w:tcPr>
          <w:p w14:paraId="0331A98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09DCC01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C33F6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1170" w:type="dxa"/>
          </w:tcPr>
          <w:p w14:paraId="307718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</w:tcPr>
          <w:p w14:paraId="63F2BFC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2B456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B57828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s birthday was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C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rotestors attend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7383F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90" w:type="dxa"/>
          </w:tcPr>
          <w:p w14:paraId="03D9A7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0" w:type="dxa"/>
          </w:tcPr>
          <w:p w14:paraId="4FEE73C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291E972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4C1CC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170" w:type="dxa"/>
          </w:tcPr>
          <w:p w14:paraId="49C3DA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</w:tcPr>
          <w:p w14:paraId="7999CB8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C20FB6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859EC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iests perform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S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cientists quantifi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6CD484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90" w:type="dxa"/>
          </w:tcPr>
          <w:p w14:paraId="2FFCA90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0" w:type="dxa"/>
          </w:tcPr>
          <w:p w14:paraId="0AEC5F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29B44E9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598CAC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CH</w:t>
            </w:r>
          </w:p>
        </w:tc>
        <w:tc>
          <w:tcPr>
            <w:tcW w:w="1170" w:type="dxa"/>
          </w:tcPr>
          <w:p w14:paraId="21A8A69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</w:tcPr>
          <w:p w14:paraId="5E0C98D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4507F1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F279EE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moker lit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C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occer team play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E078A5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0" w:type="dxa"/>
          </w:tcPr>
          <w:p w14:paraId="3253DD1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</w:tcPr>
          <w:p w14:paraId="565583F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1DEA120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53778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TRESS</w:t>
            </w:r>
          </w:p>
        </w:tc>
        <w:tc>
          <w:tcPr>
            <w:tcW w:w="1170" w:type="dxa"/>
          </w:tcPr>
          <w:p w14:paraId="3C0E26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5F8BBA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243AF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69BC96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lay down o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TRES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kids jumped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02EA7C3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990" w:type="dxa"/>
          </w:tcPr>
          <w:p w14:paraId="78AB535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90" w:type="dxa"/>
          </w:tcPr>
          <w:p w14:paraId="5FAA28B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7D6C487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7C1C2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DOW</w:t>
            </w:r>
          </w:p>
        </w:tc>
        <w:tc>
          <w:tcPr>
            <w:tcW w:w="1170" w:type="dxa"/>
          </w:tcPr>
          <w:p w14:paraId="1F59FCE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5A48BF2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3DA17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0CC3AB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landscape painting depict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DOW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picked flowers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5F669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990" w:type="dxa"/>
          </w:tcPr>
          <w:p w14:paraId="193A7B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0" w:type="dxa"/>
          </w:tcPr>
          <w:p w14:paraId="73B18C9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079B544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E25BB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LES</w:t>
            </w:r>
          </w:p>
        </w:tc>
        <w:tc>
          <w:tcPr>
            <w:tcW w:w="1170" w:type="dxa"/>
          </w:tcPr>
          <w:p w14:paraId="4889959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613DAF0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67192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1DFD51D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have the symptoms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SLE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ut there is little chance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1A38AF3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990" w:type="dxa"/>
          </w:tcPr>
          <w:p w14:paraId="0BA7C21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0" w:type="dxa"/>
          </w:tcPr>
          <w:p w14:paraId="3DCD49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79DB638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CFC456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TERRANEAN</w:t>
            </w:r>
          </w:p>
        </w:tc>
        <w:tc>
          <w:tcPr>
            <w:tcW w:w="1170" w:type="dxa"/>
          </w:tcPr>
          <w:p w14:paraId="24FFBA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0" w:type="dxa"/>
          </w:tcPr>
          <w:p w14:paraId="019E61E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41D962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E1656D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diners opted fo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TERRANEA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vacation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re.</w:t>
            </w:r>
          </w:p>
        </w:tc>
        <w:tc>
          <w:tcPr>
            <w:tcW w:w="990" w:type="dxa"/>
          </w:tcPr>
          <w:p w14:paraId="6A0D96E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990" w:type="dxa"/>
          </w:tcPr>
          <w:p w14:paraId="266337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0" w:type="dxa"/>
          </w:tcPr>
          <w:p w14:paraId="4767F2D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52226DE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0868BA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RMAID</w:t>
            </w:r>
          </w:p>
        </w:tc>
        <w:tc>
          <w:tcPr>
            <w:tcW w:w="1170" w:type="dxa"/>
          </w:tcPr>
          <w:p w14:paraId="74A7B2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606EFAF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C9F10A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1D4F9E1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tory was about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RMAI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girl swam lik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27142C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990" w:type="dxa"/>
          </w:tcPr>
          <w:p w14:paraId="1E1CC03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0" w:type="dxa"/>
          </w:tcPr>
          <w:p w14:paraId="5007B1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02AA6BE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DDF95A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ER</w:t>
            </w:r>
          </w:p>
        </w:tc>
        <w:tc>
          <w:tcPr>
            <w:tcW w:w="1170" w:type="dxa"/>
          </w:tcPr>
          <w:p w14:paraId="557E0EB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6007B93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0" w:type="dxa"/>
          </w:tcPr>
          <w:p w14:paraId="2359E71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4B037BA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distance was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T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put some coins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FAC94A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90" w:type="dxa"/>
          </w:tcPr>
          <w:p w14:paraId="7ACEDD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0" w:type="dxa"/>
          </w:tcPr>
          <w:p w14:paraId="6D08B8E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56D2884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EFB669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XICAN</w:t>
            </w:r>
          </w:p>
        </w:tc>
        <w:tc>
          <w:tcPr>
            <w:tcW w:w="1170" w:type="dxa"/>
          </w:tcPr>
          <w:p w14:paraId="6D9BCCF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</w:tcPr>
          <w:p w14:paraId="0D12A78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FB1955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ABA5C3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r family 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XICA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ood 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xican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5A711D6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990" w:type="dxa"/>
          </w:tcPr>
          <w:p w14:paraId="408297E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0" w:type="dxa"/>
          </w:tcPr>
          <w:p w14:paraId="6D0AEA7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298B988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5C25D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NIGHT</w:t>
            </w:r>
          </w:p>
        </w:tc>
        <w:tc>
          <w:tcPr>
            <w:tcW w:w="1170" w:type="dxa"/>
          </w:tcPr>
          <w:p w14:paraId="6C97B3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2DBF13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AC098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69A46D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oys snuck out a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DNIGH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t was pitch black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n.</w:t>
            </w:r>
          </w:p>
        </w:tc>
        <w:tc>
          <w:tcPr>
            <w:tcW w:w="990" w:type="dxa"/>
          </w:tcPr>
          <w:p w14:paraId="63FE5B6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990" w:type="dxa"/>
          </w:tcPr>
          <w:p w14:paraId="30054D6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0" w:type="dxa"/>
          </w:tcPr>
          <w:p w14:paraId="5676E06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05ABF50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B68177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E</w:t>
            </w:r>
          </w:p>
        </w:tc>
        <w:tc>
          <w:tcPr>
            <w:tcW w:w="1170" w:type="dxa"/>
          </w:tcPr>
          <w:p w14:paraId="1359EE1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</w:tcPr>
          <w:p w14:paraId="7C0F3CD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F9D300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7C48AAE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ook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oal worker dug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AD12D7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90" w:type="dxa"/>
          </w:tcPr>
          <w:p w14:paraId="15CA2E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0" w:type="dxa"/>
          </w:tcPr>
          <w:p w14:paraId="08642A0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AE62A9" w:rsidRPr="009A6243" w14:paraId="076CD66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0E3DB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T</w:t>
            </w:r>
          </w:p>
        </w:tc>
        <w:tc>
          <w:tcPr>
            <w:tcW w:w="1170" w:type="dxa"/>
          </w:tcPr>
          <w:p w14:paraId="3072E05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0.96</w:t>
            </w:r>
          </w:p>
        </w:tc>
        <w:tc>
          <w:tcPr>
            <w:tcW w:w="1080" w:type="dxa"/>
          </w:tcPr>
          <w:p w14:paraId="421475C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90" w:type="dxa"/>
          </w:tcPr>
          <w:p w14:paraId="25F6C1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65A3D8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st coins are produced at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N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ea is flavored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EF6A03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90" w:type="dxa"/>
          </w:tcPr>
          <w:p w14:paraId="666DE8D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0" w:type="dxa"/>
          </w:tcPr>
          <w:p w14:paraId="218BB35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074C4DF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569B1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</w:t>
            </w:r>
          </w:p>
        </w:tc>
        <w:tc>
          <w:tcPr>
            <w:tcW w:w="1170" w:type="dxa"/>
          </w:tcPr>
          <w:p w14:paraId="72D8541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</w:tcPr>
          <w:p w14:paraId="701E6E7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A81888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6606CA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very basketball shot was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S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young lady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C351D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0" w:type="dxa"/>
          </w:tcPr>
          <w:p w14:paraId="0CCA16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0" w:type="dxa"/>
          </w:tcPr>
          <w:p w14:paraId="3FCBC4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1BCB6ED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558DED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ISSIPPI</w:t>
            </w:r>
          </w:p>
        </w:tc>
        <w:tc>
          <w:tcPr>
            <w:tcW w:w="1170" w:type="dxa"/>
          </w:tcPr>
          <w:p w14:paraId="0D69C89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</w:tcPr>
          <w:p w14:paraId="2E40B3E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341779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0196705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cousins live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SSISSIPPI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once cano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03609D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990" w:type="dxa"/>
          </w:tcPr>
          <w:p w14:paraId="2C7B14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0" w:type="dxa"/>
          </w:tcPr>
          <w:p w14:paraId="08C57FF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5C7871A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668F45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D</w:t>
            </w:r>
          </w:p>
        </w:tc>
        <w:tc>
          <w:tcPr>
            <w:tcW w:w="1170" w:type="dxa"/>
          </w:tcPr>
          <w:p w14:paraId="6372A89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0" w:type="dxa"/>
          </w:tcPr>
          <w:p w14:paraId="40B978E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660E30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6DF36A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ldew spray remov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L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concrete was poured in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E4799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0" w:type="dxa"/>
          </w:tcPr>
          <w:p w14:paraId="0BE696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0" w:type="dxa"/>
          </w:tcPr>
          <w:p w14:paraId="281F868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7B95237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3AD35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E</w:t>
            </w:r>
          </w:p>
        </w:tc>
        <w:tc>
          <w:tcPr>
            <w:tcW w:w="1170" w:type="dxa"/>
          </w:tcPr>
          <w:p w14:paraId="76FC08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</w:tcPr>
          <w:p w14:paraId="3DEBFE3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18463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6EDF09A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dermatologist discover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gardener trapped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ne.</w:t>
            </w:r>
          </w:p>
        </w:tc>
        <w:tc>
          <w:tcPr>
            <w:tcW w:w="990" w:type="dxa"/>
          </w:tcPr>
          <w:p w14:paraId="7D8208E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90" w:type="dxa"/>
          </w:tcPr>
          <w:p w14:paraId="009BAF6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0" w:type="dxa"/>
          </w:tcPr>
          <w:p w14:paraId="6FA3D7A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78DAF65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37DA2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</w:t>
            </w:r>
          </w:p>
        </w:tc>
        <w:tc>
          <w:tcPr>
            <w:tcW w:w="1170" w:type="dxa"/>
          </w:tcPr>
          <w:p w14:paraId="25D023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80" w:type="dxa"/>
          </w:tcPr>
          <w:p w14:paraId="3CFB443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E7602A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604F708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graphics were displayed on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ITO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tudents were supervised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29C613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90" w:type="dxa"/>
          </w:tcPr>
          <w:p w14:paraId="244ACFC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0" w:type="dxa"/>
          </w:tcPr>
          <w:p w14:paraId="6511D9B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1AC8B0A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32910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K</w:t>
            </w:r>
          </w:p>
        </w:tc>
        <w:tc>
          <w:tcPr>
            <w:tcW w:w="1170" w:type="dxa"/>
          </w:tcPr>
          <w:p w14:paraId="596898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CB874C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642F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7D702F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rayer service was led by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led the quiet life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3EC2A9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990" w:type="dxa"/>
          </w:tcPr>
          <w:p w14:paraId="262B78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0" w:type="dxa"/>
          </w:tcPr>
          <w:p w14:paraId="6CB946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1555DCE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02D17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GUE</w:t>
            </w:r>
          </w:p>
        </w:tc>
        <w:tc>
          <w:tcPr>
            <w:tcW w:w="1170" w:type="dxa"/>
          </w:tcPr>
          <w:p w14:paraId="7CE31C9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FCCBB3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C3768F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4C30E8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doctor mostly worked i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RGU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bodies were examin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re.</w:t>
            </w:r>
          </w:p>
        </w:tc>
        <w:tc>
          <w:tcPr>
            <w:tcW w:w="990" w:type="dxa"/>
          </w:tcPr>
          <w:p w14:paraId="5A11CE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990" w:type="dxa"/>
          </w:tcPr>
          <w:p w14:paraId="782CD75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0" w:type="dxa"/>
          </w:tcPr>
          <w:p w14:paraId="6B4D73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06DDA34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A097D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SQUITOS</w:t>
            </w:r>
          </w:p>
        </w:tc>
        <w:tc>
          <w:tcPr>
            <w:tcW w:w="1170" w:type="dxa"/>
          </w:tcPr>
          <w:p w14:paraId="790EB5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445BE3B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43CD7A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7D29DD2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nets kept awa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SQUITO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killed several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4A1650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990" w:type="dxa"/>
          </w:tcPr>
          <w:p w14:paraId="55127A4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0" w:type="dxa"/>
          </w:tcPr>
          <w:p w14:paraId="40EAB2E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E62A9" w:rsidRPr="009A6243" w14:paraId="6D3E7E1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FCDBB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OSS</w:t>
            </w:r>
          </w:p>
        </w:tc>
        <w:tc>
          <w:tcPr>
            <w:tcW w:w="1170" w:type="dxa"/>
          </w:tcPr>
          <w:p w14:paraId="129D10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E989E3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FF9B51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19A4ED6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tones were covered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S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iny mushrooms grew out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67353FA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990" w:type="dxa"/>
          </w:tcPr>
          <w:p w14:paraId="00D8717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90" w:type="dxa"/>
          </w:tcPr>
          <w:p w14:paraId="0A86B79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35444E4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1771F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HS</w:t>
            </w:r>
          </w:p>
        </w:tc>
        <w:tc>
          <w:tcPr>
            <w:tcW w:w="1170" w:type="dxa"/>
          </w:tcPr>
          <w:p w14:paraId="21FEEC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4BD0374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DE4F2A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33E17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 the closet were several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TH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outdoor light attrac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2022499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990" w:type="dxa"/>
          </w:tcPr>
          <w:p w14:paraId="5E6CFC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90" w:type="dxa"/>
          </w:tcPr>
          <w:p w14:paraId="1614C1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6F37839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87B5BE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IC</w:t>
            </w:r>
          </w:p>
        </w:tc>
        <w:tc>
          <w:tcPr>
            <w:tcW w:w="1170" w:type="dxa"/>
          </w:tcPr>
          <w:p w14:paraId="4F814E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</w:tcPr>
          <w:p w14:paraId="2EA153C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1849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4D1E44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loved to listen 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SIC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a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as her major.</w:t>
            </w:r>
          </w:p>
        </w:tc>
        <w:tc>
          <w:tcPr>
            <w:tcW w:w="990" w:type="dxa"/>
          </w:tcPr>
          <w:p w14:paraId="0330359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990" w:type="dxa"/>
          </w:tcPr>
          <w:p w14:paraId="6B83BC1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90" w:type="dxa"/>
          </w:tcPr>
          <w:p w14:paraId="37D486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30A0DA3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FBFCA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TANG</w:t>
            </w:r>
          </w:p>
        </w:tc>
        <w:tc>
          <w:tcPr>
            <w:tcW w:w="1170" w:type="dxa"/>
          </w:tcPr>
          <w:p w14:paraId="3BD185C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80" w:type="dxa"/>
          </w:tcPr>
          <w:p w14:paraId="7007252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D29F40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D84AC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auto dealer sol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STANG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horse rancher tam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5E06E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90" w:type="dxa"/>
          </w:tcPr>
          <w:p w14:paraId="1DF2FA4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90" w:type="dxa"/>
          </w:tcPr>
          <w:p w14:paraId="0D77310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7D2EB12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5DF85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TH</w:t>
            </w:r>
          </w:p>
        </w:tc>
        <w:tc>
          <w:tcPr>
            <w:tcW w:w="1170" w:type="dxa"/>
          </w:tcPr>
          <w:p w14:paraId="0B0902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3A5958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266F8D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3365605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tory was just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YT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Zeus is described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32DDCB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990" w:type="dxa"/>
          </w:tcPr>
          <w:p w14:paraId="2178728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0" w:type="dxa"/>
          </w:tcPr>
          <w:p w14:paraId="24CD908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158F1F4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34F402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IL</w:t>
            </w:r>
          </w:p>
        </w:tc>
        <w:tc>
          <w:tcPr>
            <w:tcW w:w="1170" w:type="dxa"/>
          </w:tcPr>
          <w:p w14:paraId="125BB10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80" w:type="dxa"/>
          </w:tcPr>
          <w:p w14:paraId="62A2B26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6A41DD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3119D9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chipp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I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he hamme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7B19BF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90" w:type="dxa"/>
          </w:tcPr>
          <w:p w14:paraId="03BA03E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0" w:type="dxa"/>
          </w:tcPr>
          <w:p w14:paraId="1234FB0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745A3BA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EAF91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VY</w:t>
            </w:r>
          </w:p>
        </w:tc>
        <w:tc>
          <w:tcPr>
            <w:tcW w:w="1170" w:type="dxa"/>
          </w:tcPr>
          <w:p w14:paraId="20624A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80" w:type="dxa"/>
          </w:tcPr>
          <w:p w14:paraId="75CC914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EE3E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25DD38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brother join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V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car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a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lor.</w:t>
            </w:r>
          </w:p>
        </w:tc>
        <w:tc>
          <w:tcPr>
            <w:tcW w:w="990" w:type="dxa"/>
          </w:tcPr>
          <w:p w14:paraId="32CBB31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90" w:type="dxa"/>
          </w:tcPr>
          <w:p w14:paraId="4BA1C0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0" w:type="dxa"/>
          </w:tcPr>
          <w:p w14:paraId="1756B49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7E0AB48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4AF3DC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KLACE</w:t>
            </w:r>
          </w:p>
        </w:tc>
        <w:tc>
          <w:tcPr>
            <w:tcW w:w="1170" w:type="dxa"/>
          </w:tcPr>
          <w:p w14:paraId="11E0BEB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600AB9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2C3EC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0162C3D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grandma left me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CKLAC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earrings match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500A62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90" w:type="dxa"/>
          </w:tcPr>
          <w:p w14:paraId="44F277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0" w:type="dxa"/>
          </w:tcPr>
          <w:p w14:paraId="24CD96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32B0DC2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BBC624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</w:t>
            </w:r>
          </w:p>
        </w:tc>
        <w:tc>
          <w:tcPr>
            <w:tcW w:w="1170" w:type="dxa"/>
          </w:tcPr>
          <w:p w14:paraId="05122EE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259E454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90" w:type="dxa"/>
          </w:tcPr>
          <w:p w14:paraId="43D4D4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56EA95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accountant calculat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tightrope walker worked withou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084101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90" w:type="dxa"/>
          </w:tcPr>
          <w:p w14:paraId="6568E1F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0" w:type="dxa"/>
          </w:tcPr>
          <w:p w14:paraId="03B0DA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755FFCB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5FAB26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HTGOWN</w:t>
            </w:r>
          </w:p>
        </w:tc>
        <w:tc>
          <w:tcPr>
            <w:tcW w:w="1170" w:type="dxa"/>
          </w:tcPr>
          <w:p w14:paraId="3D9A61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669098B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43F18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13A6F0B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aunt was still in he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IGHTGOW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as freezing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066CCB6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990" w:type="dxa"/>
          </w:tcPr>
          <w:p w14:paraId="16C440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90" w:type="dxa"/>
          </w:tcPr>
          <w:p w14:paraId="01E97C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7ADD534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E6DECF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RVANA</w:t>
            </w:r>
          </w:p>
        </w:tc>
        <w:tc>
          <w:tcPr>
            <w:tcW w:w="1170" w:type="dxa"/>
          </w:tcPr>
          <w:p w14:paraId="5A28A8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</w:tcPr>
          <w:p w14:paraId="64D16E2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17CB0B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794BD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yogi reached a state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IRVANA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guitarist was a fan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6036502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90" w:type="dxa"/>
          </w:tcPr>
          <w:p w14:paraId="1EADF00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0" w:type="dxa"/>
          </w:tcPr>
          <w:p w14:paraId="11DD88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0B984C1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7D1F22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MADS</w:t>
            </w:r>
          </w:p>
        </w:tc>
        <w:tc>
          <w:tcPr>
            <w:tcW w:w="1170" w:type="dxa"/>
          </w:tcPr>
          <w:p w14:paraId="6C430D0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6358412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BC84D3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E46D48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oasis was settled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MAD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ollege students wandered lik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5E5322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990" w:type="dxa"/>
          </w:tcPr>
          <w:p w14:paraId="364ED1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90" w:type="dxa"/>
          </w:tcPr>
          <w:p w14:paraId="08D26C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5904281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CAC5BB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ON</w:t>
            </w:r>
          </w:p>
        </w:tc>
        <w:tc>
          <w:tcPr>
            <w:tcW w:w="1170" w:type="dxa"/>
          </w:tcPr>
          <w:p w14:paraId="2B48106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6AA998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9D0ED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3F2A408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ampus bells chimed a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met for lunc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n.</w:t>
            </w:r>
          </w:p>
        </w:tc>
        <w:tc>
          <w:tcPr>
            <w:tcW w:w="990" w:type="dxa"/>
          </w:tcPr>
          <w:p w14:paraId="52F9A50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990" w:type="dxa"/>
          </w:tcPr>
          <w:p w14:paraId="4E3CC34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90" w:type="dxa"/>
          </w:tcPr>
          <w:p w14:paraId="0C1D3E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219CD0D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F840A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AK</w:t>
            </w:r>
          </w:p>
        </w:tc>
        <w:tc>
          <w:tcPr>
            <w:tcW w:w="1170" w:type="dxa"/>
          </w:tcPr>
          <w:p w14:paraId="57871C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80" w:type="dxa"/>
          </w:tcPr>
          <w:p w14:paraId="756947C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2F4876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9FC0F2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cut some branches from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A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woodworker sand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35DD37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990" w:type="dxa"/>
          </w:tcPr>
          <w:p w14:paraId="02980A0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90" w:type="dxa"/>
          </w:tcPr>
          <w:p w14:paraId="1DC4CA9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73A5286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80555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AR</w:t>
            </w:r>
          </w:p>
        </w:tc>
        <w:tc>
          <w:tcPr>
            <w:tcW w:w="1170" w:type="dxa"/>
          </w:tcPr>
          <w:p w14:paraId="1FB85C3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EB6177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AAF5B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467F8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n his wall hung 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A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ower paddled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3C2D98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990" w:type="dxa"/>
          </w:tcPr>
          <w:p w14:paraId="251EEB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0" w:type="dxa"/>
          </w:tcPr>
          <w:p w14:paraId="2E404B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4C9DC9C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20C0C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EAN</w:t>
            </w:r>
          </w:p>
        </w:tc>
        <w:tc>
          <w:tcPr>
            <w:tcW w:w="1170" w:type="dxa"/>
          </w:tcPr>
          <w:p w14:paraId="4354DBF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9882A8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7D3C6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281265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could smell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CEA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our room overlook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6FA89C7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990" w:type="dxa"/>
          </w:tcPr>
          <w:p w14:paraId="3287584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0" w:type="dxa"/>
          </w:tcPr>
          <w:p w14:paraId="0D5338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36E32A8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C534F3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D</w:t>
            </w:r>
          </w:p>
        </w:tc>
        <w:tc>
          <w:tcPr>
            <w:tcW w:w="1170" w:type="dxa"/>
          </w:tcPr>
          <w:p w14:paraId="031366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80" w:type="dxa"/>
          </w:tcPr>
          <w:p w14:paraId="1A427FD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4304D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4C0ACD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l the numbers we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cientists we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too.</w:t>
            </w:r>
          </w:p>
        </w:tc>
        <w:tc>
          <w:tcPr>
            <w:tcW w:w="990" w:type="dxa"/>
          </w:tcPr>
          <w:p w14:paraId="5568D65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90" w:type="dxa"/>
          </w:tcPr>
          <w:p w14:paraId="31F4B6E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0" w:type="dxa"/>
          </w:tcPr>
          <w:p w14:paraId="1419A5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08CA7CA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3E291A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1170" w:type="dxa"/>
          </w:tcPr>
          <w:p w14:paraId="65FB422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80" w:type="dxa"/>
          </w:tcPr>
          <w:p w14:paraId="7325EE1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12BE85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5C7CE80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engine needed so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I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alad need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too.</w:t>
            </w:r>
          </w:p>
        </w:tc>
        <w:tc>
          <w:tcPr>
            <w:tcW w:w="990" w:type="dxa"/>
          </w:tcPr>
          <w:p w14:paraId="3EDD7A7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90" w:type="dxa"/>
          </w:tcPr>
          <w:p w14:paraId="51B08DC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0" w:type="dxa"/>
          </w:tcPr>
          <w:p w14:paraId="7D3C2E5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13C9DAD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B1DADD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ENING</w:t>
            </w:r>
          </w:p>
        </w:tc>
        <w:tc>
          <w:tcPr>
            <w:tcW w:w="1170" w:type="dxa"/>
          </w:tcPr>
          <w:p w14:paraId="1CA23B3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80" w:type="dxa"/>
          </w:tcPr>
          <w:p w14:paraId="16C766D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AC1B5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45436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isitors entered through 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PENING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ilms' stars attend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DC8AC0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990" w:type="dxa"/>
          </w:tcPr>
          <w:p w14:paraId="767D2F6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90" w:type="dxa"/>
          </w:tcPr>
          <w:p w14:paraId="3B8FB9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5A66062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1DCA20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ERATION</w:t>
            </w:r>
          </w:p>
        </w:tc>
        <w:tc>
          <w:tcPr>
            <w:tcW w:w="1170" w:type="dxa"/>
          </w:tcPr>
          <w:p w14:paraId="4840A40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80" w:type="dxa"/>
          </w:tcPr>
          <w:p w14:paraId="72E2B22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DD9992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FD520F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oast Guard initiat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PERATI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urgeons perform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E5DAB2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990" w:type="dxa"/>
          </w:tcPr>
          <w:p w14:paraId="7A7C86D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0" w:type="dxa"/>
          </w:tcPr>
          <w:p w14:paraId="164E718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52A3883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7071CA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1170" w:type="dxa"/>
          </w:tcPr>
          <w:p w14:paraId="06E1F5C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0" w:type="dxa"/>
          </w:tcPr>
          <w:p w14:paraId="259E89F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E209FA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49A97D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r jacket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ANG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he peeled hersel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9C03E2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990" w:type="dxa"/>
          </w:tcPr>
          <w:p w14:paraId="6F1DC56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0" w:type="dxa"/>
          </w:tcPr>
          <w:p w14:paraId="642AA25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536EBB2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6ACF22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170" w:type="dxa"/>
          </w:tcPr>
          <w:p w14:paraId="13D1C18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80" w:type="dxa"/>
          </w:tcPr>
          <w:p w14:paraId="70F9C38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8CE5B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5F9048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waitress wrote dow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D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army sergeant gav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D382A3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990" w:type="dxa"/>
          </w:tcPr>
          <w:p w14:paraId="2EB8299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90" w:type="dxa"/>
          </w:tcPr>
          <w:p w14:paraId="6A1F723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6BCFB46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A0F4A1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L</w:t>
            </w:r>
          </w:p>
        </w:tc>
        <w:tc>
          <w:tcPr>
            <w:tcW w:w="1170" w:type="dxa"/>
          </w:tcPr>
          <w:p w14:paraId="179B578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D7904A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B50A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4A5857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heard the hoot of 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W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 mouse was killed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3A145BB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990" w:type="dxa"/>
          </w:tcPr>
          <w:p w14:paraId="3A0E7E0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0" w:type="dxa"/>
          </w:tcPr>
          <w:p w14:paraId="5906900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2931F29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A47DF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ACE</w:t>
            </w:r>
          </w:p>
        </w:tc>
        <w:tc>
          <w:tcPr>
            <w:tcW w:w="1170" w:type="dxa"/>
          </w:tcPr>
          <w:p w14:paraId="525BF19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</w:tcPr>
          <w:p w14:paraId="2C502B9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AA4EB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3E723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 statement was issued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LAC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roads were closed nea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154083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990" w:type="dxa"/>
          </w:tcPr>
          <w:p w14:paraId="66F62EC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90" w:type="dxa"/>
          </w:tcPr>
          <w:p w14:paraId="0D6CFCF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0238F2F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C354B2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M</w:t>
            </w:r>
          </w:p>
        </w:tc>
        <w:tc>
          <w:tcPr>
            <w:tcW w:w="1170" w:type="dxa"/>
          </w:tcPr>
          <w:p w14:paraId="2391C48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0" w:type="dxa"/>
          </w:tcPr>
          <w:p w14:paraId="2A2D5E7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98DB28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C06C0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landscape crew trimm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LM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ortune teller re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rs.</w:t>
            </w:r>
          </w:p>
        </w:tc>
        <w:tc>
          <w:tcPr>
            <w:tcW w:w="990" w:type="dxa"/>
          </w:tcPr>
          <w:p w14:paraId="6A20726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0" w:type="dxa"/>
          </w:tcPr>
          <w:p w14:paraId="79D2077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0" w:type="dxa"/>
          </w:tcPr>
          <w:p w14:paraId="0975AB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1E33930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DCD2F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EL</w:t>
            </w:r>
          </w:p>
        </w:tc>
        <w:tc>
          <w:tcPr>
            <w:tcW w:w="1170" w:type="dxa"/>
          </w:tcPr>
          <w:p w14:paraId="23A5A41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80" w:type="dxa"/>
          </w:tcPr>
          <w:p w14:paraId="2495DB5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40CFE5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2185FFA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cator lights were o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NE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everal experts in the field were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2CACD44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90" w:type="dxa"/>
          </w:tcPr>
          <w:p w14:paraId="7D57726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0" w:type="dxa"/>
          </w:tcPr>
          <w:p w14:paraId="1ECC49A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700B2E3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B9BF5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AGE</w:t>
            </w:r>
          </w:p>
        </w:tc>
        <w:tc>
          <w:tcPr>
            <w:tcW w:w="1170" w:type="dxa"/>
          </w:tcPr>
          <w:p w14:paraId="6925B1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</w:tcPr>
          <w:p w14:paraId="6629771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FC9D0A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5C5715D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ach student read alou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SSAG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tourists walked along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3EEFF7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0" w:type="dxa"/>
          </w:tcPr>
          <w:p w14:paraId="52CBC1A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0" w:type="dxa"/>
          </w:tcPr>
          <w:p w14:paraId="6DD06DA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30F0580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7F8640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TAGON</w:t>
            </w:r>
          </w:p>
        </w:tc>
        <w:tc>
          <w:tcPr>
            <w:tcW w:w="1170" w:type="dxa"/>
          </w:tcPr>
          <w:p w14:paraId="0F21F9A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</w:tcPr>
          <w:p w14:paraId="2573031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84A3C2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2F2AA3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vice admiral visit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NTAG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geometry student drew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278D81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90" w:type="dxa"/>
          </w:tcPr>
          <w:p w14:paraId="410701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90" w:type="dxa"/>
          </w:tcPr>
          <w:p w14:paraId="44E219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27F7EBE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F6E47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ASSO</w:t>
            </w:r>
          </w:p>
        </w:tc>
        <w:tc>
          <w:tcPr>
            <w:tcW w:w="1170" w:type="dxa"/>
          </w:tcPr>
          <w:p w14:paraId="14BFD19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</w:tcPr>
          <w:p w14:paraId="1DD7AA3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5A9506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B7E4C2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museum collec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ICASSO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once me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randdaughter.</w:t>
            </w:r>
          </w:p>
        </w:tc>
        <w:tc>
          <w:tcPr>
            <w:tcW w:w="990" w:type="dxa"/>
          </w:tcPr>
          <w:p w14:paraId="373C01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990" w:type="dxa"/>
          </w:tcPr>
          <w:p w14:paraId="1409F8E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0" w:type="dxa"/>
          </w:tcPr>
          <w:p w14:paraId="5D9E96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1BDC46F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D21A2A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EONS</w:t>
            </w:r>
          </w:p>
        </w:tc>
        <w:tc>
          <w:tcPr>
            <w:tcW w:w="1170" w:type="dxa"/>
          </w:tcPr>
          <w:p w14:paraId="3E6ADC0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2487EB4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D59205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2F3A698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ssages were carried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IGEON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 homeless man f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6EEEEAD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990" w:type="dxa"/>
          </w:tcPr>
          <w:p w14:paraId="5EB3CD3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0" w:type="dxa"/>
          </w:tcPr>
          <w:p w14:paraId="32D476B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4C2D08D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C9B59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PE</w:t>
            </w:r>
          </w:p>
        </w:tc>
        <w:tc>
          <w:tcPr>
            <w:tcW w:w="1170" w:type="dxa"/>
          </w:tcPr>
          <w:p w14:paraId="1ED1192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0" w:type="dxa"/>
          </w:tcPr>
          <w:p w14:paraId="56BE43B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C394BF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D24970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moker pulled out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IP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lumber replac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FC1CB6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90" w:type="dxa"/>
          </w:tcPr>
          <w:p w14:paraId="68A4A6D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0" w:type="dxa"/>
          </w:tcPr>
          <w:p w14:paraId="0FA1C5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7E409AB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6B8AD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</w:t>
            </w:r>
          </w:p>
        </w:tc>
        <w:tc>
          <w:tcPr>
            <w:tcW w:w="1170" w:type="dxa"/>
          </w:tcPr>
          <w:p w14:paraId="25DCEEE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0.80</w:t>
            </w:r>
          </w:p>
        </w:tc>
        <w:tc>
          <w:tcPr>
            <w:tcW w:w="1080" w:type="dxa"/>
          </w:tcPr>
          <w:p w14:paraId="27C54FC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0" w:type="dxa"/>
          </w:tcPr>
          <w:p w14:paraId="57938DC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52B282A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gnawed the plum to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I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rew some charcoal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54C04F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90" w:type="dxa"/>
          </w:tcPr>
          <w:p w14:paraId="70670A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0" w:type="dxa"/>
          </w:tcPr>
          <w:p w14:paraId="3C009A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5DC4E03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F7D622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CH</w:t>
            </w:r>
          </w:p>
        </w:tc>
        <w:tc>
          <w:tcPr>
            <w:tcW w:w="1170" w:type="dxa"/>
          </w:tcPr>
          <w:p w14:paraId="582B91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</w:tcPr>
          <w:p w14:paraId="1A7B426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5AE8EF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14B003C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atter swung at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ITC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usicians tried matching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3F8EE0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90" w:type="dxa"/>
          </w:tcPr>
          <w:p w14:paraId="6751540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</w:tcPr>
          <w:p w14:paraId="3611A3C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159745B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4DA46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CHER</w:t>
            </w:r>
          </w:p>
        </w:tc>
        <w:tc>
          <w:tcPr>
            <w:tcW w:w="1170" w:type="dxa"/>
          </w:tcPr>
          <w:p w14:paraId="24BEDA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0" w:type="dxa"/>
          </w:tcPr>
          <w:p w14:paraId="48DE035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8339C1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EF7022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ikes were thrown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ITCH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ater poured fr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2519908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90" w:type="dxa"/>
          </w:tcPr>
          <w:p w14:paraId="60CAF53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0" w:type="dxa"/>
          </w:tcPr>
          <w:p w14:paraId="652D4AB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3801571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  <w:shd w:val="solid" w:color="969696" w:fill="auto"/>
          </w:tcPr>
          <w:p w14:paraId="675B2A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ACH</w:t>
            </w:r>
          </w:p>
        </w:tc>
        <w:tc>
          <w:tcPr>
            <w:tcW w:w="1170" w:type="dxa"/>
            <w:shd w:val="solid" w:color="969696" w:fill="auto"/>
          </w:tcPr>
          <w:p w14:paraId="2F7BE9E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shd w:val="solid" w:color="969696" w:fill="auto"/>
          </w:tcPr>
          <w:p w14:paraId="3FC8B00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solid" w:color="969696" w:fill="auto"/>
          </w:tcPr>
          <w:p w14:paraId="11162B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  <w:shd w:val="solid" w:color="969696" w:fill="auto"/>
          </w:tcPr>
          <w:p w14:paraId="1A9B2BD8" w14:textId="4CF04619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rhinoceros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ACHE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hunters and the eggs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ef.</w:t>
            </w:r>
          </w:p>
        </w:tc>
        <w:tc>
          <w:tcPr>
            <w:tcW w:w="990" w:type="dxa"/>
            <w:shd w:val="solid" w:color="969696" w:fill="auto"/>
          </w:tcPr>
          <w:p w14:paraId="4DEDC5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solid" w:color="969696" w:fill="auto"/>
          </w:tcPr>
          <w:p w14:paraId="35B222A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solid" w:color="969696" w:fill="auto"/>
          </w:tcPr>
          <w:p w14:paraId="0DE8D35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E62A9" w:rsidRPr="009A6243" w14:paraId="20CA6BE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67647E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L</w:t>
            </w:r>
          </w:p>
        </w:tc>
        <w:tc>
          <w:tcPr>
            <w:tcW w:w="1170" w:type="dxa"/>
          </w:tcPr>
          <w:p w14:paraId="22B10DC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0.91</w:t>
            </w:r>
          </w:p>
        </w:tc>
        <w:tc>
          <w:tcPr>
            <w:tcW w:w="1080" w:type="dxa"/>
          </w:tcPr>
          <w:p w14:paraId="7D6A999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90" w:type="dxa"/>
          </w:tcPr>
          <w:p w14:paraId="7D92C07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1EF9A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illiards expert play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O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hildren swam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FFAD30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90" w:type="dxa"/>
          </w:tcPr>
          <w:p w14:paraId="347E27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</w:tcPr>
          <w:p w14:paraId="66BAA1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3ED46BF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09B26F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</w:t>
            </w:r>
          </w:p>
        </w:tc>
        <w:tc>
          <w:tcPr>
            <w:tcW w:w="1170" w:type="dxa"/>
          </w:tcPr>
          <w:p w14:paraId="2B335AC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0.82</w:t>
            </w:r>
          </w:p>
        </w:tc>
        <w:tc>
          <w:tcPr>
            <w:tcW w:w="1080" w:type="dxa"/>
          </w:tcPr>
          <w:p w14:paraId="6C2D635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0" w:type="dxa"/>
          </w:tcPr>
          <w:p w14:paraId="244920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47F1F9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wine connoisseur drank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R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ruise ship ente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BEBEB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90" w:type="dxa"/>
          </w:tcPr>
          <w:p w14:paraId="64B5785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0" w:type="dxa"/>
          </w:tcPr>
          <w:p w14:paraId="20D5A2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7FAFBDF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63ED17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170" w:type="dxa"/>
          </w:tcPr>
          <w:p w14:paraId="62F6FAA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80" w:type="dxa"/>
          </w:tcPr>
          <w:p w14:paraId="37F9CD1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53D42E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1A3C21B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n Facebook she lik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ailman gathered letters fr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0FE6FB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90" w:type="dxa"/>
          </w:tcPr>
          <w:p w14:paraId="2B4254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0" w:type="dxa"/>
          </w:tcPr>
          <w:p w14:paraId="2AC26BD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4CE5B8E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4189D8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</w:t>
            </w:r>
          </w:p>
        </w:tc>
        <w:tc>
          <w:tcPr>
            <w:tcW w:w="1170" w:type="dxa"/>
          </w:tcPr>
          <w:p w14:paraId="0F601F6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</w:tcPr>
          <w:p w14:paraId="75A0B62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17A232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5A2A52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smoked a littl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armed the sauce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BA655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90" w:type="dxa"/>
          </w:tcPr>
          <w:p w14:paraId="77293B3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0" w:type="dxa"/>
          </w:tcPr>
          <w:p w14:paraId="03D2E69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E62A9" w:rsidRPr="009A6243" w14:paraId="31A9E1C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3F4362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UND</w:t>
            </w:r>
          </w:p>
        </w:tc>
        <w:tc>
          <w:tcPr>
            <w:tcW w:w="1170" w:type="dxa"/>
          </w:tcPr>
          <w:p w14:paraId="6ACEA9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</w:tcPr>
          <w:p w14:paraId="154853F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2CAB9E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64A6DB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Englishman paid fiv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UND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puppy weigh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at.</w:t>
            </w:r>
          </w:p>
        </w:tc>
        <w:tc>
          <w:tcPr>
            <w:tcW w:w="990" w:type="dxa"/>
          </w:tcPr>
          <w:p w14:paraId="7060ECE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90" w:type="dxa"/>
          </w:tcPr>
          <w:p w14:paraId="516D8D2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90" w:type="dxa"/>
          </w:tcPr>
          <w:p w14:paraId="72CCB0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126CD66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D4690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170" w:type="dxa"/>
          </w:tcPr>
          <w:p w14:paraId="7720050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80" w:type="dxa"/>
          </w:tcPr>
          <w:p w14:paraId="226DF6C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FA0CE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72FB2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tried living i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SEN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he wrapp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BD3D5F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90" w:type="dxa"/>
          </w:tcPr>
          <w:p w14:paraId="18C37E1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0" w:type="dxa"/>
          </w:tcPr>
          <w:p w14:paraId="1EC8A4F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E62A9" w:rsidRPr="009A6243" w14:paraId="260B7B7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469AB8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SON</w:t>
            </w:r>
          </w:p>
        </w:tc>
        <w:tc>
          <w:tcPr>
            <w:tcW w:w="1170" w:type="dxa"/>
          </w:tcPr>
          <w:p w14:paraId="14E6DEF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0" w:type="dxa"/>
          </w:tcPr>
          <w:p w14:paraId="7803AFA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077377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3896E1D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uniform was issued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S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 criminal tunneled throug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0F639F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990" w:type="dxa"/>
          </w:tcPr>
          <w:p w14:paraId="7BF523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90" w:type="dxa"/>
          </w:tcPr>
          <w:p w14:paraId="0652802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0AE9CE9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18B49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NCH</w:t>
            </w:r>
          </w:p>
        </w:tc>
        <w:tc>
          <w:tcPr>
            <w:tcW w:w="1170" w:type="dxa"/>
          </w:tcPr>
          <w:p w14:paraId="7795A7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80" w:type="dxa"/>
          </w:tcPr>
          <w:p w14:paraId="433FCC5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18F65F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7546D92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artygoer sipp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UNC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boxer threw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A0621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0" w:type="dxa"/>
          </w:tcPr>
          <w:p w14:paraId="184BE9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0" w:type="dxa"/>
          </w:tcPr>
          <w:p w14:paraId="3356258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203FF0E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6A7FD1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PIL</w:t>
            </w:r>
          </w:p>
        </w:tc>
        <w:tc>
          <w:tcPr>
            <w:tcW w:w="1170" w:type="dxa"/>
          </w:tcPr>
          <w:p w14:paraId="35A5C4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</w:tcPr>
          <w:p w14:paraId="337A190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E1FC1A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53549A1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teacher question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UPI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optometrist dila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FA7C18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0" w:type="dxa"/>
          </w:tcPr>
          <w:p w14:paraId="11B7AD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0" w:type="dxa"/>
          </w:tcPr>
          <w:p w14:paraId="4E76023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23F4A04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00A21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MID</w:t>
            </w:r>
          </w:p>
        </w:tc>
        <w:tc>
          <w:tcPr>
            <w:tcW w:w="1170" w:type="dxa"/>
          </w:tcPr>
          <w:p w14:paraId="2FABFD6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742468D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3D73B4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309E2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urists rode camels to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YRAMI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ophomores calcula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'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olume.</w:t>
            </w:r>
          </w:p>
        </w:tc>
        <w:tc>
          <w:tcPr>
            <w:tcW w:w="990" w:type="dxa"/>
          </w:tcPr>
          <w:p w14:paraId="0D4C659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990" w:type="dxa"/>
          </w:tcPr>
          <w:p w14:paraId="46E2588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0" w:type="dxa"/>
          </w:tcPr>
          <w:p w14:paraId="746A0F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7D88F73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AB47F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CK</w:t>
            </w:r>
          </w:p>
        </w:tc>
        <w:tc>
          <w:tcPr>
            <w:tcW w:w="1170" w:type="dxa"/>
          </w:tcPr>
          <w:p w14:paraId="79888F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</w:tcPr>
          <w:p w14:paraId="06F7D4E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CAED90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AC82C0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duck let out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UAC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ake doctor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C4E87D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90" w:type="dxa"/>
          </w:tcPr>
          <w:p w14:paraId="2BBD7DB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0" w:type="dxa"/>
          </w:tcPr>
          <w:p w14:paraId="1F8CF4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08705D1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A811D7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170" w:type="dxa"/>
          </w:tcPr>
          <w:p w14:paraId="1653933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0" w:type="dxa"/>
          </w:tcPr>
          <w:p w14:paraId="1F43F8B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DA9DD8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48A525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woman'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C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as Caucasian and the runner ra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2AA7F9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90" w:type="dxa"/>
          </w:tcPr>
          <w:p w14:paraId="61EE1B7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0" w:type="dxa"/>
          </w:tcPr>
          <w:p w14:paraId="06A1CE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1331FDC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9AEDCD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KET</w:t>
            </w:r>
          </w:p>
        </w:tc>
        <w:tc>
          <w:tcPr>
            <w:tcW w:w="1170" w:type="dxa"/>
          </w:tcPr>
          <w:p w14:paraId="245A2B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80" w:type="dxa"/>
          </w:tcPr>
          <w:p w14:paraId="3256A8F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19C98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F8969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tennis player tri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CK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loud neighbors were making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594B75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0" w:type="dxa"/>
          </w:tcPr>
          <w:p w14:paraId="754A76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0" w:type="dxa"/>
          </w:tcPr>
          <w:p w14:paraId="44A5441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06E74E0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FE253F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RE</w:t>
            </w:r>
          </w:p>
        </w:tc>
        <w:tc>
          <w:tcPr>
            <w:tcW w:w="1170" w:type="dxa"/>
          </w:tcPr>
          <w:p w14:paraId="28BC61A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0.84</w:t>
            </w:r>
          </w:p>
        </w:tc>
        <w:tc>
          <w:tcPr>
            <w:tcW w:w="1080" w:type="dxa"/>
          </w:tcPr>
          <w:p w14:paraId="5DFA462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0" w:type="dxa"/>
          </w:tcPr>
          <w:p w14:paraId="656289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1044E8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s grilled steak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R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antique coin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re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3E8BF86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0" w:type="dxa"/>
          </w:tcPr>
          <w:p w14:paraId="1AC4D95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0" w:type="dxa"/>
          </w:tcPr>
          <w:p w14:paraId="0CD29D4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0B1D926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2A962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ION</w:t>
            </w:r>
          </w:p>
        </w:tc>
        <w:tc>
          <w:tcPr>
            <w:tcW w:w="1170" w:type="dxa"/>
          </w:tcPr>
          <w:p w14:paraId="67242C3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80" w:type="dxa"/>
          </w:tcPr>
          <w:p w14:paraId="71C15EE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2626F6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35579D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hotographer captured the child'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ACTI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hemist monito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7D3699D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90" w:type="dxa"/>
          </w:tcPr>
          <w:p w14:paraId="32B9F2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0" w:type="dxa"/>
          </w:tcPr>
          <w:p w14:paraId="22A766C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27BFCED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885DA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IPE</w:t>
            </w:r>
          </w:p>
        </w:tc>
        <w:tc>
          <w:tcPr>
            <w:tcW w:w="1170" w:type="dxa"/>
          </w:tcPr>
          <w:p w14:paraId="121B2D2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379EDDF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990" w:type="dxa"/>
          </w:tcPr>
          <w:p w14:paraId="64B5650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1DF1AE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housewife cook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IP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kids tas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5BCA33E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990" w:type="dxa"/>
          </w:tcPr>
          <w:p w14:paraId="7736D0B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0" w:type="dxa"/>
          </w:tcPr>
          <w:p w14:paraId="0CF17FC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3C49766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46E9D8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RVATION</w:t>
            </w:r>
          </w:p>
        </w:tc>
        <w:tc>
          <w:tcPr>
            <w:tcW w:w="1170" w:type="dxa"/>
          </w:tcPr>
          <w:p w14:paraId="229EA10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0" w:type="dxa"/>
          </w:tcPr>
          <w:p w14:paraId="3A93967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AFFB9F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4F8EA3D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luxury hotel confirm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ERVATI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Navajo tribe lived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E30E1F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90" w:type="dxa"/>
          </w:tcPr>
          <w:p w14:paraId="2458F58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90" w:type="dxa"/>
          </w:tcPr>
          <w:p w14:paraId="03CF219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4167529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94F21C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IEW</w:t>
            </w:r>
          </w:p>
        </w:tc>
        <w:tc>
          <w:tcPr>
            <w:tcW w:w="1170" w:type="dxa"/>
          </w:tcPr>
          <w:p w14:paraId="1BCEE40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</w:tcPr>
          <w:p w14:paraId="6B0D834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0722C3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3717D3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ritic wrote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VIEW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before finals the undergrads attend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82A655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990" w:type="dxa"/>
          </w:tcPr>
          <w:p w14:paraId="7D7FC1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90" w:type="dxa"/>
          </w:tcPr>
          <w:p w14:paraId="293DC2C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438A0DA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3D871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1170" w:type="dxa"/>
          </w:tcPr>
          <w:p w14:paraId="1184452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0" w:type="dxa"/>
          </w:tcPr>
          <w:p w14:paraId="1A5CD75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6BEAC2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BDE415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ell let out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NG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her fiancée bough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87C4C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90" w:type="dxa"/>
          </w:tcPr>
          <w:p w14:paraId="03A079D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90" w:type="dxa"/>
          </w:tcPr>
          <w:p w14:paraId="3E6F01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645C8F6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23B676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CK</w:t>
            </w:r>
          </w:p>
        </w:tc>
        <w:tc>
          <w:tcPr>
            <w:tcW w:w="1170" w:type="dxa"/>
          </w:tcPr>
          <w:p w14:paraId="5BFAFE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80" w:type="dxa"/>
          </w:tcPr>
          <w:p w14:paraId="4702B97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E92B85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6DB6C9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oncert goers listened 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C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landscaper designed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1869BD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0" w:type="dxa"/>
          </w:tcPr>
          <w:p w14:paraId="2B8E4E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</w:tcPr>
          <w:p w14:paraId="0D67DB8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41F6BD9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DF603F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BY</w:t>
            </w:r>
          </w:p>
        </w:tc>
        <w:tc>
          <w:tcPr>
            <w:tcW w:w="1170" w:type="dxa"/>
          </w:tcPr>
          <w:p w14:paraId="7203C2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0" w:type="dxa"/>
          </w:tcPr>
          <w:p w14:paraId="1553F2C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096B0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008003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r hair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UB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re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her engagement ring.</w:t>
            </w:r>
          </w:p>
        </w:tc>
        <w:tc>
          <w:tcPr>
            <w:tcW w:w="990" w:type="dxa"/>
          </w:tcPr>
          <w:p w14:paraId="0DFCC3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990" w:type="dxa"/>
          </w:tcPr>
          <w:p w14:paraId="34D777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0" w:type="dxa"/>
          </w:tcPr>
          <w:p w14:paraId="4900E24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05C5FBD1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1D398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LER</w:t>
            </w:r>
          </w:p>
        </w:tc>
        <w:tc>
          <w:tcPr>
            <w:tcW w:w="1170" w:type="dxa"/>
          </w:tcPr>
          <w:p w14:paraId="1D81E62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80" w:type="dxa"/>
          </w:tcPr>
          <w:p w14:paraId="1B66CD3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1DBA48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24397F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ountry is governed by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UL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line measured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629150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90" w:type="dxa"/>
          </w:tcPr>
          <w:p w14:paraId="1117850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0" w:type="dxa"/>
          </w:tcPr>
          <w:p w14:paraId="4E574A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423CF9F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75A356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ALS</w:t>
            </w:r>
          </w:p>
        </w:tc>
        <w:tc>
          <w:tcPr>
            <w:tcW w:w="1170" w:type="dxa"/>
          </w:tcPr>
          <w:p w14:paraId="7ABE83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9C41D5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3A5CC6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3A9F37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tourist bough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NDAL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he wo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091D35E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990" w:type="dxa"/>
          </w:tcPr>
          <w:p w14:paraId="40A8827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0" w:type="dxa"/>
          </w:tcPr>
          <w:p w14:paraId="1BA273B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E62A9" w:rsidRPr="009A6243" w14:paraId="6C0C0E7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84E0FB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CENE</w:t>
            </w:r>
          </w:p>
        </w:tc>
        <w:tc>
          <w:tcPr>
            <w:tcW w:w="1170" w:type="dxa"/>
          </w:tcPr>
          <w:p w14:paraId="25BE701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80" w:type="dxa"/>
          </w:tcPr>
          <w:p w14:paraId="15DE350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8A5739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4E5008C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roadway actors rehears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E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iremen raced 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F6C7D9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90" w:type="dxa"/>
          </w:tcPr>
          <w:p w14:paraId="301C2EB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90" w:type="dxa"/>
          </w:tcPr>
          <w:p w14:paraId="44397A0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1BD5B3B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59347C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AL</w:t>
            </w:r>
          </w:p>
        </w:tc>
        <w:tc>
          <w:tcPr>
            <w:tcW w:w="1170" w:type="dxa"/>
          </w:tcPr>
          <w:p w14:paraId="1E35ED8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80" w:type="dxa"/>
          </w:tcPr>
          <w:p w14:paraId="15E5D8B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DB6BBD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56501FA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Navy deploy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AL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t the beac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licked its tail.</w:t>
            </w:r>
          </w:p>
        </w:tc>
        <w:tc>
          <w:tcPr>
            <w:tcW w:w="990" w:type="dxa"/>
          </w:tcPr>
          <w:p w14:paraId="5ADA7A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90" w:type="dxa"/>
          </w:tcPr>
          <w:p w14:paraId="0A9927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0" w:type="dxa"/>
          </w:tcPr>
          <w:p w14:paraId="30933E9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1245B66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05BA96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1170" w:type="dxa"/>
          </w:tcPr>
          <w:p w14:paraId="077DAF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</w:tcPr>
          <w:p w14:paraId="7BBFC3A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6C1124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7E7853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irst battery was replaced by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unner was beat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7EE4A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90" w:type="dxa"/>
          </w:tcPr>
          <w:p w14:paraId="1BB765D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90" w:type="dxa"/>
          </w:tcPr>
          <w:p w14:paraId="65CA059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5DAD5F9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77305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KESPEARE</w:t>
            </w:r>
          </w:p>
        </w:tc>
        <w:tc>
          <w:tcPr>
            <w:tcW w:w="1170" w:type="dxa"/>
          </w:tcPr>
          <w:p w14:paraId="329A69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0" w:type="dxa"/>
          </w:tcPr>
          <w:p w14:paraId="68DEE6D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A49B6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08E9EB9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r favorite poetry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HAKESPEAR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as a distant relative.</w:t>
            </w:r>
          </w:p>
        </w:tc>
        <w:tc>
          <w:tcPr>
            <w:tcW w:w="990" w:type="dxa"/>
          </w:tcPr>
          <w:p w14:paraId="10FEE8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990" w:type="dxa"/>
          </w:tcPr>
          <w:p w14:paraId="1E2D33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90" w:type="dxa"/>
          </w:tcPr>
          <w:p w14:paraId="471DCF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31255CD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F38659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</w:t>
            </w:r>
          </w:p>
        </w:tc>
        <w:tc>
          <w:tcPr>
            <w:tcW w:w="1170" w:type="dxa"/>
          </w:tcPr>
          <w:p w14:paraId="119E2DD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</w:tcPr>
          <w:p w14:paraId="7C52799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30F44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BC23C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tudent wrote something o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HE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aid launde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588BE7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90" w:type="dxa"/>
          </w:tcPr>
          <w:p w14:paraId="49FF9F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90" w:type="dxa"/>
          </w:tcPr>
          <w:p w14:paraId="6EA7A9A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2A5A5D9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1677B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LVER</w:t>
            </w:r>
          </w:p>
        </w:tc>
        <w:tc>
          <w:tcPr>
            <w:tcW w:w="1170" w:type="dxa"/>
          </w:tcPr>
          <w:p w14:paraId="7A0702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79EC84F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990" w:type="dxa"/>
          </w:tcPr>
          <w:p w14:paraId="01B507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18E47C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r dress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ILV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oin was made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109AF19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990" w:type="dxa"/>
          </w:tcPr>
          <w:p w14:paraId="233300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90" w:type="dxa"/>
          </w:tcPr>
          <w:p w14:paraId="76B575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22AD29C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7C4EF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UTION</w:t>
            </w:r>
          </w:p>
        </w:tc>
        <w:tc>
          <w:tcPr>
            <w:tcW w:w="1170" w:type="dxa"/>
          </w:tcPr>
          <w:p w14:paraId="092F66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0" w:type="dxa"/>
          </w:tcPr>
          <w:p w14:paraId="7A6FD81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FC1BAF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362EF3B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hemists mixed up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LUTI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teachers arrived a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249A19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90" w:type="dxa"/>
          </w:tcPr>
          <w:p w14:paraId="1DC897A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90" w:type="dxa"/>
          </w:tcPr>
          <w:p w14:paraId="336E1F2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3B6039D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8297E2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DE</w:t>
            </w:r>
          </w:p>
        </w:tc>
        <w:tc>
          <w:tcPr>
            <w:tcW w:w="1170" w:type="dxa"/>
          </w:tcPr>
          <w:p w14:paraId="1AD89DF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0" w:type="dxa"/>
          </w:tcPr>
          <w:p w14:paraId="0330EEB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743929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465C759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gardener us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AD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oker player drew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41809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90" w:type="dxa"/>
          </w:tcPr>
          <w:p w14:paraId="093319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0" w:type="dxa"/>
          </w:tcPr>
          <w:p w14:paraId="08623A3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6DA56C7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59853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1170" w:type="dxa"/>
          </w:tcPr>
          <w:p w14:paraId="6FBFF15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</w:tcPr>
          <w:p w14:paraId="319B282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860DA0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269A1C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grandmother 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ANIS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s her native language.</w:t>
            </w:r>
          </w:p>
        </w:tc>
        <w:tc>
          <w:tcPr>
            <w:tcW w:w="990" w:type="dxa"/>
          </w:tcPr>
          <w:p w14:paraId="013718E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990" w:type="dxa"/>
          </w:tcPr>
          <w:p w14:paraId="39C31EC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90" w:type="dxa"/>
          </w:tcPr>
          <w:p w14:paraId="0D7F748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3BD02E3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E3F689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AKER</w:t>
            </w:r>
          </w:p>
        </w:tc>
        <w:tc>
          <w:tcPr>
            <w:tcW w:w="1170" w:type="dxa"/>
          </w:tcPr>
          <w:p w14:paraId="619BAA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0" w:type="dxa"/>
          </w:tcPr>
          <w:p w14:paraId="2BF1FEA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DC45A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70C6A7C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tereo system was missing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AKE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onference organizers schedul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01E8FF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90" w:type="dxa"/>
          </w:tcPr>
          <w:p w14:paraId="7F861CD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90" w:type="dxa"/>
          </w:tcPr>
          <w:p w14:paraId="570D7F0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03C8B30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C894CD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LL</w:t>
            </w:r>
          </w:p>
        </w:tc>
        <w:tc>
          <w:tcPr>
            <w:tcW w:w="1170" w:type="dxa"/>
          </w:tcPr>
          <w:p w14:paraId="7A56C18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80" w:type="dxa"/>
          </w:tcPr>
          <w:p w14:paraId="6D4B52E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DB923B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429CFB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group's delay tactic was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L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horse was kept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B5CCE6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0" w:type="dxa"/>
          </w:tcPr>
          <w:p w14:paraId="526641B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90" w:type="dxa"/>
          </w:tcPr>
          <w:p w14:paraId="37F317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7A5C96B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588004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PLE</w:t>
            </w:r>
          </w:p>
        </w:tc>
        <w:tc>
          <w:tcPr>
            <w:tcW w:w="1170" w:type="dxa"/>
          </w:tcPr>
          <w:p w14:paraId="0D80B3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1D718AC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0" w:type="dxa"/>
          </w:tcPr>
          <w:p w14:paraId="27E52C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1DFAB63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apers were fastened by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P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for college students ramen i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62CC4C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0" w:type="dxa"/>
          </w:tcPr>
          <w:p w14:paraId="6E84EE1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0" w:type="dxa"/>
          </w:tcPr>
          <w:p w14:paraId="7CAFABB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2496899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D0F3D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RBUCKS</w:t>
            </w:r>
          </w:p>
        </w:tc>
        <w:tc>
          <w:tcPr>
            <w:tcW w:w="1170" w:type="dxa"/>
          </w:tcPr>
          <w:p w14:paraId="5CB37E8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</w:tcPr>
          <w:p w14:paraId="6D0A8A7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86DD2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383B683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woman drank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RBUCK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ork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re,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o.</w:t>
            </w:r>
          </w:p>
        </w:tc>
        <w:tc>
          <w:tcPr>
            <w:tcW w:w="990" w:type="dxa"/>
          </w:tcPr>
          <w:p w14:paraId="5A19FC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990" w:type="dxa"/>
          </w:tcPr>
          <w:p w14:paraId="320A7AA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90" w:type="dxa"/>
          </w:tcPr>
          <w:p w14:paraId="57103A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E62A9" w:rsidRPr="009A6243" w14:paraId="231237D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E28C9A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P</w:t>
            </w:r>
          </w:p>
        </w:tc>
        <w:tc>
          <w:tcPr>
            <w:tcW w:w="1170" w:type="dxa"/>
          </w:tcPr>
          <w:p w14:paraId="3DCE0D0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</w:tcPr>
          <w:p w14:paraId="24D67FD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3F31AB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3054E6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baby took several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EP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grandmother slowly climb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442903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990" w:type="dxa"/>
          </w:tcPr>
          <w:p w14:paraId="746AAD5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0" w:type="dxa"/>
          </w:tcPr>
          <w:p w14:paraId="3B89731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AE62A9" w:rsidRPr="009A6243" w14:paraId="6B263D0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CF5FDB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W</w:t>
            </w:r>
          </w:p>
        </w:tc>
        <w:tc>
          <w:tcPr>
            <w:tcW w:w="1170" w:type="dxa"/>
          </w:tcPr>
          <w:p w14:paraId="5412321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0" w:type="dxa"/>
          </w:tcPr>
          <w:p w14:paraId="5917639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15427D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44884A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atient sucked water through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RAW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horse nestled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3BAC63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90" w:type="dxa"/>
          </w:tcPr>
          <w:p w14:paraId="5F6F9C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0" w:type="dxa"/>
          </w:tcPr>
          <w:p w14:paraId="57C63D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316DA9B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500AA5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INGS</w:t>
            </w:r>
          </w:p>
        </w:tc>
        <w:tc>
          <w:tcPr>
            <w:tcW w:w="1170" w:type="dxa"/>
          </w:tcPr>
          <w:p w14:paraId="759368E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80" w:type="dxa"/>
          </w:tcPr>
          <w:p w14:paraId="332C409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B665E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476F22B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orchestra featured so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RING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uppeteers pull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veral.</w:t>
            </w:r>
          </w:p>
        </w:tc>
        <w:tc>
          <w:tcPr>
            <w:tcW w:w="990" w:type="dxa"/>
          </w:tcPr>
          <w:p w14:paraId="0D94506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990" w:type="dxa"/>
          </w:tcPr>
          <w:p w14:paraId="0DDD4B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90" w:type="dxa"/>
          </w:tcPr>
          <w:p w14:paraId="7DA8025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42BF6A6D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71434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</w:t>
            </w:r>
          </w:p>
        </w:tc>
        <w:tc>
          <w:tcPr>
            <w:tcW w:w="1170" w:type="dxa"/>
          </w:tcPr>
          <w:p w14:paraId="3D3F86C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49230F0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90" w:type="dxa"/>
          </w:tcPr>
          <w:p w14:paraId="6103A3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63B0EFA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hammered the nail into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U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muscular boyfriend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5E5D7B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0" w:type="dxa"/>
          </w:tcPr>
          <w:p w14:paraId="2D926F3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0" w:type="dxa"/>
          </w:tcPr>
          <w:p w14:paraId="65C146A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5019AA9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462AC9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WAY</w:t>
            </w:r>
          </w:p>
        </w:tc>
        <w:tc>
          <w:tcPr>
            <w:tcW w:w="1170" w:type="dxa"/>
          </w:tcPr>
          <w:p w14:paraId="18830F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0" w:type="dxa"/>
          </w:tcPr>
          <w:p w14:paraId="7700AAE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FA9D59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61748C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ordered sandwiches from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WAY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commuters rode o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F345CB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90" w:type="dxa"/>
          </w:tcPr>
          <w:p w14:paraId="26D5DBE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0" w:type="dxa"/>
          </w:tcPr>
          <w:p w14:paraId="75621DA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1C8A669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3B1A7B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N</w:t>
            </w:r>
          </w:p>
        </w:tc>
        <w:tc>
          <w:tcPr>
            <w:tcW w:w="1170" w:type="dxa"/>
          </w:tcPr>
          <w:p w14:paraId="517CCB6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80" w:type="dxa"/>
          </w:tcPr>
          <w:p w14:paraId="3B954FF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A2AA7F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17B007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calculated the distance to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fel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 my arm.</w:t>
            </w:r>
          </w:p>
        </w:tc>
        <w:tc>
          <w:tcPr>
            <w:tcW w:w="990" w:type="dxa"/>
          </w:tcPr>
          <w:p w14:paraId="66CD4B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90" w:type="dxa"/>
          </w:tcPr>
          <w:p w14:paraId="6CE1629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0" w:type="dxa"/>
          </w:tcPr>
          <w:p w14:paraId="1D8F465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23CF714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48DEF9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ALLOW</w:t>
            </w:r>
          </w:p>
        </w:tc>
        <w:tc>
          <w:tcPr>
            <w:tcW w:w="1170" w:type="dxa"/>
          </w:tcPr>
          <w:p w14:paraId="542E4E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</w:tcPr>
          <w:p w14:paraId="0F883C0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872E8D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6B5AC72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 the nest there was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WALLOW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 opened the medicine bottle and took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49747F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0" w:type="dxa"/>
          </w:tcPr>
          <w:p w14:paraId="0AAF862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0" w:type="dxa"/>
          </w:tcPr>
          <w:p w14:paraId="0ABA2FF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7A758C3C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83A448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</w:t>
            </w:r>
          </w:p>
        </w:tc>
        <w:tc>
          <w:tcPr>
            <w:tcW w:w="1170" w:type="dxa"/>
          </w:tcPr>
          <w:p w14:paraId="1E63D9A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</w:tcPr>
          <w:p w14:paraId="77A23AC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5B6C7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701CE58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hildren play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G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new shirt still h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1F9D8FB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90" w:type="dxa"/>
          </w:tcPr>
          <w:p w14:paraId="7A9FDB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0" w:type="dxa"/>
          </w:tcPr>
          <w:p w14:paraId="61A7B91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0F1FF9D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A91DFE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</w:t>
            </w:r>
          </w:p>
        </w:tc>
        <w:tc>
          <w:tcPr>
            <w:tcW w:w="1170" w:type="dxa"/>
          </w:tcPr>
          <w:p w14:paraId="1948199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7E0B23F9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990" w:type="dxa"/>
          </w:tcPr>
          <w:p w14:paraId="0C7011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2585F5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aint she picked wa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n the summer she always get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34DFB3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990" w:type="dxa"/>
          </w:tcPr>
          <w:p w14:paraId="71AB8E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90" w:type="dxa"/>
          </w:tcPr>
          <w:p w14:paraId="5D793CD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78C084B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8BFAE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170" w:type="dxa"/>
          </w:tcPr>
          <w:p w14:paraId="4C95593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80" w:type="dxa"/>
          </w:tcPr>
          <w:p w14:paraId="188C2CC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49DD48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45EF5F3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r arrow hit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mom shops a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B258E5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990" w:type="dxa"/>
          </w:tcPr>
          <w:p w14:paraId="3AD257A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0" w:type="dxa"/>
          </w:tcPr>
          <w:p w14:paraId="327976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0BE8021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CAF5F6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RT</w:t>
            </w:r>
          </w:p>
        </w:tc>
        <w:tc>
          <w:tcPr>
            <w:tcW w:w="1170" w:type="dxa"/>
          </w:tcPr>
          <w:p w14:paraId="3EEAE76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</w:tcPr>
          <w:p w14:paraId="54BD1C9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5FF689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625CFDA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preferred sweet lemonade to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R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astry chef bak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47B55D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990" w:type="dxa"/>
          </w:tcPr>
          <w:p w14:paraId="2A9819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90" w:type="dxa"/>
          </w:tcPr>
          <w:p w14:paraId="281A16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6FE5E8E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EA42E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AR</w:t>
            </w:r>
          </w:p>
        </w:tc>
        <w:tc>
          <w:tcPr>
            <w:tcW w:w="1170" w:type="dxa"/>
          </w:tcPr>
          <w:p w14:paraId="5B8972C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0" w:type="dxa"/>
          </w:tcPr>
          <w:p w14:paraId="4306677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7BBE1C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2DD2375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girl sh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AR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faded jeans h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74A1AB1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90" w:type="dxa"/>
          </w:tcPr>
          <w:p w14:paraId="792E85A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0" w:type="dxa"/>
          </w:tcPr>
          <w:p w14:paraId="08CB075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620E1329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223C9C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ASPOON</w:t>
            </w:r>
          </w:p>
        </w:tc>
        <w:tc>
          <w:tcPr>
            <w:tcW w:w="1170" w:type="dxa"/>
          </w:tcPr>
          <w:p w14:paraId="12004FB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</w:tcPr>
          <w:p w14:paraId="30FF5F2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FF200B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1211F9A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ate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ASPO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olish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6A3ED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90" w:type="dxa"/>
          </w:tcPr>
          <w:p w14:paraId="69E5271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0" w:type="dxa"/>
          </w:tcPr>
          <w:p w14:paraId="171A2B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0F4D8D2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101E9A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LEVISION</w:t>
            </w:r>
          </w:p>
        </w:tc>
        <w:tc>
          <w:tcPr>
            <w:tcW w:w="1170" w:type="dxa"/>
          </w:tcPr>
          <w:p w14:paraId="516CA8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80" w:type="dxa"/>
          </w:tcPr>
          <w:p w14:paraId="507F3BC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C25E2D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147B405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set the little cactus o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LEVISIO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n watch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.</w:t>
            </w:r>
          </w:p>
        </w:tc>
        <w:tc>
          <w:tcPr>
            <w:tcW w:w="990" w:type="dxa"/>
          </w:tcPr>
          <w:p w14:paraId="57614B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990" w:type="dxa"/>
          </w:tcPr>
          <w:p w14:paraId="4A8E3FA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90" w:type="dxa"/>
          </w:tcPr>
          <w:p w14:paraId="4E2C29D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AE62A9" w:rsidRPr="009A6243" w14:paraId="63FA69F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D2CAA3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LE</w:t>
            </w:r>
          </w:p>
        </w:tc>
        <w:tc>
          <w:tcPr>
            <w:tcW w:w="1170" w:type="dxa"/>
          </w:tcPr>
          <w:p w14:paraId="258A0D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0" w:type="dxa"/>
          </w:tcPr>
          <w:p w14:paraId="3C2BC005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572633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4056432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r holy holidays she visits he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MP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for headaches she massages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85AEB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90" w:type="dxa"/>
          </w:tcPr>
          <w:p w14:paraId="631A159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0" w:type="dxa"/>
          </w:tcPr>
          <w:p w14:paraId="7ABA9BD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4578C89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8C00C2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CK</w:t>
            </w:r>
          </w:p>
        </w:tc>
        <w:tc>
          <w:tcPr>
            <w:tcW w:w="1170" w:type="dxa"/>
          </w:tcPr>
          <w:p w14:paraId="1A9F5C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</w:tcPr>
          <w:p w14:paraId="6E9F4D82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06D726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31CAD52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clock emitte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CK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hiker was bit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4D5F02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90" w:type="dxa"/>
          </w:tcPr>
          <w:p w14:paraId="50E6DC2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0" w:type="dxa"/>
          </w:tcPr>
          <w:p w14:paraId="439851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E62A9" w:rsidRPr="009A6243" w14:paraId="346AAB6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5B35A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P</w:t>
            </w:r>
          </w:p>
        </w:tc>
        <w:tc>
          <w:tcPr>
            <w:tcW w:w="1170" w:type="dxa"/>
          </w:tcPr>
          <w:p w14:paraId="0C97B2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0.84</w:t>
            </w:r>
          </w:p>
        </w:tc>
        <w:tc>
          <w:tcPr>
            <w:tcW w:w="1080" w:type="dxa"/>
          </w:tcPr>
          <w:p w14:paraId="32A4513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0" w:type="dxa"/>
          </w:tcPr>
          <w:p w14:paraId="64CC9A7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184EF89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cut his finger o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P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estaurant bill didn't includ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8A36A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0" w:type="dxa"/>
          </w:tcPr>
          <w:p w14:paraId="202C6E4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90" w:type="dxa"/>
          </w:tcPr>
          <w:p w14:paraId="63905DC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E62A9" w:rsidRPr="009A6243" w14:paraId="56068AD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7B3D8D6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</w:t>
            </w:r>
          </w:p>
        </w:tc>
        <w:tc>
          <w:tcPr>
            <w:tcW w:w="1170" w:type="dxa"/>
          </w:tcPr>
          <w:p w14:paraId="036617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0" w:type="dxa"/>
          </w:tcPr>
          <w:p w14:paraId="7E9CE82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482947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086FFA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adventurous travelers took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IP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sprained ankle was caused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609D89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90" w:type="dxa"/>
          </w:tcPr>
          <w:p w14:paraId="52C72AE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0" w:type="dxa"/>
          </w:tcPr>
          <w:p w14:paraId="3DC552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75A7EAF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4094A6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LIPS</w:t>
            </w:r>
          </w:p>
        </w:tc>
        <w:tc>
          <w:tcPr>
            <w:tcW w:w="1170" w:type="dxa"/>
          </w:tcPr>
          <w:p w14:paraId="0378F5C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527A1714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D44C2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5B7A77F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 grows all kinds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ULIP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rranged a bouquet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04592BF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990" w:type="dxa"/>
          </w:tcPr>
          <w:p w14:paraId="6BF8E93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0" w:type="dxa"/>
          </w:tcPr>
          <w:p w14:paraId="4717C3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6276FA56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5EE007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NA</w:t>
            </w:r>
          </w:p>
        </w:tc>
        <w:tc>
          <w:tcPr>
            <w:tcW w:w="1170" w:type="dxa"/>
          </w:tcPr>
          <w:p w14:paraId="56949D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</w:tcPr>
          <w:p w14:paraId="1E5B364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C3D064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3C25864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isherman caught som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UNA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we at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m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lunch.</w:t>
            </w:r>
          </w:p>
        </w:tc>
        <w:tc>
          <w:tcPr>
            <w:tcW w:w="990" w:type="dxa"/>
          </w:tcPr>
          <w:p w14:paraId="069D91D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990" w:type="dxa"/>
          </w:tcPr>
          <w:p w14:paraId="65F0871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0" w:type="dxa"/>
          </w:tcPr>
          <w:p w14:paraId="577C9BE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AE62A9" w:rsidRPr="009A6243" w14:paraId="45619FDE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96E9F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NNEL</w:t>
            </w:r>
          </w:p>
        </w:tc>
        <w:tc>
          <w:tcPr>
            <w:tcW w:w="1170" w:type="dxa"/>
          </w:tcPr>
          <w:p w14:paraId="73E0CE5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1259BDC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990" w:type="dxa"/>
          </w:tcPr>
          <w:p w14:paraId="17D11AE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C01296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drove through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UNNE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engineers built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 steel.</w:t>
            </w:r>
          </w:p>
        </w:tc>
        <w:tc>
          <w:tcPr>
            <w:tcW w:w="990" w:type="dxa"/>
          </w:tcPr>
          <w:p w14:paraId="639EB52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990" w:type="dxa"/>
          </w:tcPr>
          <w:p w14:paraId="5A9782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</w:tcPr>
          <w:p w14:paraId="018423E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5194CA4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D3EF0C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QUOISE</w:t>
            </w:r>
          </w:p>
        </w:tc>
        <w:tc>
          <w:tcPr>
            <w:tcW w:w="1170" w:type="dxa"/>
          </w:tcPr>
          <w:p w14:paraId="02A7BB2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80" w:type="dxa"/>
          </w:tcPr>
          <w:p w14:paraId="77C40EEC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7D7DA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644B560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red didn't coordinate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URQUOIS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ut the jewelry was inlaid wit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3931026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990" w:type="dxa"/>
          </w:tcPr>
          <w:p w14:paraId="2835B61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90" w:type="dxa"/>
          </w:tcPr>
          <w:p w14:paraId="2F9711D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67D3B4C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4222B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1170" w:type="dxa"/>
          </w:tcPr>
          <w:p w14:paraId="3DD9FF8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80" w:type="dxa"/>
          </w:tcPr>
          <w:p w14:paraId="6F2C3F78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F8BDA9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034E111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policy was implemented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UNIVERSITY 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ivy cove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64F2CD0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990" w:type="dxa"/>
          </w:tcPr>
          <w:p w14:paraId="51B0D41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90" w:type="dxa"/>
          </w:tcPr>
          <w:p w14:paraId="07C691C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AE62A9" w:rsidRPr="009A6243" w14:paraId="6F8D33E8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FCAC0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E</w:t>
            </w:r>
          </w:p>
        </w:tc>
        <w:tc>
          <w:tcPr>
            <w:tcW w:w="1170" w:type="dxa"/>
          </w:tcPr>
          <w:p w14:paraId="605582D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4B89B13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990" w:type="dxa"/>
          </w:tcPr>
          <w:p w14:paraId="7C61A5B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4920140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lorist arrang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S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 sculptor carv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6EAE59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990" w:type="dxa"/>
          </w:tcPr>
          <w:p w14:paraId="31ADF80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90" w:type="dxa"/>
          </w:tcPr>
          <w:p w14:paraId="7A10BF7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135C983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70D2DD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TICAN</w:t>
            </w:r>
          </w:p>
        </w:tc>
        <w:tc>
          <w:tcPr>
            <w:tcW w:w="1170" w:type="dxa"/>
          </w:tcPr>
          <w:p w14:paraId="6FA3590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</w:tcPr>
          <w:p w14:paraId="689A706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7D6EE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B92BCC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presentatives were sent by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TICAN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urals cove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2760130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990" w:type="dxa"/>
          </w:tcPr>
          <w:p w14:paraId="2BC5CD8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0" w:type="dxa"/>
          </w:tcPr>
          <w:p w14:paraId="5E6993E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AE62A9" w:rsidRPr="009A6243" w14:paraId="7A7B6905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247EA1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ULT</w:t>
            </w:r>
          </w:p>
        </w:tc>
        <w:tc>
          <w:tcPr>
            <w:tcW w:w="1170" w:type="dxa"/>
          </w:tcPr>
          <w:p w14:paraId="7BEB6C9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normed</w:t>
            </w:r>
          </w:p>
        </w:tc>
        <w:tc>
          <w:tcPr>
            <w:tcW w:w="1080" w:type="dxa"/>
          </w:tcPr>
          <w:p w14:paraId="11B18B3D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0" w:type="dxa"/>
          </w:tcPr>
          <w:p w14:paraId="6337676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5F875FE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American gymnast medaled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UL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banker put money in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777915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90" w:type="dxa"/>
          </w:tcPr>
          <w:p w14:paraId="7110723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0" w:type="dxa"/>
          </w:tcPr>
          <w:p w14:paraId="1EFA116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AE62A9" w:rsidRPr="009A6243" w14:paraId="1182212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B78F0A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SEL</w:t>
            </w:r>
          </w:p>
        </w:tc>
        <w:tc>
          <w:tcPr>
            <w:tcW w:w="1170" w:type="dxa"/>
          </w:tcPr>
          <w:p w14:paraId="19B44E9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80" w:type="dxa"/>
          </w:tcPr>
          <w:p w14:paraId="3537EBAB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D58DFC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158DBB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s stroke occurred from a ruptu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ESSE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ship's captain steer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7956281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90" w:type="dxa"/>
          </w:tcPr>
          <w:p w14:paraId="794C2A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0" w:type="dxa"/>
          </w:tcPr>
          <w:p w14:paraId="7A14F82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743B3ED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83FB02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T</w:t>
            </w:r>
          </w:p>
        </w:tc>
        <w:tc>
          <w:tcPr>
            <w:tcW w:w="1170" w:type="dxa"/>
          </w:tcPr>
          <w:p w14:paraId="4E55F58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0" w:type="dxa"/>
          </w:tcPr>
          <w:p w14:paraId="52BA083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5D96E8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417247B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ur cat was treated by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ET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military agency was run by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583668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0" w:type="dxa"/>
          </w:tcPr>
          <w:p w14:paraId="3A5DD18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0" w:type="dxa"/>
          </w:tcPr>
          <w:p w14:paraId="3C3C66A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3E1F91A4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FE6384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170" w:type="dxa"/>
          </w:tcPr>
          <w:p w14:paraId="5E0935E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80" w:type="dxa"/>
          </w:tcPr>
          <w:p w14:paraId="22650D40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9BA042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103F077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y uncle protes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ETNAM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y sister vacation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re.</w:t>
            </w:r>
          </w:p>
        </w:tc>
        <w:tc>
          <w:tcPr>
            <w:tcW w:w="990" w:type="dxa"/>
          </w:tcPr>
          <w:p w14:paraId="5D0E474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990" w:type="dxa"/>
          </w:tcPr>
          <w:p w14:paraId="07D07F7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990" w:type="dxa"/>
          </w:tcPr>
          <w:p w14:paraId="64B63BC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AE62A9" w:rsidRPr="009A6243" w14:paraId="215B17E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5C23065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OLET</w:t>
            </w:r>
          </w:p>
        </w:tc>
        <w:tc>
          <w:tcPr>
            <w:tcW w:w="1170" w:type="dxa"/>
          </w:tcPr>
          <w:p w14:paraId="46B6EF3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</w:tcPr>
          <w:p w14:paraId="73036F2F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5CD615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131C762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florist chos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OLETS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paint store carried a range of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m.</w:t>
            </w:r>
          </w:p>
        </w:tc>
        <w:tc>
          <w:tcPr>
            <w:tcW w:w="990" w:type="dxa"/>
          </w:tcPr>
          <w:p w14:paraId="45EDF32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90" w:type="dxa"/>
          </w:tcPr>
          <w:p w14:paraId="5495634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90" w:type="dxa"/>
          </w:tcPr>
          <w:p w14:paraId="020F55C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24FF0E22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3EB0B38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ME</w:t>
            </w:r>
          </w:p>
        </w:tc>
        <w:tc>
          <w:tcPr>
            <w:tcW w:w="1170" w:type="dxa"/>
          </w:tcPr>
          <w:p w14:paraId="1BE39B1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80" w:type="dxa"/>
          </w:tcPr>
          <w:p w14:paraId="05C13D1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15141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541CA7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 asked the DJ to increase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OLUM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for the geometric figure we calculat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4800D4E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90" w:type="dxa"/>
          </w:tcPr>
          <w:p w14:paraId="62F4790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0" w:type="dxa"/>
          </w:tcPr>
          <w:p w14:paraId="57D517CE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AE62A9" w:rsidRPr="009A6243" w14:paraId="73FF8D0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67CDEF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CH</w:t>
            </w:r>
          </w:p>
        </w:tc>
        <w:tc>
          <w:tcPr>
            <w:tcW w:w="1170" w:type="dxa"/>
          </w:tcPr>
          <w:p w14:paraId="625A1CC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</w:tcPr>
          <w:p w14:paraId="360F96F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F1FB8A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4EFAE11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guard kept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ATCH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businessman wor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999F8B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90" w:type="dxa"/>
          </w:tcPr>
          <w:p w14:paraId="72E731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90" w:type="dxa"/>
          </w:tcPr>
          <w:p w14:paraId="2A5AAF3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E62A9" w:rsidRPr="009A6243" w14:paraId="31BC1000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2DD2B93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D</w:t>
            </w:r>
          </w:p>
        </w:tc>
        <w:tc>
          <w:tcPr>
            <w:tcW w:w="1170" w:type="dxa"/>
          </w:tcPr>
          <w:p w14:paraId="08181A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</w:tcPr>
          <w:p w14:paraId="1FC7BC5A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C9198C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390" w:type="dxa"/>
          </w:tcPr>
          <w:p w14:paraId="089F844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y used a bong to smoke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E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gardener stooped to pull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6AA189A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90" w:type="dxa"/>
          </w:tcPr>
          <w:p w14:paraId="522AB5E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0" w:type="dxa"/>
          </w:tcPr>
          <w:p w14:paraId="4B91C19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3184959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6BEA38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STLE</w:t>
            </w:r>
          </w:p>
        </w:tc>
        <w:tc>
          <w:tcPr>
            <w:tcW w:w="1170" w:type="dxa"/>
          </w:tcPr>
          <w:p w14:paraId="2A94F9A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</w:tcPr>
          <w:p w14:paraId="3039E2DE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C133C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09EBCD3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tea kettle let out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HISTLE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assault victim carri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362D20E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990" w:type="dxa"/>
          </w:tcPr>
          <w:p w14:paraId="7C54414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90" w:type="dxa"/>
          </w:tcPr>
          <w:p w14:paraId="4758B78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42E2A2A3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466CD2B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G</w:t>
            </w:r>
          </w:p>
        </w:tc>
        <w:tc>
          <w:tcPr>
            <w:tcW w:w="1170" w:type="dxa"/>
          </w:tcPr>
          <w:p w14:paraId="57DCD48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4DD135C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E08CFC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A</w:t>
            </w:r>
          </w:p>
        </w:tc>
        <w:tc>
          <w:tcPr>
            <w:tcW w:w="6390" w:type="dxa"/>
          </w:tcPr>
          <w:p w14:paraId="631735B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 the portrait Washington wore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G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for Halloween I will wear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0C74B19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990" w:type="dxa"/>
          </w:tcPr>
          <w:p w14:paraId="73CD5D8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90" w:type="dxa"/>
          </w:tcPr>
          <w:p w14:paraId="2889A09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AE62A9" w:rsidRPr="009A6243" w14:paraId="08CBF7BA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0B8622A2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L</w:t>
            </w:r>
          </w:p>
        </w:tc>
        <w:tc>
          <w:tcPr>
            <w:tcW w:w="1170" w:type="dxa"/>
          </w:tcPr>
          <w:p w14:paraId="33EB450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</w:tcPr>
          <w:p w14:paraId="63C48691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056B652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041397E1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attorney read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L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exhausted hiker h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e.</w:t>
            </w:r>
          </w:p>
        </w:tc>
        <w:tc>
          <w:tcPr>
            <w:tcW w:w="990" w:type="dxa"/>
          </w:tcPr>
          <w:p w14:paraId="7EB653FF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90" w:type="dxa"/>
          </w:tcPr>
          <w:p w14:paraId="33C165D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90" w:type="dxa"/>
          </w:tcPr>
          <w:p w14:paraId="1D6D6517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E62A9" w:rsidRPr="009A6243" w14:paraId="45DBC037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3EB6248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DOW</w:t>
            </w:r>
          </w:p>
        </w:tc>
        <w:tc>
          <w:tcPr>
            <w:tcW w:w="1170" w:type="dxa"/>
          </w:tcPr>
          <w:p w14:paraId="4826111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80" w:type="dxa"/>
          </w:tcPr>
          <w:p w14:paraId="776B5EC6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D1FB8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74F9004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janitor wiped down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NDOW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 breeze blew through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0F8C56A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990" w:type="dxa"/>
          </w:tcPr>
          <w:p w14:paraId="15E5C4D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0" w:type="dxa"/>
          </w:tcPr>
          <w:p w14:paraId="2ABD93C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E62A9" w:rsidRPr="009A6243" w14:paraId="442D5A0B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A69E649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OL</w:t>
            </w:r>
          </w:p>
        </w:tc>
        <w:tc>
          <w:tcPr>
            <w:tcW w:w="1170" w:type="dxa"/>
          </w:tcPr>
          <w:p w14:paraId="6BB42C00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80" w:type="dxa"/>
          </w:tcPr>
          <w:p w14:paraId="7A08DFA7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4178F9F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</w:t>
            </w:r>
          </w:p>
        </w:tc>
        <w:tc>
          <w:tcPr>
            <w:tcW w:w="6390" w:type="dxa"/>
          </w:tcPr>
          <w:p w14:paraId="591B1D2D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ranchers sheared the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OOL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laundry service dry cleane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.</w:t>
            </w:r>
          </w:p>
        </w:tc>
        <w:tc>
          <w:tcPr>
            <w:tcW w:w="990" w:type="dxa"/>
          </w:tcPr>
          <w:p w14:paraId="003B1F05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990" w:type="dxa"/>
          </w:tcPr>
          <w:p w14:paraId="7721A3D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90" w:type="dxa"/>
          </w:tcPr>
          <w:p w14:paraId="60980CB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AE62A9" w:rsidRPr="009A6243" w14:paraId="6692C47F" w14:textId="77777777" w:rsidTr="00AE62A9">
        <w:tblPrEx>
          <w:tblCellMar>
            <w:top w:w="0" w:type="dxa"/>
            <w:bottom w:w="0" w:type="dxa"/>
          </w:tblCellMar>
        </w:tblPrEx>
        <w:trPr>
          <w:trHeight w:val="180"/>
        </w:trPr>
        <w:tc>
          <w:tcPr>
            <w:tcW w:w="1830" w:type="dxa"/>
          </w:tcPr>
          <w:p w14:paraId="1AE4385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RD</w:t>
            </w:r>
          </w:p>
        </w:tc>
        <w:tc>
          <w:tcPr>
            <w:tcW w:w="1170" w:type="dxa"/>
          </w:tcPr>
          <w:p w14:paraId="4052C52A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80" w:type="dxa"/>
          </w:tcPr>
          <w:p w14:paraId="4262A863" w14:textId="77777777" w:rsidR="00AE62A9" w:rsidRPr="009A6243" w:rsidRDefault="00AE62A9" w:rsidP="009A62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DE2A66B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390" w:type="dxa"/>
          </w:tcPr>
          <w:p w14:paraId="5B174983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quarterback ran for a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ARD</w:t>
            </w: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rental house had </w:t>
            </w:r>
            <w:r w:rsidRPr="009A624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e.</w:t>
            </w:r>
          </w:p>
        </w:tc>
        <w:tc>
          <w:tcPr>
            <w:tcW w:w="990" w:type="dxa"/>
          </w:tcPr>
          <w:p w14:paraId="276BFCFC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90" w:type="dxa"/>
          </w:tcPr>
          <w:p w14:paraId="74D51394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90" w:type="dxa"/>
          </w:tcPr>
          <w:p w14:paraId="2D5D1246" w14:textId="77777777" w:rsidR="00AE62A9" w:rsidRPr="009A6243" w:rsidRDefault="00AE62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A62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</w:tbl>
    <w:p w14:paraId="2E5D1D89" w14:textId="77777777" w:rsidR="00AE62A9" w:rsidRPr="009A6243" w:rsidRDefault="00AE62A9">
      <w:pPr>
        <w:rPr>
          <w:sz w:val="16"/>
          <w:szCs w:val="16"/>
        </w:rPr>
      </w:pPr>
    </w:p>
    <w:sectPr w:rsidR="00AE62A9" w:rsidRPr="009A6243" w:rsidSect="00AE62A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xNDYxMjMyNTMyMTZS0lEKTi0uzszPAykwrAUANib8JSwAAAA="/>
  </w:docVars>
  <w:rsids>
    <w:rsidRoot w:val="00AE62A9"/>
    <w:rsid w:val="00595918"/>
    <w:rsid w:val="009A6243"/>
    <w:rsid w:val="00AE62A9"/>
    <w:rsid w:val="00CF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E26C8"/>
  <w15:chartTrackingRefBased/>
  <w15:docId w15:val="{14F4F146-2650-4EF2-9E07-D7D0430B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4831</Words>
  <Characters>27537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Katherine</cp:lastModifiedBy>
  <cp:revision>3</cp:revision>
  <dcterms:created xsi:type="dcterms:W3CDTF">2022-05-31T17:57:00Z</dcterms:created>
  <dcterms:modified xsi:type="dcterms:W3CDTF">2022-05-31T18:29:00Z</dcterms:modified>
</cp:coreProperties>
</file>